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6C864" w14:textId="0873B186" w:rsidR="00955AC8" w:rsidRPr="00921C67" w:rsidRDefault="00955AC8" w:rsidP="007C2010">
      <w:pPr>
        <w:spacing w:line="360" w:lineRule="auto"/>
        <w:rPr>
          <w:rFonts w:ascii="Times New Roman" w:hAnsi="Times New Roman" w:cs="Times New Roman"/>
          <w:b/>
          <w:bCs/>
        </w:rPr>
      </w:pPr>
      <w:bookmarkStart w:id="0" w:name="OLE_LINK32"/>
      <w:bookmarkStart w:id="1" w:name="OLE_LINK33"/>
      <w:bookmarkStart w:id="2" w:name="OLE_LINK30"/>
      <w:bookmarkStart w:id="3" w:name="OLE_LINK31"/>
      <w:r w:rsidRPr="00921C67">
        <w:rPr>
          <w:rFonts w:ascii="Times New Roman" w:hAnsi="Times New Roman" w:cs="Times New Roman"/>
          <w:b/>
          <w:bCs/>
        </w:rPr>
        <w:t>Revised manuscript</w:t>
      </w:r>
    </w:p>
    <w:p w14:paraId="596E0E09" w14:textId="77777777" w:rsidR="00E05616" w:rsidRPr="00921C67" w:rsidRDefault="00E05616" w:rsidP="004B1817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F5827F0" w14:textId="118F6D74" w:rsidR="009415BD" w:rsidRPr="00921C67" w:rsidRDefault="009415BD" w:rsidP="004B1817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921C67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921C67">
        <w:rPr>
          <w:rFonts w:ascii="Times New Roman" w:hAnsi="Times New Roman" w:cs="Times New Roman"/>
          <w:b/>
          <w:bCs/>
          <w:sz w:val="28"/>
          <w:szCs w:val="28"/>
        </w:rPr>
        <w:t>upplementary information</w:t>
      </w:r>
    </w:p>
    <w:p w14:paraId="1F061787" w14:textId="77777777" w:rsidR="00A011A9" w:rsidRPr="00921C67" w:rsidRDefault="00A011A9" w:rsidP="004B1817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99B56E9" w14:textId="2EBC717D" w:rsidR="002C5208" w:rsidRPr="00921C67" w:rsidRDefault="002C5208" w:rsidP="004B1817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921C67">
        <w:rPr>
          <w:rFonts w:ascii="Times New Roman" w:hAnsi="Times New Roman" w:cs="Times New Roman"/>
          <w:b/>
          <w:bCs/>
        </w:rPr>
        <w:t xml:space="preserve">Genes involved in the limited spread of SARS-CoV-2 in the lower respiratory </w:t>
      </w:r>
      <w:bookmarkStart w:id="4" w:name="OLE_LINK42"/>
      <w:r w:rsidR="00F534BA" w:rsidRPr="00921C67">
        <w:rPr>
          <w:rFonts w:ascii="Times New Roman" w:hAnsi="Times New Roman" w:cs="Times New Roman"/>
          <w:b/>
          <w:bCs/>
        </w:rPr>
        <w:t>airways</w:t>
      </w:r>
      <w:bookmarkEnd w:id="4"/>
      <w:r w:rsidRPr="00921C67">
        <w:rPr>
          <w:rFonts w:ascii="Times New Roman" w:hAnsi="Times New Roman" w:cs="Times New Roman"/>
          <w:b/>
          <w:bCs/>
        </w:rPr>
        <w:t xml:space="preserve"> of hamsters may be associated with adaptive </w:t>
      </w:r>
      <w:proofErr w:type="gramStart"/>
      <w:r w:rsidRPr="00921C67">
        <w:rPr>
          <w:rFonts w:ascii="Times New Roman" w:hAnsi="Times New Roman" w:cs="Times New Roman"/>
          <w:b/>
          <w:bCs/>
        </w:rPr>
        <w:t>evolution</w:t>
      </w:r>
      <w:proofErr w:type="gramEnd"/>
    </w:p>
    <w:p w14:paraId="16CC2F62" w14:textId="5F592C12" w:rsidR="004B1817" w:rsidRPr="00921C67" w:rsidRDefault="009415BD" w:rsidP="004B1817">
      <w:pPr>
        <w:spacing w:line="360" w:lineRule="auto"/>
        <w:jc w:val="both"/>
        <w:rPr>
          <w:rFonts w:ascii="Times New Roman" w:hAnsi="Times New Roman" w:cs="Times New Roman"/>
        </w:rPr>
      </w:pPr>
      <w:r w:rsidRPr="00921C67">
        <w:rPr>
          <w:rFonts w:ascii="Times New Roman" w:hAnsi="Times New Roman" w:cs="Times New Roman"/>
        </w:rPr>
        <w:t xml:space="preserve">Kosuke Takada, Yasuko </w:t>
      </w:r>
      <w:proofErr w:type="spellStart"/>
      <w:r w:rsidRPr="00921C67">
        <w:rPr>
          <w:rFonts w:ascii="Times New Roman" w:hAnsi="Times New Roman" w:cs="Times New Roman"/>
        </w:rPr>
        <w:t>Orba</w:t>
      </w:r>
      <w:proofErr w:type="spellEnd"/>
      <w:r w:rsidRPr="00921C67">
        <w:rPr>
          <w:rFonts w:ascii="Times New Roman" w:hAnsi="Times New Roman" w:cs="Times New Roman"/>
        </w:rPr>
        <w:t xml:space="preserve">, </w:t>
      </w:r>
      <w:proofErr w:type="spellStart"/>
      <w:r w:rsidRPr="00921C67">
        <w:rPr>
          <w:rFonts w:ascii="Times New Roman" w:hAnsi="Times New Roman" w:cs="Times New Roman"/>
        </w:rPr>
        <w:t>Yurie</w:t>
      </w:r>
      <w:proofErr w:type="spellEnd"/>
      <w:r w:rsidRPr="00921C67">
        <w:rPr>
          <w:rFonts w:ascii="Times New Roman" w:hAnsi="Times New Roman" w:cs="Times New Roman"/>
        </w:rPr>
        <w:t xml:space="preserve"> Kida, Jiaqi Wu</w:t>
      </w:r>
      <w:r w:rsidR="00783DE0" w:rsidRPr="00921C67">
        <w:rPr>
          <w:rFonts w:ascii="Times New Roman" w:hAnsi="Times New Roman" w:cs="Times New Roman"/>
        </w:rPr>
        <w:t>,</w:t>
      </w:r>
      <w:r w:rsidRPr="00921C67">
        <w:rPr>
          <w:rFonts w:ascii="Times New Roman" w:hAnsi="Times New Roman" w:cs="Times New Roman"/>
        </w:rPr>
        <w:t xml:space="preserve"> Chikako Ono, Yoshiharu Matsuura, So Nakagawa, Hirofumi </w:t>
      </w:r>
      <w:proofErr w:type="spellStart"/>
      <w:r w:rsidRPr="00921C67">
        <w:rPr>
          <w:rFonts w:ascii="Times New Roman" w:hAnsi="Times New Roman" w:cs="Times New Roman"/>
        </w:rPr>
        <w:t>Sawa</w:t>
      </w:r>
      <w:proofErr w:type="spellEnd"/>
      <w:r w:rsidRPr="00921C67">
        <w:rPr>
          <w:rFonts w:ascii="Times New Roman" w:hAnsi="Times New Roman" w:cs="Times New Roman"/>
        </w:rPr>
        <w:t>, and Tokiko Watanabe.</w:t>
      </w:r>
    </w:p>
    <w:p w14:paraId="28AF282B" w14:textId="77777777" w:rsidR="00FF6215" w:rsidRPr="00921C67" w:rsidRDefault="00FF6215" w:rsidP="004B1817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52461B7" w14:textId="77777777" w:rsidR="00FF6215" w:rsidRPr="00921C67" w:rsidRDefault="00FF6215" w:rsidP="00FF6215">
      <w:pPr>
        <w:spacing w:line="360" w:lineRule="auto"/>
        <w:jc w:val="both"/>
        <w:rPr>
          <w:rFonts w:ascii="Times New Roman" w:hAnsi="Times New Roman" w:cs="Times New Roman"/>
        </w:rPr>
      </w:pPr>
    </w:p>
    <w:p w14:paraId="3513EF63" w14:textId="47E2256E" w:rsidR="00C668AA" w:rsidRPr="00921C67" w:rsidRDefault="00C668AA" w:rsidP="00C668AA">
      <w:pPr>
        <w:pStyle w:val="a8"/>
        <w:numPr>
          <w:ilvl w:val="0"/>
          <w:numId w:val="1"/>
        </w:numPr>
        <w:spacing w:line="480" w:lineRule="auto"/>
        <w:ind w:leftChars="0"/>
        <w:contextualSpacing/>
        <w:rPr>
          <w:rFonts w:ascii="Times New Roman" w:hAnsi="Times New Roman"/>
          <w:bCs/>
        </w:rPr>
      </w:pPr>
      <w:r w:rsidRPr="00921C67">
        <w:rPr>
          <w:rFonts w:ascii="Times New Roman" w:hAnsi="Times New Roman"/>
          <w:bCs/>
        </w:rPr>
        <w:t xml:space="preserve">Supplementary </w:t>
      </w:r>
      <w:r w:rsidR="00681920" w:rsidRPr="00921C67">
        <w:rPr>
          <w:rFonts w:ascii="Times New Roman" w:hAnsi="Times New Roman"/>
          <w:bCs/>
        </w:rPr>
        <w:t>materials and methods</w:t>
      </w:r>
    </w:p>
    <w:p w14:paraId="10CB2B29" w14:textId="4A34558C" w:rsidR="00681920" w:rsidRPr="00921C67" w:rsidRDefault="00681920" w:rsidP="00681920">
      <w:pPr>
        <w:pStyle w:val="a8"/>
        <w:numPr>
          <w:ilvl w:val="0"/>
          <w:numId w:val="1"/>
        </w:numPr>
        <w:spacing w:line="480" w:lineRule="auto"/>
        <w:ind w:leftChars="0"/>
        <w:contextualSpacing/>
        <w:rPr>
          <w:rFonts w:ascii="Times New Roman" w:hAnsi="Times New Roman"/>
          <w:bCs/>
        </w:rPr>
      </w:pPr>
      <w:r w:rsidRPr="00921C67">
        <w:rPr>
          <w:rFonts w:ascii="Times New Roman" w:hAnsi="Times New Roman"/>
          <w:bCs/>
        </w:rPr>
        <w:t>Supplementary results</w:t>
      </w:r>
    </w:p>
    <w:p w14:paraId="58D38A00" w14:textId="09B3FBD5" w:rsidR="00C668AA" w:rsidRPr="00921C67" w:rsidRDefault="00C668AA" w:rsidP="00C668AA">
      <w:pPr>
        <w:pStyle w:val="a8"/>
        <w:numPr>
          <w:ilvl w:val="0"/>
          <w:numId w:val="1"/>
        </w:numPr>
        <w:spacing w:line="480" w:lineRule="auto"/>
        <w:ind w:leftChars="0"/>
        <w:contextualSpacing/>
        <w:rPr>
          <w:rFonts w:ascii="Times New Roman" w:hAnsi="Times New Roman"/>
          <w:bCs/>
        </w:rPr>
      </w:pPr>
      <w:r w:rsidRPr="00921C67">
        <w:rPr>
          <w:rFonts w:ascii="Times New Roman" w:hAnsi="Times New Roman"/>
          <w:bCs/>
        </w:rPr>
        <w:t xml:space="preserve">Supplementary </w:t>
      </w:r>
      <w:r w:rsidR="0073376E" w:rsidRPr="00921C67">
        <w:rPr>
          <w:rFonts w:ascii="Times New Roman" w:hAnsi="Times New Roman"/>
          <w:bCs/>
        </w:rPr>
        <w:t>F</w:t>
      </w:r>
      <w:r w:rsidRPr="00921C67">
        <w:rPr>
          <w:rFonts w:ascii="Times New Roman" w:hAnsi="Times New Roman"/>
          <w:bCs/>
        </w:rPr>
        <w:t>igures S</w:t>
      </w:r>
      <w:r w:rsidR="00495142" w:rsidRPr="00921C67">
        <w:rPr>
          <w:rFonts w:ascii="Times New Roman" w:hAnsi="Times New Roman"/>
          <w:bCs/>
        </w:rPr>
        <w:t>1</w:t>
      </w:r>
      <w:r w:rsidR="0073376E" w:rsidRPr="00921C67">
        <w:rPr>
          <w:rFonts w:ascii="Times New Roman" w:hAnsi="Times New Roman"/>
          <w:bCs/>
        </w:rPr>
        <w:t>–</w:t>
      </w:r>
      <w:r w:rsidR="00495142" w:rsidRPr="00921C67">
        <w:rPr>
          <w:rFonts w:ascii="Times New Roman" w:hAnsi="Times New Roman"/>
          <w:bCs/>
        </w:rPr>
        <w:t>S</w:t>
      </w:r>
      <w:r w:rsidR="00CA7E48" w:rsidRPr="00921C67">
        <w:rPr>
          <w:rFonts w:ascii="Times New Roman" w:hAnsi="Times New Roman"/>
          <w:bCs/>
        </w:rPr>
        <w:t>7</w:t>
      </w:r>
    </w:p>
    <w:p w14:paraId="4661F518" w14:textId="019BB765" w:rsidR="00C668AA" w:rsidRPr="00921C67" w:rsidRDefault="00C668AA" w:rsidP="00C668AA">
      <w:pPr>
        <w:pStyle w:val="a8"/>
        <w:numPr>
          <w:ilvl w:val="0"/>
          <w:numId w:val="1"/>
        </w:numPr>
        <w:spacing w:line="480" w:lineRule="auto"/>
        <w:ind w:leftChars="0"/>
        <w:contextualSpacing/>
        <w:rPr>
          <w:rFonts w:ascii="Times New Roman" w:hAnsi="Times New Roman"/>
          <w:bCs/>
        </w:rPr>
      </w:pPr>
      <w:r w:rsidRPr="00921C67">
        <w:rPr>
          <w:rFonts w:ascii="Times New Roman" w:hAnsi="Times New Roman"/>
          <w:bCs/>
        </w:rPr>
        <w:t>Supplementary figure legends</w:t>
      </w:r>
    </w:p>
    <w:p w14:paraId="4037EC8D" w14:textId="392302CD" w:rsidR="00C668AA" w:rsidRPr="00921C67" w:rsidRDefault="00C668AA" w:rsidP="00C668AA">
      <w:pPr>
        <w:pStyle w:val="a8"/>
        <w:numPr>
          <w:ilvl w:val="0"/>
          <w:numId w:val="1"/>
        </w:numPr>
        <w:spacing w:line="480" w:lineRule="auto"/>
        <w:ind w:leftChars="0"/>
        <w:contextualSpacing/>
        <w:rPr>
          <w:rFonts w:ascii="Times New Roman" w:hAnsi="Times New Roman"/>
          <w:bCs/>
        </w:rPr>
      </w:pPr>
      <w:r w:rsidRPr="00921C67">
        <w:rPr>
          <w:rFonts w:ascii="Times New Roman" w:hAnsi="Times New Roman"/>
          <w:bCs/>
        </w:rPr>
        <w:t xml:space="preserve">Supplementary </w:t>
      </w:r>
      <w:r w:rsidR="0073376E" w:rsidRPr="00921C67">
        <w:rPr>
          <w:rFonts w:ascii="Times New Roman" w:hAnsi="Times New Roman"/>
          <w:bCs/>
        </w:rPr>
        <w:t>T</w:t>
      </w:r>
      <w:r w:rsidRPr="00921C67">
        <w:rPr>
          <w:rFonts w:ascii="Times New Roman" w:hAnsi="Times New Roman"/>
          <w:bCs/>
        </w:rPr>
        <w:t>ables S</w:t>
      </w:r>
      <w:r w:rsidR="00495142" w:rsidRPr="00921C67">
        <w:rPr>
          <w:rFonts w:ascii="Times New Roman" w:hAnsi="Times New Roman"/>
          <w:bCs/>
        </w:rPr>
        <w:t>1</w:t>
      </w:r>
      <w:r w:rsidR="0073376E" w:rsidRPr="00921C67">
        <w:rPr>
          <w:rFonts w:ascii="Times New Roman" w:hAnsi="Times New Roman"/>
          <w:bCs/>
        </w:rPr>
        <w:t>–</w:t>
      </w:r>
      <w:r w:rsidRPr="00921C67">
        <w:rPr>
          <w:rFonts w:ascii="Times New Roman" w:hAnsi="Times New Roman"/>
          <w:bCs/>
        </w:rPr>
        <w:t>S</w:t>
      </w:r>
      <w:r w:rsidR="007534A6" w:rsidRPr="00921C67">
        <w:rPr>
          <w:rFonts w:ascii="Times New Roman" w:hAnsi="Times New Roman"/>
          <w:bCs/>
        </w:rPr>
        <w:t>2</w:t>
      </w:r>
      <w:r w:rsidRPr="00921C67">
        <w:rPr>
          <w:rFonts w:ascii="Times New Roman" w:hAnsi="Times New Roman"/>
          <w:bCs/>
        </w:rPr>
        <w:t xml:space="preserve"> (separate Excel files)</w:t>
      </w:r>
    </w:p>
    <w:p w14:paraId="01435F6D" w14:textId="09CD6BD9" w:rsidR="009415BD" w:rsidRPr="00921C67" w:rsidRDefault="009415BD" w:rsidP="004B1817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921C67">
        <w:rPr>
          <w:rFonts w:ascii="Times New Roman" w:hAnsi="Times New Roman" w:cs="Times New Roman"/>
          <w:b/>
          <w:bCs/>
        </w:rPr>
        <w:br w:type="page"/>
      </w:r>
    </w:p>
    <w:p w14:paraId="36AEC83F" w14:textId="1354B58D" w:rsidR="00681920" w:rsidRPr="00921C67" w:rsidRDefault="00681920" w:rsidP="00681920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921C67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materials and methods</w:t>
      </w:r>
    </w:p>
    <w:p w14:paraId="445253B8" w14:textId="6BE33E16" w:rsidR="00E36DAD" w:rsidRPr="00921C67" w:rsidRDefault="0038214E" w:rsidP="00E36DAD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921C67">
        <w:rPr>
          <w:rFonts w:ascii="Times New Roman" w:hAnsi="Times New Roman" w:cs="Times New Roman"/>
          <w:b/>
          <w:bCs/>
        </w:rPr>
        <w:t>Experimental infection of Syrian hamsters</w:t>
      </w:r>
      <w:r w:rsidR="00E36DAD" w:rsidRPr="00921C67">
        <w:rPr>
          <w:rFonts w:ascii="Times New Roman" w:hAnsi="Times New Roman" w:cs="Times New Roman"/>
          <w:b/>
          <w:bCs/>
        </w:rPr>
        <w:t>.</w:t>
      </w:r>
    </w:p>
    <w:p w14:paraId="24A77BF2" w14:textId="67B55B20" w:rsidR="00E36DAD" w:rsidRPr="00921C67" w:rsidRDefault="00E36DAD" w:rsidP="00E36DAD">
      <w:pPr>
        <w:spacing w:line="360" w:lineRule="auto"/>
        <w:jc w:val="both"/>
        <w:rPr>
          <w:rFonts w:ascii="Times New Roman" w:hAnsi="Times New Roman" w:cs="Times New Roman"/>
        </w:rPr>
      </w:pPr>
      <w:r w:rsidRPr="00921C67">
        <w:rPr>
          <w:rFonts w:ascii="Times New Roman" w:hAnsi="Times New Roman" w:cs="Times New Roman"/>
          <w:b/>
          <w:bCs/>
        </w:rPr>
        <w:tab/>
      </w:r>
      <w:r w:rsidR="0038214E" w:rsidRPr="00921C67">
        <w:rPr>
          <w:rFonts w:ascii="Times New Roman" w:hAnsi="Times New Roman" w:cs="Times New Roman"/>
        </w:rPr>
        <w:t>One</w:t>
      </w:r>
      <w:r w:rsidRPr="00921C67">
        <w:rPr>
          <w:rFonts w:ascii="Times New Roman" w:hAnsi="Times New Roman" w:cs="Times New Roman"/>
        </w:rPr>
        <w:t>-</w:t>
      </w:r>
      <w:r w:rsidR="0038214E" w:rsidRPr="00921C67">
        <w:rPr>
          <w:rFonts w:ascii="Times New Roman" w:hAnsi="Times New Roman" w:cs="Times New Roman"/>
        </w:rPr>
        <w:t>month</w:t>
      </w:r>
      <w:r w:rsidRPr="00921C67">
        <w:rPr>
          <w:rFonts w:ascii="Times New Roman" w:hAnsi="Times New Roman" w:cs="Times New Roman"/>
        </w:rPr>
        <w:t xml:space="preserve">-old male wild-type Syrian hamsters (Japan SLC Inc., Shizuoka, Japan) were used in this study. Baseline body weights were measured before infection. Under isoflurane anesthesia, </w:t>
      </w:r>
      <w:r w:rsidR="00C55965" w:rsidRPr="00921C67">
        <w:rPr>
          <w:rFonts w:ascii="Times New Roman" w:hAnsi="Times New Roman" w:cs="Times New Roman"/>
        </w:rPr>
        <w:t xml:space="preserve">three </w:t>
      </w:r>
      <w:r w:rsidRPr="00921C67">
        <w:rPr>
          <w:rFonts w:ascii="Times New Roman" w:hAnsi="Times New Roman" w:cs="Times New Roman"/>
        </w:rPr>
        <w:t>hamsters per group were intranasally inoculated with 10</w:t>
      </w:r>
      <w:r w:rsidRPr="00921C67">
        <w:rPr>
          <w:rFonts w:ascii="Times New Roman" w:hAnsi="Times New Roman" w:cs="Times New Roman"/>
          <w:vertAlign w:val="superscript"/>
        </w:rPr>
        <w:t>3</w:t>
      </w:r>
      <w:r w:rsidRPr="00921C67">
        <w:rPr>
          <w:rFonts w:ascii="Times New Roman" w:hAnsi="Times New Roman" w:cs="Times New Roman"/>
        </w:rPr>
        <w:t xml:space="preserve"> PFU of Wuhan strain (SARS-CoV-2/UT-NCGM02/Human/2020/Tokyo)</w:t>
      </w:r>
      <w:r w:rsidR="00C36F99" w:rsidRPr="00921C67">
        <w:rPr>
          <w:rFonts w:ascii="Times New Roman" w:hAnsi="Times New Roman" w:cs="Times New Roman"/>
        </w:rPr>
        <w:t xml:space="preserve"> </w:t>
      </w:r>
      <w:r w:rsidR="00CB0404" w:rsidRPr="00921C67">
        <w:rPr>
          <w:rFonts w:ascii="Times New Roman" w:hAnsi="Times New Roman" w:cs="Times New Roman"/>
        </w:rPr>
        <w:t xml:space="preserve">in 100, 30, 10, or 3 </w:t>
      </w:r>
      <w:proofErr w:type="spellStart"/>
      <w:r w:rsidR="00CB0404" w:rsidRPr="00921C67">
        <w:rPr>
          <w:rFonts w:ascii="Times New Roman" w:hAnsi="Times New Roman" w:cs="Times New Roman"/>
        </w:rPr>
        <w:t>μl</w:t>
      </w:r>
      <w:proofErr w:type="spellEnd"/>
      <w:r w:rsidRPr="00921C67">
        <w:rPr>
          <w:rFonts w:ascii="Times New Roman" w:hAnsi="Times New Roman" w:cs="Times New Roman"/>
        </w:rPr>
        <w:t xml:space="preserve">. Body weight was monitored daily after infection. For virological examinations, three hamster per group were intranasally infected with recombinant viruses; 3 and 6 dpi, the animals were </w:t>
      </w:r>
      <w:proofErr w:type="gramStart"/>
      <w:r w:rsidRPr="00921C67">
        <w:rPr>
          <w:rFonts w:ascii="Times New Roman" w:hAnsi="Times New Roman" w:cs="Times New Roman"/>
        </w:rPr>
        <w:t>euthanized</w:t>
      </w:r>
      <w:proofErr w:type="gramEnd"/>
      <w:r w:rsidRPr="00921C67">
        <w:rPr>
          <w:rFonts w:ascii="Times New Roman" w:hAnsi="Times New Roman" w:cs="Times New Roman"/>
        </w:rPr>
        <w:t xml:space="preserve"> and the </w:t>
      </w:r>
      <w:r w:rsidR="00F628FE" w:rsidRPr="00921C67">
        <w:rPr>
          <w:rFonts w:ascii="Times New Roman" w:hAnsi="Times New Roman" w:cs="Times New Roman"/>
        </w:rPr>
        <w:t xml:space="preserve">nasal turbinate and </w:t>
      </w:r>
      <w:r w:rsidRPr="00921C67">
        <w:rPr>
          <w:rFonts w:ascii="Times New Roman" w:hAnsi="Times New Roman" w:cs="Times New Roman"/>
        </w:rPr>
        <w:t xml:space="preserve">lungs were collected. The virus titers in the lungs were determined by </w:t>
      </w:r>
      <w:r w:rsidR="00CB0404" w:rsidRPr="00921C67">
        <w:rPr>
          <w:rFonts w:ascii="Times New Roman" w:hAnsi="Times New Roman" w:cs="Times New Roman"/>
        </w:rPr>
        <w:t>performing</w:t>
      </w:r>
      <w:r w:rsidRPr="00921C67">
        <w:rPr>
          <w:rFonts w:ascii="Times New Roman" w:hAnsi="Times New Roman" w:cs="Times New Roman"/>
        </w:rPr>
        <w:t xml:space="preserve"> plaque assay</w:t>
      </w:r>
      <w:r w:rsidR="00CB0404" w:rsidRPr="00921C67">
        <w:rPr>
          <w:rFonts w:ascii="Times New Roman" w:hAnsi="Times New Roman" w:cs="Times New Roman"/>
        </w:rPr>
        <w:t>s</w:t>
      </w:r>
      <w:r w:rsidRPr="00921C67">
        <w:rPr>
          <w:rFonts w:ascii="Times New Roman" w:hAnsi="Times New Roman" w:cs="Times New Roman"/>
        </w:rPr>
        <w:t xml:space="preserve"> on VeroE6/TMPRSS2 cells.</w:t>
      </w:r>
    </w:p>
    <w:p w14:paraId="16C3C483" w14:textId="77777777" w:rsidR="00E36DAD" w:rsidRPr="00921C67" w:rsidRDefault="00E36DAD" w:rsidP="0068192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A44D93F" w14:textId="2B527E4B" w:rsidR="00681920" w:rsidRPr="00921C67" w:rsidRDefault="00681920" w:rsidP="0068192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921C67">
        <w:rPr>
          <w:rFonts w:ascii="Times New Roman" w:hAnsi="Times New Roman" w:cs="Times New Roman"/>
          <w:b/>
          <w:bCs/>
        </w:rPr>
        <w:t>Tissue-marking dye distribution in hamsters.</w:t>
      </w:r>
    </w:p>
    <w:p w14:paraId="5F09CA0F" w14:textId="3FCB7E1A" w:rsidR="0017347E" w:rsidRPr="00921C67" w:rsidRDefault="00681920" w:rsidP="00681920">
      <w:pPr>
        <w:spacing w:line="360" w:lineRule="auto"/>
        <w:ind w:firstLine="840"/>
        <w:jc w:val="both"/>
        <w:rPr>
          <w:rFonts w:ascii="Times New Roman" w:hAnsi="Times New Roman" w:cs="Times New Roman"/>
        </w:rPr>
      </w:pPr>
      <w:r w:rsidRPr="00921C67">
        <w:rPr>
          <w:rFonts w:ascii="Times New Roman" w:hAnsi="Times New Roman" w:cs="Times New Roman"/>
        </w:rPr>
        <w:t xml:space="preserve">To compare </w:t>
      </w:r>
      <w:r w:rsidR="000025B1" w:rsidRPr="00921C67">
        <w:rPr>
          <w:rFonts w:ascii="Times New Roman" w:hAnsi="Times New Roman" w:cs="Times New Roman"/>
        </w:rPr>
        <w:t xml:space="preserve">inoculum </w:t>
      </w:r>
      <w:r w:rsidRPr="00921C67">
        <w:rPr>
          <w:rFonts w:ascii="Times New Roman" w:hAnsi="Times New Roman" w:cs="Times New Roman"/>
        </w:rPr>
        <w:t xml:space="preserve">spread </w:t>
      </w:r>
      <w:r w:rsidR="000025B1" w:rsidRPr="00921C67">
        <w:rPr>
          <w:rFonts w:ascii="Times New Roman" w:hAnsi="Times New Roman" w:cs="Times New Roman"/>
        </w:rPr>
        <w:t>through</w:t>
      </w:r>
      <w:r w:rsidRPr="00921C67">
        <w:rPr>
          <w:rFonts w:ascii="Times New Roman" w:hAnsi="Times New Roman" w:cs="Times New Roman"/>
        </w:rPr>
        <w:t xml:space="preserve"> the airways of hamsters between high-volume </w:t>
      </w:r>
      <w:r w:rsidR="0017347E" w:rsidRPr="00921C67">
        <w:rPr>
          <w:rFonts w:ascii="Times New Roman" w:hAnsi="Times New Roman" w:cs="Times New Roman"/>
        </w:rPr>
        <w:t xml:space="preserve">inoculation </w:t>
      </w:r>
      <w:r w:rsidRPr="00921C67">
        <w:rPr>
          <w:rFonts w:ascii="Times New Roman" w:hAnsi="Times New Roman" w:cs="Times New Roman"/>
        </w:rPr>
        <w:t xml:space="preserve">(30 </w:t>
      </w:r>
      <w:proofErr w:type="spellStart"/>
      <w:r w:rsidRPr="00921C67">
        <w:rPr>
          <w:rFonts w:ascii="Times New Roman" w:hAnsi="Times New Roman" w:cs="Times New Roman"/>
        </w:rPr>
        <w:t>μl</w:t>
      </w:r>
      <w:proofErr w:type="spellEnd"/>
      <w:r w:rsidRPr="00921C67">
        <w:rPr>
          <w:rFonts w:ascii="Times New Roman" w:hAnsi="Times New Roman" w:cs="Times New Roman"/>
        </w:rPr>
        <w:t xml:space="preserve">) and low-volume inoculation (3 </w:t>
      </w:r>
      <w:proofErr w:type="spellStart"/>
      <w:r w:rsidRPr="00921C67">
        <w:rPr>
          <w:rFonts w:ascii="Times New Roman" w:hAnsi="Times New Roman" w:cs="Times New Roman"/>
        </w:rPr>
        <w:t>μl</w:t>
      </w:r>
      <w:proofErr w:type="spellEnd"/>
      <w:r w:rsidRPr="00921C67">
        <w:rPr>
          <w:rFonts w:ascii="Times New Roman" w:hAnsi="Times New Roman" w:cs="Times New Roman"/>
        </w:rPr>
        <w:t xml:space="preserve">), two hamsters were lightly anesthetized by inhalation of isoflurane and inoculated </w:t>
      </w:r>
      <w:r w:rsidR="000025B1" w:rsidRPr="00921C67">
        <w:rPr>
          <w:rFonts w:ascii="Times New Roman" w:hAnsi="Times New Roman" w:cs="Times New Roman"/>
        </w:rPr>
        <w:t xml:space="preserve">intranasally </w:t>
      </w:r>
      <w:r w:rsidRPr="00921C67">
        <w:rPr>
          <w:rFonts w:ascii="Times New Roman" w:hAnsi="Times New Roman" w:cs="Times New Roman"/>
        </w:rPr>
        <w:t xml:space="preserve">with either 30 </w:t>
      </w:r>
      <w:proofErr w:type="spellStart"/>
      <w:r w:rsidRPr="00921C67">
        <w:rPr>
          <w:rFonts w:ascii="Times New Roman" w:hAnsi="Times New Roman" w:cs="Times New Roman"/>
        </w:rPr>
        <w:t>μl</w:t>
      </w:r>
      <w:proofErr w:type="spellEnd"/>
      <w:r w:rsidRPr="00921C67">
        <w:rPr>
          <w:rFonts w:ascii="Times New Roman" w:hAnsi="Times New Roman" w:cs="Times New Roman"/>
        </w:rPr>
        <w:t xml:space="preserve"> or 3 </w:t>
      </w:r>
      <w:proofErr w:type="spellStart"/>
      <w:r w:rsidRPr="00921C67">
        <w:rPr>
          <w:rFonts w:ascii="Times New Roman" w:hAnsi="Times New Roman" w:cs="Times New Roman"/>
        </w:rPr>
        <w:t>μl</w:t>
      </w:r>
      <w:proofErr w:type="spellEnd"/>
      <w:r w:rsidRPr="00921C67">
        <w:rPr>
          <w:rFonts w:ascii="Times New Roman" w:hAnsi="Times New Roman" w:cs="Times New Roman"/>
        </w:rPr>
        <w:t xml:space="preserve"> of a tissue-marking dye (</w:t>
      </w:r>
      <w:proofErr w:type="spellStart"/>
      <w:r w:rsidRPr="00921C67">
        <w:rPr>
          <w:rFonts w:ascii="Times New Roman" w:hAnsi="Times New Roman" w:cs="Times New Roman"/>
        </w:rPr>
        <w:t>Polysciences</w:t>
      </w:r>
      <w:proofErr w:type="spellEnd"/>
      <w:r w:rsidRPr="00921C67">
        <w:rPr>
          <w:rFonts w:ascii="Times New Roman" w:hAnsi="Times New Roman" w:cs="Times New Roman"/>
        </w:rPr>
        <w:t xml:space="preserve"> Inc.</w:t>
      </w:r>
      <w:r w:rsidR="0017347E" w:rsidRPr="00921C67">
        <w:rPr>
          <w:rFonts w:ascii="Times New Roman" w:hAnsi="Times New Roman" w:cs="Times New Roman"/>
        </w:rPr>
        <w:t>, Warrington, PA</w:t>
      </w:r>
      <w:r w:rsidRPr="00921C67">
        <w:rPr>
          <w:rFonts w:ascii="Times New Roman" w:hAnsi="Times New Roman" w:cs="Times New Roman"/>
        </w:rPr>
        <w:t>).</w:t>
      </w:r>
      <w:r w:rsidR="0017347E" w:rsidRPr="00921C67">
        <w:t xml:space="preserve"> </w:t>
      </w:r>
      <w:r w:rsidR="0017347E" w:rsidRPr="00921C67">
        <w:rPr>
          <w:rFonts w:ascii="Times New Roman" w:hAnsi="Times New Roman" w:cs="Times New Roman"/>
        </w:rPr>
        <w:t>After administration of the tissue-marking dye, the hamsters fully recovered and move</w:t>
      </w:r>
      <w:r w:rsidR="000025B1" w:rsidRPr="00921C67">
        <w:rPr>
          <w:rFonts w:ascii="Times New Roman" w:hAnsi="Times New Roman" w:cs="Times New Roman"/>
        </w:rPr>
        <w:t>d</w:t>
      </w:r>
      <w:r w:rsidR="0017347E" w:rsidRPr="00921C67">
        <w:rPr>
          <w:rFonts w:ascii="Times New Roman" w:hAnsi="Times New Roman" w:cs="Times New Roman"/>
        </w:rPr>
        <w:t xml:space="preserve"> freely </w:t>
      </w:r>
      <w:r w:rsidR="000025B1" w:rsidRPr="00921C67">
        <w:rPr>
          <w:rFonts w:ascii="Times New Roman" w:hAnsi="Times New Roman" w:cs="Times New Roman"/>
        </w:rPr>
        <w:t>around</w:t>
      </w:r>
      <w:r w:rsidR="0017347E" w:rsidRPr="00921C67">
        <w:rPr>
          <w:rFonts w:ascii="Times New Roman" w:hAnsi="Times New Roman" w:cs="Times New Roman"/>
        </w:rPr>
        <w:t xml:space="preserve"> the cage. Approximately 30 min later, the hamsters were anesthetized and humanely euthanized</w:t>
      </w:r>
      <w:r w:rsidR="000025B1" w:rsidRPr="00921C67">
        <w:rPr>
          <w:rFonts w:ascii="Times New Roman" w:hAnsi="Times New Roman" w:cs="Times New Roman"/>
        </w:rPr>
        <w:t>. T</w:t>
      </w:r>
      <w:r w:rsidR="0017347E" w:rsidRPr="00921C67">
        <w:rPr>
          <w:rFonts w:ascii="Times New Roman" w:hAnsi="Times New Roman" w:cs="Times New Roman"/>
        </w:rPr>
        <w:t>he entire length of the airway was</w:t>
      </w:r>
      <w:r w:rsidR="000025B1" w:rsidRPr="00921C67">
        <w:rPr>
          <w:rFonts w:ascii="Times New Roman" w:hAnsi="Times New Roman" w:cs="Times New Roman"/>
        </w:rPr>
        <w:t xml:space="preserve"> then</w:t>
      </w:r>
      <w:r w:rsidR="0017347E" w:rsidRPr="00921C67">
        <w:rPr>
          <w:rFonts w:ascii="Times New Roman" w:hAnsi="Times New Roman" w:cs="Times New Roman"/>
        </w:rPr>
        <w:t xml:space="preserve"> </w:t>
      </w:r>
      <w:proofErr w:type="gramStart"/>
      <w:r w:rsidR="0017347E" w:rsidRPr="00921C67">
        <w:rPr>
          <w:rFonts w:ascii="Times New Roman" w:hAnsi="Times New Roman" w:cs="Times New Roman"/>
        </w:rPr>
        <w:t>dissected</w:t>
      </w:r>
      <w:proofErr w:type="gramEnd"/>
      <w:r w:rsidR="0017347E" w:rsidRPr="00921C67">
        <w:rPr>
          <w:rFonts w:ascii="Times New Roman" w:hAnsi="Times New Roman" w:cs="Times New Roman"/>
        </w:rPr>
        <w:t xml:space="preserve"> and the </w:t>
      </w:r>
      <w:r w:rsidR="000025B1" w:rsidRPr="00921C67">
        <w:rPr>
          <w:rFonts w:ascii="Times New Roman" w:hAnsi="Times New Roman" w:cs="Times New Roman"/>
        </w:rPr>
        <w:t xml:space="preserve">distribution </w:t>
      </w:r>
      <w:r w:rsidR="0017347E" w:rsidRPr="00921C67">
        <w:rPr>
          <w:rFonts w:ascii="Times New Roman" w:hAnsi="Times New Roman" w:cs="Times New Roman"/>
        </w:rPr>
        <w:t>of</w:t>
      </w:r>
      <w:r w:rsidR="000025B1" w:rsidRPr="00921C67">
        <w:rPr>
          <w:rFonts w:ascii="Times New Roman" w:hAnsi="Times New Roman" w:cs="Times New Roman"/>
        </w:rPr>
        <w:t xml:space="preserve"> the</w:t>
      </w:r>
      <w:r w:rsidR="0017347E" w:rsidRPr="00921C67">
        <w:rPr>
          <w:rFonts w:ascii="Times New Roman" w:hAnsi="Times New Roman" w:cs="Times New Roman"/>
        </w:rPr>
        <w:t xml:space="preserve"> tissue</w:t>
      </w:r>
      <w:r w:rsidR="000025B1" w:rsidRPr="00921C67">
        <w:rPr>
          <w:rFonts w:ascii="Times New Roman" w:hAnsi="Times New Roman" w:cs="Times New Roman"/>
        </w:rPr>
        <w:t>-marking</w:t>
      </w:r>
      <w:r w:rsidR="0017347E" w:rsidRPr="00921C67">
        <w:rPr>
          <w:rFonts w:ascii="Times New Roman" w:hAnsi="Times New Roman" w:cs="Times New Roman"/>
        </w:rPr>
        <w:t xml:space="preserve"> dye was visually assessed.</w:t>
      </w:r>
    </w:p>
    <w:p w14:paraId="2B1BEC8E" w14:textId="0E703101" w:rsidR="00681920" w:rsidRPr="00921C67" w:rsidRDefault="00681920" w:rsidP="0017347E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921C67"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20F02032" w14:textId="7982D46A" w:rsidR="00783DE0" w:rsidRPr="00921C67" w:rsidRDefault="00783DE0" w:rsidP="004B1817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921C67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upplementary </w:t>
      </w:r>
      <w:r w:rsidR="00C6178F" w:rsidRPr="00921C67">
        <w:rPr>
          <w:rFonts w:ascii="Times New Roman" w:hAnsi="Times New Roman" w:cs="Times New Roman"/>
          <w:b/>
          <w:bCs/>
          <w:sz w:val="28"/>
          <w:szCs w:val="28"/>
        </w:rPr>
        <w:t>results</w:t>
      </w:r>
    </w:p>
    <w:p w14:paraId="2E506652" w14:textId="77777777" w:rsidR="00CD2A06" w:rsidRPr="00921C67" w:rsidRDefault="00CD2A06" w:rsidP="007C2010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54BE5AEF" w14:textId="49256D80" w:rsidR="00CD2A06" w:rsidRPr="00921C67" w:rsidRDefault="00B00AF9" w:rsidP="007C2010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921C67">
        <w:rPr>
          <w:rFonts w:ascii="Times New Roman" w:hAnsi="Times New Roman" w:cs="Times New Roman"/>
          <w:b/>
          <w:bCs/>
        </w:rPr>
        <w:t xml:space="preserve">Comparison of different infection </w:t>
      </w:r>
      <w:r w:rsidR="00E8660D" w:rsidRPr="00921C67">
        <w:rPr>
          <w:rFonts w:ascii="Times New Roman" w:hAnsi="Times New Roman" w:cs="Times New Roman"/>
          <w:b/>
          <w:bCs/>
        </w:rPr>
        <w:t xml:space="preserve">volume </w:t>
      </w:r>
      <w:r w:rsidRPr="00921C67">
        <w:rPr>
          <w:rFonts w:ascii="Times New Roman" w:hAnsi="Times New Roman" w:cs="Times New Roman"/>
          <w:b/>
          <w:bCs/>
        </w:rPr>
        <w:t>systems in a hamster model using the Wuhan strain</w:t>
      </w:r>
      <w:r w:rsidR="00CD2A06" w:rsidRPr="00921C67">
        <w:rPr>
          <w:rFonts w:ascii="Times New Roman" w:hAnsi="Times New Roman" w:cs="Times New Roman"/>
          <w:b/>
          <w:bCs/>
        </w:rPr>
        <w:t>.</w:t>
      </w:r>
    </w:p>
    <w:p w14:paraId="35B4875E" w14:textId="46FE903C" w:rsidR="003C5215" w:rsidRPr="00921C67" w:rsidRDefault="00CD2A06" w:rsidP="00F628FE">
      <w:pPr>
        <w:spacing w:line="480" w:lineRule="auto"/>
        <w:ind w:firstLine="840"/>
        <w:jc w:val="both"/>
        <w:rPr>
          <w:rFonts w:ascii="Times New Roman" w:hAnsi="Times New Roman" w:cs="Times New Roman"/>
        </w:rPr>
      </w:pPr>
      <w:r w:rsidRPr="00921C67">
        <w:rPr>
          <w:rFonts w:ascii="Times New Roman" w:hAnsi="Times New Roman" w:cs="Times New Roman"/>
        </w:rPr>
        <w:t>To determine the appropriate inoculum volume</w:t>
      </w:r>
      <w:r w:rsidR="00D31BB2" w:rsidRPr="00921C67">
        <w:rPr>
          <w:rFonts w:ascii="Times New Roman" w:hAnsi="Times New Roman" w:cs="Times New Roman"/>
        </w:rPr>
        <w:t>s</w:t>
      </w:r>
      <w:r w:rsidRPr="00921C67">
        <w:rPr>
          <w:rFonts w:ascii="Times New Roman" w:hAnsi="Times New Roman" w:cs="Times New Roman"/>
        </w:rPr>
        <w:t xml:space="preserve"> for </w:t>
      </w:r>
      <w:r w:rsidR="00D31BB2" w:rsidRPr="00921C67">
        <w:rPr>
          <w:rFonts w:ascii="Times New Roman" w:hAnsi="Times New Roman" w:cs="Times New Roman"/>
        </w:rPr>
        <w:t>this</w:t>
      </w:r>
      <w:r w:rsidRPr="00921C67">
        <w:rPr>
          <w:rFonts w:ascii="Times New Roman" w:hAnsi="Times New Roman" w:cs="Times New Roman"/>
        </w:rPr>
        <w:t xml:space="preserve"> study, we </w:t>
      </w:r>
      <w:r w:rsidR="00C55965" w:rsidRPr="00921C67">
        <w:rPr>
          <w:rFonts w:ascii="Times New Roman" w:hAnsi="Times New Roman" w:cs="Times New Roman"/>
        </w:rPr>
        <w:t xml:space="preserve">compared different </w:t>
      </w:r>
      <w:r w:rsidR="00CB0404" w:rsidRPr="00921C67">
        <w:rPr>
          <w:rFonts w:ascii="Times New Roman" w:hAnsi="Times New Roman" w:cs="Times New Roman"/>
        </w:rPr>
        <w:t>inoculum volumes of</w:t>
      </w:r>
      <w:r w:rsidR="00C55965" w:rsidRPr="00921C67">
        <w:rPr>
          <w:rFonts w:ascii="Times New Roman" w:hAnsi="Times New Roman" w:cs="Times New Roman"/>
        </w:rPr>
        <w:t xml:space="preserve"> </w:t>
      </w:r>
      <w:r w:rsidR="00CB0404" w:rsidRPr="00921C67">
        <w:rPr>
          <w:rFonts w:ascii="Times New Roman" w:hAnsi="Times New Roman" w:cs="Times New Roman"/>
        </w:rPr>
        <w:t xml:space="preserve">the </w:t>
      </w:r>
      <w:r w:rsidR="00C55965" w:rsidRPr="00921C67">
        <w:rPr>
          <w:rFonts w:ascii="Times New Roman" w:hAnsi="Times New Roman" w:cs="Times New Roman"/>
        </w:rPr>
        <w:t>Wuhan strain in a hamster model.</w:t>
      </w:r>
      <w:r w:rsidRPr="00921C67">
        <w:rPr>
          <w:rFonts w:ascii="Times New Roman" w:hAnsi="Times New Roman" w:cs="Times New Roman"/>
        </w:rPr>
        <w:t xml:space="preserve"> When we administered 100, 30, 10, or 3 </w:t>
      </w:r>
      <w:proofErr w:type="spellStart"/>
      <w:r w:rsidRPr="00921C67">
        <w:rPr>
          <w:rFonts w:ascii="Times New Roman" w:hAnsi="Times New Roman" w:cs="Times New Roman"/>
        </w:rPr>
        <w:t>μl</w:t>
      </w:r>
      <w:proofErr w:type="spellEnd"/>
      <w:r w:rsidRPr="00921C67">
        <w:rPr>
          <w:rFonts w:ascii="Times New Roman" w:hAnsi="Times New Roman" w:cs="Times New Roman"/>
        </w:rPr>
        <w:t xml:space="preserve"> of virus liquid to hamsters intranasally</w:t>
      </w:r>
      <w:r w:rsidR="00CB0404" w:rsidRPr="00921C67">
        <w:rPr>
          <w:rFonts w:ascii="Times New Roman" w:hAnsi="Times New Roman" w:cs="Times New Roman"/>
        </w:rPr>
        <w:t>. We</w:t>
      </w:r>
      <w:r w:rsidRPr="00921C67">
        <w:rPr>
          <w:rFonts w:ascii="Times New Roman" w:hAnsi="Times New Roman" w:cs="Times New Roman"/>
        </w:rPr>
        <w:t xml:space="preserve"> found that weight loss was more severe with </w:t>
      </w:r>
      <w:r w:rsidR="00CB0404" w:rsidRPr="00921C67">
        <w:rPr>
          <w:rFonts w:ascii="Times New Roman" w:hAnsi="Times New Roman" w:cs="Times New Roman"/>
        </w:rPr>
        <w:t>higher</w:t>
      </w:r>
      <w:r w:rsidRPr="00921C67">
        <w:rPr>
          <w:rFonts w:ascii="Times New Roman" w:hAnsi="Times New Roman" w:cs="Times New Roman"/>
        </w:rPr>
        <w:t xml:space="preserve"> inoculum volume</w:t>
      </w:r>
      <w:r w:rsidR="00CB0404" w:rsidRPr="00921C67">
        <w:rPr>
          <w:rFonts w:ascii="Times New Roman" w:hAnsi="Times New Roman" w:cs="Times New Roman"/>
        </w:rPr>
        <w:t>s</w:t>
      </w:r>
      <w:r w:rsidRPr="00921C67">
        <w:rPr>
          <w:rFonts w:ascii="Times New Roman" w:hAnsi="Times New Roman" w:cs="Times New Roman"/>
        </w:rPr>
        <w:t xml:space="preserve"> (Supplementary Fig. 1a), suggesting the higher the inoculum volume, the higher the virulence in the hamsters. </w:t>
      </w:r>
    </w:p>
    <w:p w14:paraId="671EE7A3" w14:textId="02ECD416" w:rsidR="00CD2A06" w:rsidRPr="00921C67" w:rsidRDefault="00D31F33" w:rsidP="00F628FE">
      <w:pPr>
        <w:spacing w:line="480" w:lineRule="auto"/>
        <w:ind w:firstLine="840"/>
        <w:jc w:val="both"/>
        <w:rPr>
          <w:rFonts w:ascii="Times New Roman" w:hAnsi="Times New Roman" w:cs="Times New Roman"/>
        </w:rPr>
      </w:pPr>
      <w:r w:rsidRPr="00921C67">
        <w:rPr>
          <w:rFonts w:ascii="Times New Roman" w:hAnsi="Times New Roman" w:cs="Times New Roman"/>
        </w:rPr>
        <w:t xml:space="preserve">Next, we examined virus replication in the upper and lower respiratory tracts of the hamsters infected with 100, 30, 10, or 3 </w:t>
      </w:r>
      <w:proofErr w:type="spellStart"/>
      <w:r w:rsidRPr="00921C67">
        <w:rPr>
          <w:rFonts w:ascii="Times New Roman" w:hAnsi="Times New Roman" w:cs="Times New Roman"/>
        </w:rPr>
        <w:t>μl</w:t>
      </w:r>
      <w:proofErr w:type="spellEnd"/>
      <w:r w:rsidRPr="00921C67">
        <w:rPr>
          <w:rFonts w:ascii="Times New Roman" w:hAnsi="Times New Roman" w:cs="Times New Roman"/>
        </w:rPr>
        <w:t xml:space="preserve"> of virus liquid.</w:t>
      </w:r>
      <w:r w:rsidRPr="00921C67" w:rsidDel="00D31F33">
        <w:rPr>
          <w:rFonts w:ascii="Times New Roman" w:hAnsi="Times New Roman" w:cs="Times New Roman"/>
        </w:rPr>
        <w:t xml:space="preserve"> </w:t>
      </w:r>
      <w:r w:rsidR="00745FD1" w:rsidRPr="00921C67">
        <w:rPr>
          <w:rFonts w:ascii="Times New Roman" w:hAnsi="Times New Roman" w:cs="Times New Roman"/>
        </w:rPr>
        <w:t>W</w:t>
      </w:r>
      <w:r w:rsidR="00CD2A06" w:rsidRPr="00921C67">
        <w:rPr>
          <w:rFonts w:ascii="Times New Roman" w:hAnsi="Times New Roman" w:cs="Times New Roman"/>
        </w:rPr>
        <w:t xml:space="preserve">e found that the </w:t>
      </w:r>
      <w:r w:rsidR="00F628FE" w:rsidRPr="00921C67">
        <w:rPr>
          <w:rFonts w:ascii="Times New Roman" w:hAnsi="Times New Roman" w:cs="Times New Roman"/>
        </w:rPr>
        <w:t>mean</w:t>
      </w:r>
      <w:r w:rsidR="00874244" w:rsidRPr="00921C67">
        <w:rPr>
          <w:rFonts w:ascii="Times New Roman" w:hAnsi="Times New Roman" w:cs="Times New Roman"/>
        </w:rPr>
        <w:t xml:space="preserve"> </w:t>
      </w:r>
      <w:r w:rsidR="00CD2A06" w:rsidRPr="00921C67">
        <w:rPr>
          <w:rFonts w:ascii="Times New Roman" w:hAnsi="Times New Roman" w:cs="Times New Roman"/>
        </w:rPr>
        <w:t xml:space="preserve">virus titers </w:t>
      </w:r>
      <w:r w:rsidR="00CB0404" w:rsidRPr="00921C67">
        <w:rPr>
          <w:rFonts w:ascii="Times New Roman" w:hAnsi="Times New Roman" w:cs="Times New Roman"/>
        </w:rPr>
        <w:t>in</w:t>
      </w:r>
      <w:r w:rsidR="00874244" w:rsidRPr="00921C67">
        <w:rPr>
          <w:rFonts w:ascii="Times New Roman" w:hAnsi="Times New Roman" w:cs="Times New Roman"/>
        </w:rPr>
        <w:t xml:space="preserve"> lungs from </w:t>
      </w:r>
      <w:r w:rsidR="00CD2A06" w:rsidRPr="00921C67">
        <w:rPr>
          <w:rFonts w:ascii="Times New Roman" w:hAnsi="Times New Roman" w:cs="Times New Roman"/>
        </w:rPr>
        <w:t>the 100-, 30-, 10</w:t>
      </w:r>
      <w:r w:rsidR="00F628FE" w:rsidRPr="00921C67">
        <w:rPr>
          <w:rFonts w:ascii="Times New Roman" w:hAnsi="Times New Roman" w:cs="Times New Roman"/>
        </w:rPr>
        <w:t>-, and 3</w:t>
      </w:r>
      <w:r w:rsidR="00CD2A06" w:rsidRPr="00921C67">
        <w:rPr>
          <w:rFonts w:ascii="Times New Roman" w:hAnsi="Times New Roman" w:cs="Times New Roman"/>
        </w:rPr>
        <w:t xml:space="preserve"> </w:t>
      </w:r>
      <w:proofErr w:type="spellStart"/>
      <w:r w:rsidR="00CD2A06" w:rsidRPr="00921C67">
        <w:rPr>
          <w:rFonts w:ascii="Times New Roman" w:hAnsi="Times New Roman" w:cs="Times New Roman"/>
        </w:rPr>
        <w:t>μl</w:t>
      </w:r>
      <w:proofErr w:type="spellEnd"/>
      <w:r w:rsidR="00CD2A06" w:rsidRPr="00921C67">
        <w:rPr>
          <w:rFonts w:ascii="Times New Roman" w:hAnsi="Times New Roman" w:cs="Times New Roman"/>
        </w:rPr>
        <w:t xml:space="preserve">-inoculation groups </w:t>
      </w:r>
      <w:r w:rsidR="00874244" w:rsidRPr="00921C67">
        <w:rPr>
          <w:rFonts w:ascii="Times New Roman" w:hAnsi="Times New Roman" w:cs="Times New Roman"/>
        </w:rPr>
        <w:t xml:space="preserve">at 3 dpi </w:t>
      </w:r>
      <w:r w:rsidR="00CD2A06" w:rsidRPr="00921C67">
        <w:rPr>
          <w:rFonts w:ascii="Times New Roman" w:hAnsi="Times New Roman" w:cs="Times New Roman"/>
        </w:rPr>
        <w:t xml:space="preserve">were </w:t>
      </w:r>
      <w:r w:rsidR="0063050E" w:rsidRPr="00921C67">
        <w:rPr>
          <w:rFonts w:ascii="Times New Roman" w:hAnsi="Times New Roman" w:cs="Times New Roman"/>
        </w:rPr>
        <w:t>10</w:t>
      </w:r>
      <w:r w:rsidR="00F628FE" w:rsidRPr="00921C67">
        <w:rPr>
          <w:rFonts w:ascii="Times New Roman" w:hAnsi="Times New Roman" w:cs="Times New Roman"/>
          <w:vertAlign w:val="superscript"/>
        </w:rPr>
        <w:t>8.31</w:t>
      </w:r>
      <w:r w:rsidR="0063050E" w:rsidRPr="00921C67">
        <w:rPr>
          <w:rFonts w:ascii="Times New Roman" w:hAnsi="Times New Roman" w:cs="Times New Roman"/>
        </w:rPr>
        <w:t>, 10</w:t>
      </w:r>
      <w:r w:rsidR="00F628FE" w:rsidRPr="00921C67">
        <w:rPr>
          <w:rFonts w:ascii="Times New Roman" w:hAnsi="Times New Roman" w:cs="Times New Roman"/>
          <w:vertAlign w:val="superscript"/>
        </w:rPr>
        <w:t>8.46</w:t>
      </w:r>
      <w:r w:rsidR="0063050E" w:rsidRPr="00921C67">
        <w:rPr>
          <w:rFonts w:ascii="Times New Roman" w:hAnsi="Times New Roman" w:cs="Times New Roman"/>
        </w:rPr>
        <w:t xml:space="preserve">, </w:t>
      </w:r>
      <w:r w:rsidR="00F628FE" w:rsidRPr="00921C67">
        <w:rPr>
          <w:rFonts w:ascii="Times New Roman" w:hAnsi="Times New Roman" w:cs="Times New Roman"/>
        </w:rPr>
        <w:t>10</w:t>
      </w:r>
      <w:r w:rsidR="00F628FE" w:rsidRPr="00921C67">
        <w:rPr>
          <w:rFonts w:ascii="Times New Roman" w:hAnsi="Times New Roman" w:cs="Times New Roman"/>
          <w:vertAlign w:val="superscript"/>
        </w:rPr>
        <w:t>8.16</w:t>
      </w:r>
      <w:r w:rsidR="00F628FE" w:rsidRPr="00921C67">
        <w:rPr>
          <w:rFonts w:ascii="Times New Roman" w:hAnsi="Times New Roman" w:cs="Times New Roman"/>
        </w:rPr>
        <w:t xml:space="preserve">, </w:t>
      </w:r>
      <w:r w:rsidR="0063050E" w:rsidRPr="00921C67">
        <w:rPr>
          <w:rFonts w:ascii="Times New Roman" w:hAnsi="Times New Roman" w:cs="Times New Roman"/>
        </w:rPr>
        <w:t>and 10</w:t>
      </w:r>
      <w:r w:rsidR="00F628FE" w:rsidRPr="00921C67">
        <w:rPr>
          <w:rFonts w:ascii="Times New Roman" w:hAnsi="Times New Roman" w:cs="Times New Roman"/>
          <w:vertAlign w:val="superscript"/>
        </w:rPr>
        <w:t>6.36</w:t>
      </w:r>
      <w:r w:rsidR="0063050E" w:rsidRPr="00921C67">
        <w:rPr>
          <w:rFonts w:ascii="Times New Roman" w:hAnsi="Times New Roman" w:cs="Times New Roman"/>
        </w:rPr>
        <w:t xml:space="preserve"> PFU</w:t>
      </w:r>
      <w:r w:rsidR="00EC03DB" w:rsidRPr="00921C67">
        <w:rPr>
          <w:rFonts w:ascii="Times New Roman" w:hAnsi="Times New Roman" w:cs="Times New Roman"/>
        </w:rPr>
        <w:t>/g</w:t>
      </w:r>
      <w:r w:rsidR="0063050E" w:rsidRPr="00921C67">
        <w:rPr>
          <w:rFonts w:ascii="Times New Roman" w:hAnsi="Times New Roman" w:cs="Times New Roman"/>
        </w:rPr>
        <w:t>, respectively,</w:t>
      </w:r>
      <w:r w:rsidR="00874244" w:rsidRPr="00921C67">
        <w:rPr>
          <w:rFonts w:ascii="Times New Roman" w:hAnsi="Times New Roman" w:cs="Times New Roman"/>
        </w:rPr>
        <w:t xml:space="preserve"> </w:t>
      </w:r>
      <w:r w:rsidR="00CD2A06" w:rsidRPr="00921C67">
        <w:rPr>
          <w:rFonts w:ascii="Times New Roman" w:hAnsi="Times New Roman" w:cs="Times New Roman"/>
        </w:rPr>
        <w:t xml:space="preserve">whereas </w:t>
      </w:r>
      <w:r w:rsidR="00874244" w:rsidRPr="00921C67">
        <w:rPr>
          <w:rFonts w:ascii="Times New Roman" w:hAnsi="Times New Roman" w:cs="Times New Roman"/>
        </w:rPr>
        <w:t>those</w:t>
      </w:r>
      <w:r w:rsidR="00CD2A06" w:rsidRPr="00921C67">
        <w:rPr>
          <w:rFonts w:ascii="Times New Roman" w:hAnsi="Times New Roman" w:cs="Times New Roman"/>
        </w:rPr>
        <w:t xml:space="preserve"> </w:t>
      </w:r>
      <w:r w:rsidR="00874244" w:rsidRPr="00921C67">
        <w:rPr>
          <w:rFonts w:ascii="Times New Roman" w:hAnsi="Times New Roman" w:cs="Times New Roman"/>
        </w:rPr>
        <w:t xml:space="preserve">of the nasal turbinate </w:t>
      </w:r>
      <w:r w:rsidR="00745FD1" w:rsidRPr="00921C67">
        <w:rPr>
          <w:rFonts w:ascii="Times New Roman" w:hAnsi="Times New Roman" w:cs="Times New Roman"/>
        </w:rPr>
        <w:t xml:space="preserve">for </w:t>
      </w:r>
      <w:r w:rsidR="00874244" w:rsidRPr="00921C67">
        <w:rPr>
          <w:rFonts w:ascii="Times New Roman" w:hAnsi="Times New Roman" w:cs="Times New Roman"/>
        </w:rPr>
        <w:t xml:space="preserve">the 100-, 30-, 10-, and 3 </w:t>
      </w:r>
      <w:proofErr w:type="spellStart"/>
      <w:r w:rsidR="00874244" w:rsidRPr="00921C67">
        <w:rPr>
          <w:rFonts w:ascii="Times New Roman" w:hAnsi="Times New Roman" w:cs="Times New Roman"/>
        </w:rPr>
        <w:t>μl</w:t>
      </w:r>
      <w:proofErr w:type="spellEnd"/>
      <w:r w:rsidR="00874244" w:rsidRPr="00921C67">
        <w:rPr>
          <w:rFonts w:ascii="Times New Roman" w:hAnsi="Times New Roman" w:cs="Times New Roman"/>
        </w:rPr>
        <w:t>-inoculation groups at 3 dpi were 10</w:t>
      </w:r>
      <w:r w:rsidR="00745FD1" w:rsidRPr="00921C67">
        <w:rPr>
          <w:rFonts w:ascii="Times New Roman" w:hAnsi="Times New Roman" w:cs="Times New Roman"/>
          <w:vertAlign w:val="superscript"/>
        </w:rPr>
        <w:t>7.89</w:t>
      </w:r>
      <w:r w:rsidR="00874244" w:rsidRPr="00921C67">
        <w:rPr>
          <w:rFonts w:ascii="Times New Roman" w:hAnsi="Times New Roman" w:cs="Times New Roman"/>
        </w:rPr>
        <w:t>, 10</w:t>
      </w:r>
      <w:r w:rsidR="00745FD1" w:rsidRPr="00921C67">
        <w:rPr>
          <w:rFonts w:ascii="Times New Roman" w:hAnsi="Times New Roman" w:cs="Times New Roman"/>
          <w:vertAlign w:val="superscript"/>
        </w:rPr>
        <w:t>7.74</w:t>
      </w:r>
      <w:r w:rsidR="00874244" w:rsidRPr="00921C67">
        <w:rPr>
          <w:rFonts w:ascii="Times New Roman" w:hAnsi="Times New Roman" w:cs="Times New Roman"/>
        </w:rPr>
        <w:t>, 10</w:t>
      </w:r>
      <w:r w:rsidR="00874244" w:rsidRPr="00921C67">
        <w:rPr>
          <w:rFonts w:ascii="Times New Roman" w:hAnsi="Times New Roman" w:cs="Times New Roman"/>
          <w:vertAlign w:val="superscript"/>
        </w:rPr>
        <w:t>8.</w:t>
      </w:r>
      <w:r w:rsidR="00745FD1" w:rsidRPr="00921C67">
        <w:rPr>
          <w:rFonts w:ascii="Times New Roman" w:hAnsi="Times New Roman" w:cs="Times New Roman"/>
          <w:vertAlign w:val="superscript"/>
        </w:rPr>
        <w:t>08</w:t>
      </w:r>
      <w:r w:rsidR="00874244" w:rsidRPr="00921C67">
        <w:rPr>
          <w:rFonts w:ascii="Times New Roman" w:hAnsi="Times New Roman" w:cs="Times New Roman"/>
        </w:rPr>
        <w:t>, and 10</w:t>
      </w:r>
      <w:r w:rsidR="00745FD1" w:rsidRPr="00921C67">
        <w:rPr>
          <w:rFonts w:ascii="Times New Roman" w:hAnsi="Times New Roman" w:cs="Times New Roman"/>
          <w:vertAlign w:val="superscript"/>
        </w:rPr>
        <w:t>8.37</w:t>
      </w:r>
      <w:r w:rsidR="00874244" w:rsidRPr="00921C67">
        <w:rPr>
          <w:rFonts w:ascii="Times New Roman" w:hAnsi="Times New Roman" w:cs="Times New Roman"/>
        </w:rPr>
        <w:t xml:space="preserve"> PFU</w:t>
      </w:r>
      <w:r w:rsidR="00EC03DB" w:rsidRPr="00921C67">
        <w:rPr>
          <w:rFonts w:ascii="Times New Roman" w:hAnsi="Times New Roman" w:cs="Times New Roman"/>
        </w:rPr>
        <w:t>/g</w:t>
      </w:r>
      <w:r w:rsidR="00874244" w:rsidRPr="00921C67">
        <w:rPr>
          <w:rFonts w:ascii="Times New Roman" w:hAnsi="Times New Roman" w:cs="Times New Roman"/>
        </w:rPr>
        <w:t xml:space="preserve">, respectively </w:t>
      </w:r>
      <w:r w:rsidR="00CD2A06" w:rsidRPr="00921C67">
        <w:rPr>
          <w:rFonts w:ascii="Times New Roman" w:hAnsi="Times New Roman" w:cs="Times New Roman"/>
        </w:rPr>
        <w:t xml:space="preserve">(Supplementary Fig. 1b). </w:t>
      </w:r>
      <w:r w:rsidR="00E3211B" w:rsidRPr="00921C67">
        <w:rPr>
          <w:rFonts w:ascii="Times New Roman" w:hAnsi="Times New Roman" w:cs="Times New Roman"/>
        </w:rPr>
        <w:t xml:space="preserve">These results </w:t>
      </w:r>
      <w:r w:rsidR="00CB0404" w:rsidRPr="00921C67">
        <w:rPr>
          <w:rFonts w:ascii="Times New Roman" w:hAnsi="Times New Roman" w:cs="Times New Roman"/>
        </w:rPr>
        <w:t>indicate</w:t>
      </w:r>
      <w:r w:rsidR="00E3211B" w:rsidRPr="00921C67">
        <w:rPr>
          <w:rFonts w:ascii="Times New Roman" w:hAnsi="Times New Roman" w:cs="Times New Roman"/>
        </w:rPr>
        <w:t xml:space="preserve"> tha</w:t>
      </w:r>
      <w:r w:rsidR="005829DD" w:rsidRPr="00921C67">
        <w:rPr>
          <w:rFonts w:ascii="Times New Roman" w:hAnsi="Times New Roman" w:cs="Times New Roman"/>
        </w:rPr>
        <w:t xml:space="preserve">t </w:t>
      </w:r>
      <w:r w:rsidR="00CB0404" w:rsidRPr="00921C67">
        <w:rPr>
          <w:rFonts w:ascii="Times New Roman" w:hAnsi="Times New Roman" w:cs="Times New Roman"/>
        </w:rPr>
        <w:t xml:space="preserve">the </w:t>
      </w:r>
      <w:r w:rsidR="005829DD" w:rsidRPr="00921C67">
        <w:rPr>
          <w:rFonts w:ascii="Times New Roman" w:hAnsi="Times New Roman" w:cs="Times New Roman"/>
        </w:rPr>
        <w:t xml:space="preserve">virus replication patterns </w:t>
      </w:r>
      <w:r w:rsidR="00CB0404" w:rsidRPr="00921C67">
        <w:rPr>
          <w:rFonts w:ascii="Times New Roman" w:hAnsi="Times New Roman" w:cs="Times New Roman"/>
        </w:rPr>
        <w:t>differed</w:t>
      </w:r>
      <w:r w:rsidR="005829DD" w:rsidRPr="00921C67">
        <w:rPr>
          <w:rFonts w:ascii="Times New Roman" w:hAnsi="Times New Roman" w:cs="Times New Roman"/>
        </w:rPr>
        <w:t xml:space="preserve"> between the 100-, 30-, and 10 </w:t>
      </w:r>
      <w:proofErr w:type="spellStart"/>
      <w:r w:rsidR="005829DD" w:rsidRPr="00921C67">
        <w:rPr>
          <w:rFonts w:ascii="Times New Roman" w:hAnsi="Times New Roman" w:cs="Times New Roman"/>
        </w:rPr>
        <w:t>μl</w:t>
      </w:r>
      <w:proofErr w:type="spellEnd"/>
      <w:r w:rsidR="005829DD" w:rsidRPr="00921C67">
        <w:rPr>
          <w:rFonts w:ascii="Times New Roman" w:hAnsi="Times New Roman" w:cs="Times New Roman"/>
        </w:rPr>
        <w:t xml:space="preserve">-inoculation groups and </w:t>
      </w:r>
      <w:r w:rsidR="00CB0404" w:rsidRPr="00921C67">
        <w:rPr>
          <w:rFonts w:ascii="Times New Roman" w:hAnsi="Times New Roman" w:cs="Times New Roman"/>
        </w:rPr>
        <w:t xml:space="preserve">the </w:t>
      </w:r>
      <w:r w:rsidR="005829DD" w:rsidRPr="00921C67">
        <w:rPr>
          <w:rFonts w:ascii="Times New Roman" w:hAnsi="Times New Roman" w:cs="Times New Roman"/>
        </w:rPr>
        <w:t xml:space="preserve">3 </w:t>
      </w:r>
      <w:proofErr w:type="spellStart"/>
      <w:r w:rsidR="005829DD" w:rsidRPr="00921C67">
        <w:rPr>
          <w:rFonts w:ascii="Times New Roman" w:hAnsi="Times New Roman" w:cs="Times New Roman"/>
        </w:rPr>
        <w:t>μl</w:t>
      </w:r>
      <w:proofErr w:type="spellEnd"/>
      <w:r w:rsidR="005829DD" w:rsidRPr="00921C67">
        <w:rPr>
          <w:rFonts w:ascii="Times New Roman" w:hAnsi="Times New Roman" w:cs="Times New Roman"/>
        </w:rPr>
        <w:t xml:space="preserve">-inoculation group. </w:t>
      </w:r>
      <w:r w:rsidR="00E8660D" w:rsidRPr="00921C67">
        <w:rPr>
          <w:rFonts w:ascii="Times New Roman" w:hAnsi="Times New Roman" w:cs="Times New Roman"/>
        </w:rPr>
        <w:t>The</w:t>
      </w:r>
      <w:r w:rsidR="00CD2A06" w:rsidRPr="00921C67">
        <w:rPr>
          <w:rFonts w:ascii="Times New Roman" w:hAnsi="Times New Roman" w:cs="Times New Roman"/>
        </w:rPr>
        <w:t xml:space="preserve"> virus</w:t>
      </w:r>
      <w:r w:rsidR="00CB0404" w:rsidRPr="00921C67">
        <w:rPr>
          <w:rFonts w:ascii="Times New Roman" w:hAnsi="Times New Roman" w:cs="Times New Roman"/>
        </w:rPr>
        <w:t xml:space="preserve"> in 3 </w:t>
      </w:r>
      <w:proofErr w:type="spellStart"/>
      <w:r w:rsidR="00CB0404" w:rsidRPr="00921C67">
        <w:rPr>
          <w:rFonts w:ascii="Times New Roman" w:hAnsi="Times New Roman" w:cs="Times New Roman"/>
        </w:rPr>
        <w:t>ul</w:t>
      </w:r>
      <w:proofErr w:type="spellEnd"/>
      <w:r w:rsidR="00CB0404" w:rsidRPr="00921C67">
        <w:rPr>
          <w:rFonts w:ascii="Times New Roman" w:hAnsi="Times New Roman" w:cs="Times New Roman"/>
        </w:rPr>
        <w:t xml:space="preserve"> of</w:t>
      </w:r>
      <w:r w:rsidR="00CD2A06" w:rsidRPr="00921C67">
        <w:rPr>
          <w:rFonts w:ascii="Times New Roman" w:hAnsi="Times New Roman" w:cs="Times New Roman"/>
        </w:rPr>
        <w:t xml:space="preserve"> </w:t>
      </w:r>
      <w:r w:rsidR="00F51BFA" w:rsidRPr="00921C67">
        <w:rPr>
          <w:rFonts w:ascii="Times New Roman" w:hAnsi="Times New Roman" w:cs="Times New Roman"/>
        </w:rPr>
        <w:t xml:space="preserve">liquid </w:t>
      </w:r>
      <w:r w:rsidR="00CD2A06" w:rsidRPr="00921C67">
        <w:rPr>
          <w:rFonts w:ascii="Times New Roman" w:hAnsi="Times New Roman" w:cs="Times New Roman"/>
        </w:rPr>
        <w:t xml:space="preserve">may first replicate in the </w:t>
      </w:r>
      <w:r w:rsidR="00FF0705" w:rsidRPr="00921C67">
        <w:rPr>
          <w:rFonts w:ascii="Times New Roman" w:hAnsi="Times New Roman" w:cs="Times New Roman"/>
        </w:rPr>
        <w:t>upper respiratory tract</w:t>
      </w:r>
      <w:r w:rsidR="00CD2A06" w:rsidRPr="00921C67">
        <w:rPr>
          <w:rFonts w:ascii="Times New Roman" w:hAnsi="Times New Roman" w:cs="Times New Roman"/>
        </w:rPr>
        <w:t xml:space="preserve"> and then spread to the </w:t>
      </w:r>
      <w:r w:rsidR="00FF0705" w:rsidRPr="00921C67">
        <w:rPr>
          <w:rFonts w:ascii="Times New Roman" w:hAnsi="Times New Roman" w:cs="Times New Roman"/>
        </w:rPr>
        <w:t>lower respiratory tract</w:t>
      </w:r>
      <w:r w:rsidR="00CD2A06" w:rsidRPr="00921C67">
        <w:rPr>
          <w:rFonts w:ascii="Times New Roman" w:hAnsi="Times New Roman" w:cs="Times New Roman"/>
        </w:rPr>
        <w:t xml:space="preserve">, whereas </w:t>
      </w:r>
      <w:r w:rsidR="00E8660D" w:rsidRPr="00921C67">
        <w:rPr>
          <w:rFonts w:ascii="Times New Roman" w:hAnsi="Times New Roman" w:cs="Times New Roman"/>
        </w:rPr>
        <w:t>virus in at least</w:t>
      </w:r>
      <w:r w:rsidR="00F51BFA" w:rsidRPr="00921C67">
        <w:rPr>
          <w:rFonts w:ascii="Times New Roman" w:hAnsi="Times New Roman" w:cs="Times New Roman"/>
        </w:rPr>
        <w:t xml:space="preserve"> </w:t>
      </w:r>
      <w:r w:rsidR="00CD2A06" w:rsidRPr="00921C67">
        <w:rPr>
          <w:rFonts w:ascii="Times New Roman" w:hAnsi="Times New Roman" w:cs="Times New Roman"/>
        </w:rPr>
        <w:t xml:space="preserve">10 </w:t>
      </w:r>
      <w:proofErr w:type="spellStart"/>
      <w:r w:rsidR="00CD2A06" w:rsidRPr="00921C67">
        <w:rPr>
          <w:rFonts w:ascii="Times New Roman" w:hAnsi="Times New Roman" w:cs="Times New Roman"/>
        </w:rPr>
        <w:t>μl</w:t>
      </w:r>
      <w:proofErr w:type="spellEnd"/>
      <w:r w:rsidR="00CD2A06" w:rsidRPr="00921C67">
        <w:rPr>
          <w:rFonts w:ascii="Times New Roman" w:hAnsi="Times New Roman" w:cs="Times New Roman"/>
        </w:rPr>
        <w:t xml:space="preserve"> of </w:t>
      </w:r>
      <w:r w:rsidR="00F51BFA" w:rsidRPr="00921C67">
        <w:rPr>
          <w:rFonts w:ascii="Times New Roman" w:hAnsi="Times New Roman" w:cs="Times New Roman"/>
        </w:rPr>
        <w:t>liquid</w:t>
      </w:r>
      <w:r w:rsidR="00CD2A06" w:rsidRPr="00921C67">
        <w:rPr>
          <w:rFonts w:ascii="Times New Roman" w:hAnsi="Times New Roman" w:cs="Times New Roman"/>
        </w:rPr>
        <w:t xml:space="preserve"> may directly reach the </w:t>
      </w:r>
      <w:r w:rsidR="00FF0705" w:rsidRPr="00921C67">
        <w:rPr>
          <w:rFonts w:ascii="Times New Roman" w:hAnsi="Times New Roman" w:cs="Times New Roman"/>
        </w:rPr>
        <w:t>lower respiratory tract</w:t>
      </w:r>
      <w:r w:rsidR="00CD2A06" w:rsidRPr="00921C67">
        <w:rPr>
          <w:rFonts w:ascii="Times New Roman" w:hAnsi="Times New Roman" w:cs="Times New Roman"/>
        </w:rPr>
        <w:t xml:space="preserve"> </w:t>
      </w:r>
      <w:r w:rsidR="00FF0705" w:rsidRPr="00921C67">
        <w:rPr>
          <w:rFonts w:ascii="Times New Roman" w:hAnsi="Times New Roman" w:cs="Times New Roman"/>
        </w:rPr>
        <w:t>immediately</w:t>
      </w:r>
      <w:r w:rsidR="00CD2A06" w:rsidRPr="00921C67">
        <w:rPr>
          <w:rFonts w:ascii="Times New Roman" w:hAnsi="Times New Roman" w:cs="Times New Roman"/>
        </w:rPr>
        <w:t xml:space="preserve"> after inoculation. Therefore, we decided to use 3 </w:t>
      </w:r>
      <w:proofErr w:type="spellStart"/>
      <w:r w:rsidR="00CD2A06" w:rsidRPr="00921C67">
        <w:rPr>
          <w:rFonts w:ascii="Times New Roman" w:hAnsi="Times New Roman" w:cs="Times New Roman"/>
        </w:rPr>
        <w:t>μl</w:t>
      </w:r>
      <w:proofErr w:type="spellEnd"/>
      <w:r w:rsidR="00CD2A06" w:rsidRPr="00921C67">
        <w:rPr>
          <w:rFonts w:ascii="Times New Roman" w:hAnsi="Times New Roman" w:cs="Times New Roman"/>
        </w:rPr>
        <w:t xml:space="preserve"> and 30 </w:t>
      </w:r>
      <w:proofErr w:type="spellStart"/>
      <w:r w:rsidR="00CD2A06" w:rsidRPr="00921C67">
        <w:rPr>
          <w:rFonts w:ascii="Times New Roman" w:hAnsi="Times New Roman" w:cs="Times New Roman"/>
        </w:rPr>
        <w:t>μl</w:t>
      </w:r>
      <w:proofErr w:type="spellEnd"/>
      <w:r w:rsidR="00077ED2" w:rsidRPr="00921C67">
        <w:rPr>
          <w:rFonts w:ascii="Times New Roman" w:hAnsi="Times New Roman" w:cs="Times New Roman"/>
        </w:rPr>
        <w:t xml:space="preserve"> </w:t>
      </w:r>
      <w:r w:rsidR="00CB0404" w:rsidRPr="00921C67">
        <w:rPr>
          <w:rFonts w:ascii="Times New Roman" w:hAnsi="Times New Roman" w:cs="Times New Roman"/>
        </w:rPr>
        <w:t xml:space="preserve">of </w:t>
      </w:r>
      <w:r w:rsidR="00077ED2" w:rsidRPr="00921C67">
        <w:rPr>
          <w:rFonts w:ascii="Times New Roman" w:hAnsi="Times New Roman" w:cs="Times New Roman"/>
        </w:rPr>
        <w:t xml:space="preserve">virus liquid for </w:t>
      </w:r>
      <w:r w:rsidR="00CB0404" w:rsidRPr="00921C67">
        <w:rPr>
          <w:rFonts w:ascii="Times New Roman" w:hAnsi="Times New Roman" w:cs="Times New Roman"/>
        </w:rPr>
        <w:t xml:space="preserve">the </w:t>
      </w:r>
      <w:r w:rsidR="00077ED2" w:rsidRPr="00921C67">
        <w:rPr>
          <w:rFonts w:ascii="Times New Roman" w:hAnsi="Times New Roman" w:cs="Times New Roman"/>
        </w:rPr>
        <w:t>low- and high-volume inoculation systems, respectively, in this study</w:t>
      </w:r>
      <w:r w:rsidR="00CD2A06" w:rsidRPr="00921C67">
        <w:rPr>
          <w:rFonts w:ascii="Times New Roman" w:hAnsi="Times New Roman" w:cs="Times New Roman"/>
        </w:rPr>
        <w:t>.</w:t>
      </w:r>
    </w:p>
    <w:p w14:paraId="4FF28F23" w14:textId="77777777" w:rsidR="00CD2A06" w:rsidRPr="00921C67" w:rsidRDefault="00CD2A06" w:rsidP="007C2010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46895848" w14:textId="1077688C" w:rsidR="00E47543" w:rsidRPr="00921C67" w:rsidRDefault="00E47543" w:rsidP="007C2010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921C67">
        <w:rPr>
          <w:rFonts w:ascii="Times New Roman" w:hAnsi="Times New Roman" w:cs="Times New Roman"/>
          <w:b/>
          <w:bCs/>
        </w:rPr>
        <w:lastRenderedPageBreak/>
        <w:t>Distribution of inoculum in hamster respiratory tract.</w:t>
      </w:r>
    </w:p>
    <w:p w14:paraId="71403A18" w14:textId="5290F981" w:rsidR="00E47543" w:rsidRPr="00921C67" w:rsidRDefault="00E47543" w:rsidP="00E47543">
      <w:pPr>
        <w:spacing w:line="480" w:lineRule="auto"/>
        <w:ind w:firstLine="840"/>
        <w:jc w:val="both"/>
        <w:rPr>
          <w:rFonts w:ascii="Times New Roman" w:hAnsi="Times New Roman" w:cs="Times New Roman"/>
        </w:rPr>
      </w:pPr>
      <w:r w:rsidRPr="00921C67">
        <w:rPr>
          <w:rFonts w:ascii="Times New Roman" w:hAnsi="Times New Roman" w:cs="Times New Roman"/>
        </w:rPr>
        <w:t>To determine the distribution of the inoculum in the hamsters, we inoculated hamsters intranasally with 30</w:t>
      </w:r>
      <w:r w:rsidR="000025B1" w:rsidRPr="00921C67">
        <w:rPr>
          <w:rFonts w:ascii="Times New Roman" w:hAnsi="Times New Roman" w:cs="Times New Roman"/>
        </w:rPr>
        <w:t xml:space="preserve"> </w:t>
      </w:r>
      <w:proofErr w:type="spellStart"/>
      <w:r w:rsidRPr="00921C67">
        <w:rPr>
          <w:rFonts w:ascii="Times New Roman" w:hAnsi="Times New Roman" w:cs="Times New Roman"/>
        </w:rPr>
        <w:t>μl</w:t>
      </w:r>
      <w:proofErr w:type="spellEnd"/>
      <w:r w:rsidRPr="00921C67">
        <w:rPr>
          <w:rFonts w:ascii="Times New Roman" w:hAnsi="Times New Roman" w:cs="Times New Roman"/>
        </w:rPr>
        <w:t xml:space="preserve"> or 3</w:t>
      </w:r>
      <w:r w:rsidR="000025B1" w:rsidRPr="00921C67">
        <w:rPr>
          <w:rFonts w:ascii="Times New Roman" w:hAnsi="Times New Roman" w:cs="Times New Roman"/>
        </w:rPr>
        <w:t xml:space="preserve"> </w:t>
      </w:r>
      <w:proofErr w:type="spellStart"/>
      <w:r w:rsidRPr="00921C67">
        <w:rPr>
          <w:rFonts w:ascii="Times New Roman" w:hAnsi="Times New Roman" w:cs="Times New Roman"/>
        </w:rPr>
        <w:t>μl</w:t>
      </w:r>
      <w:proofErr w:type="spellEnd"/>
      <w:r w:rsidR="000025B1" w:rsidRPr="00921C67">
        <w:rPr>
          <w:rFonts w:ascii="Times New Roman" w:hAnsi="Times New Roman" w:cs="Times New Roman"/>
        </w:rPr>
        <w:t xml:space="preserve"> of a tissue-marking dye</w:t>
      </w:r>
      <w:r w:rsidRPr="00921C67">
        <w:rPr>
          <w:rFonts w:ascii="Times New Roman" w:hAnsi="Times New Roman" w:cs="Times New Roman"/>
        </w:rPr>
        <w:t xml:space="preserve">. </w:t>
      </w:r>
      <w:r w:rsidR="00EC3C71" w:rsidRPr="00921C67">
        <w:rPr>
          <w:rFonts w:ascii="Times New Roman" w:hAnsi="Times New Roman" w:cs="Times New Roman"/>
        </w:rPr>
        <w:t>For b</w:t>
      </w:r>
      <w:r w:rsidRPr="00921C67">
        <w:rPr>
          <w:rFonts w:ascii="Times New Roman" w:hAnsi="Times New Roman" w:cs="Times New Roman"/>
        </w:rPr>
        <w:t>oth volume</w:t>
      </w:r>
      <w:r w:rsidR="00EC3C71" w:rsidRPr="00921C67">
        <w:rPr>
          <w:rFonts w:ascii="Times New Roman" w:hAnsi="Times New Roman" w:cs="Times New Roman"/>
        </w:rPr>
        <w:t>s</w:t>
      </w:r>
      <w:r w:rsidRPr="00921C67">
        <w:rPr>
          <w:rFonts w:ascii="Times New Roman" w:hAnsi="Times New Roman" w:cs="Times New Roman"/>
        </w:rPr>
        <w:t xml:space="preserve">, </w:t>
      </w:r>
      <w:r w:rsidR="00EC3C71" w:rsidRPr="00921C67">
        <w:rPr>
          <w:rFonts w:ascii="Times New Roman" w:hAnsi="Times New Roman" w:cs="Times New Roman"/>
        </w:rPr>
        <w:t xml:space="preserve">the </w:t>
      </w:r>
      <w:r w:rsidRPr="00921C67">
        <w:rPr>
          <w:rFonts w:ascii="Times New Roman" w:hAnsi="Times New Roman" w:cs="Times New Roman"/>
        </w:rPr>
        <w:t xml:space="preserve">tissue-staining dye was detected in the upper respiratory tract (Supplementary Fig. </w:t>
      </w:r>
      <w:r w:rsidR="00490DCB" w:rsidRPr="00921C67">
        <w:rPr>
          <w:rFonts w:ascii="Times New Roman" w:hAnsi="Times New Roman" w:cs="Times New Roman"/>
        </w:rPr>
        <w:t>2</w:t>
      </w:r>
      <w:r w:rsidRPr="00921C67">
        <w:rPr>
          <w:rFonts w:ascii="Times New Roman" w:hAnsi="Times New Roman" w:cs="Times New Roman"/>
        </w:rPr>
        <w:t xml:space="preserve">). In the 30-µl infection system, </w:t>
      </w:r>
      <w:r w:rsidR="00EC3C71" w:rsidRPr="00921C67">
        <w:rPr>
          <w:rFonts w:ascii="Times New Roman" w:hAnsi="Times New Roman" w:cs="Times New Roman"/>
        </w:rPr>
        <w:t xml:space="preserve">the </w:t>
      </w:r>
      <w:r w:rsidRPr="00921C67">
        <w:rPr>
          <w:rFonts w:ascii="Times New Roman" w:hAnsi="Times New Roman" w:cs="Times New Roman"/>
        </w:rPr>
        <w:t>tissue-</w:t>
      </w:r>
      <w:r w:rsidR="00EC3C71" w:rsidRPr="00921C67">
        <w:rPr>
          <w:rFonts w:ascii="Times New Roman" w:hAnsi="Times New Roman" w:cs="Times New Roman"/>
        </w:rPr>
        <w:t xml:space="preserve"> marking </w:t>
      </w:r>
      <w:r w:rsidRPr="00921C67">
        <w:rPr>
          <w:rFonts w:ascii="Times New Roman" w:hAnsi="Times New Roman" w:cs="Times New Roman"/>
        </w:rPr>
        <w:t xml:space="preserve">dye was widely distributed in the nasal passage, </w:t>
      </w:r>
      <w:r w:rsidR="00EC3C71" w:rsidRPr="00921C67">
        <w:rPr>
          <w:rFonts w:ascii="Times New Roman" w:hAnsi="Times New Roman" w:cs="Times New Roman"/>
        </w:rPr>
        <w:t>whereas</w:t>
      </w:r>
      <w:r w:rsidRPr="00921C67">
        <w:rPr>
          <w:rFonts w:ascii="Times New Roman" w:hAnsi="Times New Roman" w:cs="Times New Roman"/>
        </w:rPr>
        <w:t xml:space="preserve"> in the 3-µl infection system, </w:t>
      </w:r>
      <w:r w:rsidR="00EC3C71" w:rsidRPr="00921C67">
        <w:rPr>
          <w:rFonts w:ascii="Times New Roman" w:hAnsi="Times New Roman" w:cs="Times New Roman"/>
        </w:rPr>
        <w:t xml:space="preserve">the </w:t>
      </w:r>
      <w:r w:rsidRPr="00921C67">
        <w:rPr>
          <w:rFonts w:ascii="Times New Roman" w:hAnsi="Times New Roman" w:cs="Times New Roman"/>
        </w:rPr>
        <w:t>tissue-</w:t>
      </w:r>
      <w:r w:rsidR="00EC3C71" w:rsidRPr="00921C67">
        <w:rPr>
          <w:rFonts w:ascii="Times New Roman" w:hAnsi="Times New Roman" w:cs="Times New Roman"/>
        </w:rPr>
        <w:t xml:space="preserve">marking </w:t>
      </w:r>
      <w:r w:rsidRPr="00921C67">
        <w:rPr>
          <w:rFonts w:ascii="Times New Roman" w:hAnsi="Times New Roman" w:cs="Times New Roman"/>
        </w:rPr>
        <w:t xml:space="preserve">dye was distributed </w:t>
      </w:r>
      <w:r w:rsidR="00EC3C71" w:rsidRPr="00921C67">
        <w:rPr>
          <w:rFonts w:ascii="Times New Roman" w:hAnsi="Times New Roman" w:cs="Times New Roman"/>
        </w:rPr>
        <w:t xml:space="preserve">in </w:t>
      </w:r>
      <w:r w:rsidRPr="00921C67">
        <w:rPr>
          <w:rFonts w:ascii="Times New Roman" w:hAnsi="Times New Roman" w:cs="Times New Roman"/>
        </w:rPr>
        <w:t>only a limited area. In the 30</w:t>
      </w:r>
      <w:r w:rsidR="00EC3C71" w:rsidRPr="00921C67">
        <w:rPr>
          <w:rFonts w:ascii="Times New Roman" w:hAnsi="Times New Roman" w:cs="Times New Roman"/>
        </w:rPr>
        <w:t>-</w:t>
      </w:r>
      <w:r w:rsidRPr="00921C67">
        <w:rPr>
          <w:rFonts w:ascii="Times New Roman" w:hAnsi="Times New Roman" w:cs="Times New Roman"/>
        </w:rPr>
        <w:t xml:space="preserve">µl infection system, </w:t>
      </w:r>
      <w:r w:rsidR="00EC3C71" w:rsidRPr="00921C67">
        <w:rPr>
          <w:rFonts w:ascii="Times New Roman" w:hAnsi="Times New Roman" w:cs="Times New Roman"/>
        </w:rPr>
        <w:t>the</w:t>
      </w:r>
      <w:r w:rsidRPr="00921C67">
        <w:rPr>
          <w:rFonts w:ascii="Times New Roman" w:hAnsi="Times New Roman" w:cs="Times New Roman"/>
        </w:rPr>
        <w:t xml:space="preserve"> dye was widely distributed in the esophagus, </w:t>
      </w:r>
      <w:r w:rsidR="00EC3C71" w:rsidRPr="00921C67">
        <w:rPr>
          <w:rFonts w:ascii="Times New Roman" w:hAnsi="Times New Roman" w:cs="Times New Roman"/>
        </w:rPr>
        <w:t>but</w:t>
      </w:r>
      <w:r w:rsidRPr="00921C67">
        <w:rPr>
          <w:rFonts w:ascii="Times New Roman" w:hAnsi="Times New Roman" w:cs="Times New Roman"/>
        </w:rPr>
        <w:t xml:space="preserve"> in the 3</w:t>
      </w:r>
      <w:r w:rsidR="00EC3C71" w:rsidRPr="00921C67">
        <w:rPr>
          <w:rFonts w:ascii="Times New Roman" w:hAnsi="Times New Roman" w:cs="Times New Roman"/>
        </w:rPr>
        <w:t>-</w:t>
      </w:r>
      <w:r w:rsidRPr="00921C67">
        <w:rPr>
          <w:rFonts w:ascii="Times New Roman" w:hAnsi="Times New Roman" w:cs="Times New Roman"/>
        </w:rPr>
        <w:t xml:space="preserve">µl infection system, </w:t>
      </w:r>
      <w:r w:rsidR="00EC3C71" w:rsidRPr="00921C67">
        <w:rPr>
          <w:rFonts w:ascii="Times New Roman" w:hAnsi="Times New Roman" w:cs="Times New Roman"/>
        </w:rPr>
        <w:t>it</w:t>
      </w:r>
      <w:r w:rsidRPr="00921C67">
        <w:rPr>
          <w:rFonts w:ascii="Times New Roman" w:hAnsi="Times New Roman" w:cs="Times New Roman"/>
        </w:rPr>
        <w:t xml:space="preserve"> was not </w:t>
      </w:r>
      <w:r w:rsidR="00EC3C71" w:rsidRPr="00921C67">
        <w:rPr>
          <w:rFonts w:ascii="Times New Roman" w:hAnsi="Times New Roman" w:cs="Times New Roman"/>
        </w:rPr>
        <w:t>detected</w:t>
      </w:r>
      <w:r w:rsidRPr="00921C67">
        <w:rPr>
          <w:rFonts w:ascii="Times New Roman" w:hAnsi="Times New Roman" w:cs="Times New Roman"/>
        </w:rPr>
        <w:t xml:space="preserve"> in the esophagus. </w:t>
      </w:r>
      <w:r w:rsidR="00EC3C71" w:rsidRPr="00921C67">
        <w:rPr>
          <w:rFonts w:ascii="Times New Roman" w:hAnsi="Times New Roman" w:cs="Times New Roman"/>
        </w:rPr>
        <w:t>No</w:t>
      </w:r>
      <w:r w:rsidRPr="00921C67">
        <w:rPr>
          <w:rFonts w:ascii="Times New Roman" w:hAnsi="Times New Roman" w:cs="Times New Roman"/>
        </w:rPr>
        <w:t xml:space="preserve"> dye was </w:t>
      </w:r>
      <w:r w:rsidR="00EC3C71" w:rsidRPr="00921C67">
        <w:rPr>
          <w:rFonts w:ascii="Times New Roman" w:hAnsi="Times New Roman" w:cs="Times New Roman"/>
        </w:rPr>
        <w:t>detected</w:t>
      </w:r>
      <w:r w:rsidRPr="00921C67">
        <w:rPr>
          <w:rFonts w:ascii="Times New Roman" w:hAnsi="Times New Roman" w:cs="Times New Roman"/>
        </w:rPr>
        <w:t xml:space="preserve"> in </w:t>
      </w:r>
      <w:r w:rsidR="00EC3C71" w:rsidRPr="00921C67">
        <w:rPr>
          <w:rFonts w:ascii="Times New Roman" w:hAnsi="Times New Roman" w:cs="Times New Roman"/>
        </w:rPr>
        <w:t xml:space="preserve">the </w:t>
      </w:r>
      <w:r w:rsidRPr="00921C67">
        <w:rPr>
          <w:rFonts w:ascii="Times New Roman" w:hAnsi="Times New Roman" w:cs="Times New Roman"/>
        </w:rPr>
        <w:t xml:space="preserve">trachea </w:t>
      </w:r>
      <w:r w:rsidR="00EC3C71" w:rsidRPr="00921C67">
        <w:rPr>
          <w:rFonts w:ascii="Times New Roman" w:hAnsi="Times New Roman" w:cs="Times New Roman"/>
        </w:rPr>
        <w:t>or</w:t>
      </w:r>
      <w:r w:rsidRPr="00921C67">
        <w:rPr>
          <w:rFonts w:ascii="Times New Roman" w:hAnsi="Times New Roman" w:cs="Times New Roman"/>
        </w:rPr>
        <w:t xml:space="preserve"> lung</w:t>
      </w:r>
      <w:r w:rsidR="00EC3C71" w:rsidRPr="00921C67">
        <w:rPr>
          <w:rFonts w:ascii="Times New Roman" w:hAnsi="Times New Roman" w:cs="Times New Roman"/>
        </w:rPr>
        <w:t>s</w:t>
      </w:r>
      <w:r w:rsidRPr="00921C67">
        <w:rPr>
          <w:rFonts w:ascii="Times New Roman" w:hAnsi="Times New Roman" w:cs="Times New Roman"/>
        </w:rPr>
        <w:t xml:space="preserve">. </w:t>
      </w:r>
      <w:bookmarkStart w:id="5" w:name="OLE_LINK19"/>
      <w:bookmarkStart w:id="6" w:name="OLE_LINK117"/>
      <w:r w:rsidRPr="00921C67">
        <w:rPr>
          <w:rFonts w:ascii="Times New Roman" w:hAnsi="Times New Roman" w:cs="Times New Roman"/>
        </w:rPr>
        <w:t xml:space="preserve">These results </w:t>
      </w:r>
      <w:r w:rsidR="00EC3C71" w:rsidRPr="00921C67">
        <w:rPr>
          <w:rFonts w:ascii="Times New Roman" w:hAnsi="Times New Roman" w:cs="Times New Roman"/>
        </w:rPr>
        <w:t>demonstrate</w:t>
      </w:r>
      <w:r w:rsidRPr="00921C67">
        <w:rPr>
          <w:rFonts w:ascii="Times New Roman" w:hAnsi="Times New Roman" w:cs="Times New Roman"/>
        </w:rPr>
        <w:t xml:space="preserve"> that inoculation of 30 µl of liquid is sufficient to reach the esophagus and that microscopic droplets could have reached the lower respiratory tract</w:t>
      </w:r>
      <w:bookmarkEnd w:id="5"/>
      <w:r w:rsidRPr="00921C67">
        <w:rPr>
          <w:rFonts w:ascii="Times New Roman" w:hAnsi="Times New Roman" w:cs="Times New Roman"/>
        </w:rPr>
        <w:t>.</w:t>
      </w:r>
      <w:bookmarkEnd w:id="6"/>
    </w:p>
    <w:p w14:paraId="33ABBAA2" w14:textId="77777777" w:rsidR="00E47543" w:rsidRPr="00921C67" w:rsidRDefault="00E47543" w:rsidP="004B1817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A947486" w14:textId="7578BB06" w:rsidR="009415BD" w:rsidRPr="00921C67" w:rsidRDefault="009415BD" w:rsidP="004B1817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921C67">
        <w:rPr>
          <w:rFonts w:ascii="Times New Roman" w:hAnsi="Times New Roman" w:cs="Times New Roman"/>
          <w:b/>
          <w:bCs/>
        </w:rPr>
        <w:t>Multiple genes</w:t>
      </w:r>
      <w:bookmarkEnd w:id="0"/>
      <w:bookmarkEnd w:id="1"/>
      <w:r w:rsidRPr="00921C67">
        <w:rPr>
          <w:rFonts w:ascii="Times New Roman" w:hAnsi="Times New Roman" w:cs="Times New Roman"/>
          <w:b/>
          <w:bCs/>
        </w:rPr>
        <w:t xml:space="preserve"> from the Omicron strain are involved in the limited replication of SARS-CoV-2 in the lower respiratory airways of hamsters.</w:t>
      </w:r>
    </w:p>
    <w:bookmarkEnd w:id="2"/>
    <w:bookmarkEnd w:id="3"/>
    <w:p w14:paraId="1C46F347" w14:textId="10E93712" w:rsidR="009415BD" w:rsidRPr="00921C67" w:rsidRDefault="009415BD" w:rsidP="004B1817">
      <w:pPr>
        <w:spacing w:line="360" w:lineRule="auto"/>
        <w:ind w:firstLine="840"/>
        <w:jc w:val="both"/>
        <w:rPr>
          <w:rFonts w:ascii="Times New Roman" w:hAnsi="Times New Roman" w:cs="Times New Roman"/>
        </w:rPr>
      </w:pPr>
      <w:r w:rsidRPr="00921C67">
        <w:rPr>
          <w:rFonts w:ascii="Times New Roman" w:hAnsi="Times New Roman" w:cs="Times New Roman"/>
        </w:rPr>
        <w:t>To identify other viral genes that may support the reduced replication in the lungs of hamsters infected with the Omicron variant, we generated a recombinant SARS-CoV-2 possessing the Omicron-E, -M or -N gene in the genetic background of the Wuhan strain [Wuhan</w:t>
      </w:r>
      <w:r w:rsidR="007534A6" w:rsidRPr="00921C67">
        <w:rPr>
          <w:rFonts w:ascii="Times New Roman" w:hAnsi="Times New Roman" w:cs="Times New Roman"/>
        </w:rPr>
        <w:t>-</w:t>
      </w:r>
      <w:r w:rsidRPr="00921C67">
        <w:rPr>
          <w:rFonts w:ascii="Times New Roman" w:hAnsi="Times New Roman" w:cs="Times New Roman"/>
        </w:rPr>
        <w:t>(</w:t>
      </w:r>
      <w:proofErr w:type="spellStart"/>
      <w:r w:rsidRPr="00921C67">
        <w:rPr>
          <w:rFonts w:ascii="Times New Roman" w:hAnsi="Times New Roman" w:cs="Times New Roman"/>
        </w:rPr>
        <w:t>E</w:t>
      </w:r>
      <w:r w:rsidRPr="00921C67">
        <w:rPr>
          <w:rFonts w:ascii="Times New Roman" w:hAnsi="Times New Roman" w:cs="Times New Roman"/>
          <w:vertAlign w:val="superscript"/>
        </w:rPr>
        <w:t>Omicron</w:t>
      </w:r>
      <w:proofErr w:type="spellEnd"/>
      <w:r w:rsidRPr="00921C67">
        <w:rPr>
          <w:rFonts w:ascii="Times New Roman" w:hAnsi="Times New Roman" w:cs="Times New Roman"/>
        </w:rPr>
        <w:t>), Wuhan</w:t>
      </w:r>
      <w:r w:rsidR="007534A6" w:rsidRPr="00921C67">
        <w:rPr>
          <w:rFonts w:ascii="Times New Roman" w:hAnsi="Times New Roman" w:cs="Times New Roman"/>
        </w:rPr>
        <w:t>-</w:t>
      </w:r>
      <w:r w:rsidRPr="00921C67">
        <w:rPr>
          <w:rFonts w:ascii="Times New Roman" w:hAnsi="Times New Roman" w:cs="Times New Roman"/>
        </w:rPr>
        <w:t>(</w:t>
      </w:r>
      <w:proofErr w:type="spellStart"/>
      <w:r w:rsidRPr="00921C67">
        <w:rPr>
          <w:rFonts w:ascii="Times New Roman" w:hAnsi="Times New Roman" w:cs="Times New Roman"/>
        </w:rPr>
        <w:t>M</w:t>
      </w:r>
      <w:r w:rsidRPr="00921C67">
        <w:rPr>
          <w:rFonts w:ascii="Times New Roman" w:hAnsi="Times New Roman" w:cs="Times New Roman"/>
          <w:vertAlign w:val="superscript"/>
        </w:rPr>
        <w:t>Omicron</w:t>
      </w:r>
      <w:proofErr w:type="spellEnd"/>
      <w:r w:rsidRPr="00921C67">
        <w:rPr>
          <w:rFonts w:ascii="Times New Roman" w:hAnsi="Times New Roman" w:cs="Times New Roman"/>
        </w:rPr>
        <w:t>), or Wuhan</w:t>
      </w:r>
      <w:r w:rsidR="007534A6" w:rsidRPr="00921C67">
        <w:rPr>
          <w:rFonts w:ascii="Times New Roman" w:hAnsi="Times New Roman" w:cs="Times New Roman"/>
        </w:rPr>
        <w:t>-</w:t>
      </w:r>
      <w:r w:rsidRPr="00921C67">
        <w:rPr>
          <w:rFonts w:ascii="Times New Roman" w:hAnsi="Times New Roman" w:cs="Times New Roman"/>
        </w:rPr>
        <w:t>(</w:t>
      </w:r>
      <w:proofErr w:type="spellStart"/>
      <w:r w:rsidRPr="00921C67">
        <w:rPr>
          <w:rFonts w:ascii="Times New Roman" w:hAnsi="Times New Roman" w:cs="Times New Roman"/>
        </w:rPr>
        <w:t>N</w:t>
      </w:r>
      <w:r w:rsidRPr="00921C67">
        <w:rPr>
          <w:rFonts w:ascii="Times New Roman" w:hAnsi="Times New Roman" w:cs="Times New Roman"/>
          <w:vertAlign w:val="superscript"/>
        </w:rPr>
        <w:t>Omicron</w:t>
      </w:r>
      <w:proofErr w:type="spellEnd"/>
      <w:r w:rsidRPr="00921C67">
        <w:rPr>
          <w:rFonts w:ascii="Times New Roman" w:hAnsi="Times New Roman" w:cs="Times New Roman"/>
        </w:rPr>
        <w:t>)] (</w:t>
      </w:r>
      <w:bookmarkStart w:id="7" w:name="OLE_LINK177"/>
      <w:bookmarkStart w:id="8" w:name="OLE_LINK178"/>
      <w:r w:rsidRPr="00921C67">
        <w:rPr>
          <w:rFonts w:ascii="Times New Roman" w:hAnsi="Times New Roman" w:cs="Times New Roman"/>
        </w:rPr>
        <w:t xml:space="preserve">Supplementary Fig. </w:t>
      </w:r>
      <w:r w:rsidR="00490DCB" w:rsidRPr="00921C67">
        <w:rPr>
          <w:rFonts w:ascii="Times New Roman" w:hAnsi="Times New Roman" w:cs="Times New Roman"/>
        </w:rPr>
        <w:t>6</w:t>
      </w:r>
      <w:r w:rsidRPr="00921C67">
        <w:rPr>
          <w:rFonts w:ascii="Times New Roman" w:hAnsi="Times New Roman" w:cs="Times New Roman"/>
        </w:rPr>
        <w:t>a</w:t>
      </w:r>
      <w:bookmarkEnd w:id="7"/>
      <w:bookmarkEnd w:id="8"/>
      <w:r w:rsidRPr="00921C67">
        <w:rPr>
          <w:rFonts w:ascii="Times New Roman" w:hAnsi="Times New Roman" w:cs="Times New Roman"/>
        </w:rPr>
        <w:t>).</w:t>
      </w:r>
      <w:r w:rsidRPr="00921C67">
        <w:rPr>
          <w:rFonts w:ascii="Times New Roman" w:hAnsi="Times New Roman" w:cs="Times New Roman" w:hint="eastAsia"/>
        </w:rPr>
        <w:t xml:space="preserve"> </w:t>
      </w:r>
      <w:r w:rsidRPr="00921C67">
        <w:rPr>
          <w:rFonts w:ascii="Times New Roman" w:hAnsi="Times New Roman" w:cs="Times New Roman"/>
        </w:rPr>
        <w:t xml:space="preserve">No significant weight changes were observed in hamsters infected with any of these </w:t>
      </w:r>
      <w:r w:rsidRPr="00921C67">
        <w:rPr>
          <w:rFonts w:ascii="Times New Roman" w:hAnsi="Times New Roman" w:cs="Times New Roman" w:hint="eastAsia"/>
        </w:rPr>
        <w:t>r</w:t>
      </w:r>
      <w:r w:rsidRPr="00921C67">
        <w:rPr>
          <w:rFonts w:ascii="Times New Roman" w:hAnsi="Times New Roman" w:cs="Times New Roman"/>
        </w:rPr>
        <w:t xml:space="preserve">ecombinant viruses (Supplementary Fig. </w:t>
      </w:r>
      <w:r w:rsidR="00490DCB" w:rsidRPr="00921C67">
        <w:rPr>
          <w:rFonts w:ascii="Times New Roman" w:hAnsi="Times New Roman" w:cs="Times New Roman"/>
        </w:rPr>
        <w:t>6</w:t>
      </w:r>
      <w:r w:rsidRPr="00921C67">
        <w:rPr>
          <w:rFonts w:ascii="Times New Roman" w:hAnsi="Times New Roman" w:cs="Times New Roman"/>
        </w:rPr>
        <w:t>a)</w:t>
      </w:r>
      <w:r w:rsidRPr="00921C67">
        <w:rPr>
          <w:rFonts w:ascii="Times New Roman" w:hAnsi="Times New Roman" w:cs="Times New Roman" w:hint="eastAsia"/>
        </w:rPr>
        <w:t>.</w:t>
      </w:r>
      <w:r w:rsidRPr="00921C67">
        <w:rPr>
          <w:rFonts w:ascii="Times New Roman" w:hAnsi="Times New Roman" w:cs="Times New Roman"/>
        </w:rPr>
        <w:t xml:space="preserve"> We compared the titers of Wuhan</w:t>
      </w:r>
      <w:r w:rsidR="007534A6" w:rsidRPr="00921C67">
        <w:rPr>
          <w:rFonts w:ascii="Times New Roman" w:hAnsi="Times New Roman" w:cs="Times New Roman"/>
        </w:rPr>
        <w:t>-</w:t>
      </w:r>
      <w:r w:rsidRPr="00921C67">
        <w:rPr>
          <w:rFonts w:ascii="Times New Roman" w:hAnsi="Times New Roman" w:cs="Times New Roman"/>
        </w:rPr>
        <w:t>(</w:t>
      </w:r>
      <w:proofErr w:type="spellStart"/>
      <w:r w:rsidRPr="00921C67">
        <w:rPr>
          <w:rFonts w:ascii="Times New Roman" w:hAnsi="Times New Roman" w:cs="Times New Roman"/>
        </w:rPr>
        <w:t>E</w:t>
      </w:r>
      <w:r w:rsidRPr="00921C67">
        <w:rPr>
          <w:rFonts w:ascii="Times New Roman" w:hAnsi="Times New Roman" w:cs="Times New Roman"/>
          <w:vertAlign w:val="superscript"/>
        </w:rPr>
        <w:t>Omicron</w:t>
      </w:r>
      <w:proofErr w:type="spellEnd"/>
      <w:r w:rsidRPr="00921C67">
        <w:rPr>
          <w:rFonts w:ascii="Times New Roman" w:hAnsi="Times New Roman" w:cs="Times New Roman"/>
        </w:rPr>
        <w:t>), Wuhan</w:t>
      </w:r>
      <w:r w:rsidR="007534A6" w:rsidRPr="00921C67">
        <w:rPr>
          <w:rFonts w:ascii="Times New Roman" w:hAnsi="Times New Roman" w:cs="Times New Roman"/>
        </w:rPr>
        <w:t>-</w:t>
      </w:r>
      <w:r w:rsidRPr="00921C67">
        <w:rPr>
          <w:rFonts w:ascii="Times New Roman" w:hAnsi="Times New Roman" w:cs="Times New Roman"/>
        </w:rPr>
        <w:t>(</w:t>
      </w:r>
      <w:proofErr w:type="spellStart"/>
      <w:r w:rsidRPr="00921C67">
        <w:rPr>
          <w:rFonts w:ascii="Times New Roman" w:hAnsi="Times New Roman" w:cs="Times New Roman"/>
        </w:rPr>
        <w:t>M</w:t>
      </w:r>
      <w:r w:rsidRPr="00921C67">
        <w:rPr>
          <w:rFonts w:ascii="Times New Roman" w:hAnsi="Times New Roman" w:cs="Times New Roman"/>
          <w:vertAlign w:val="superscript"/>
        </w:rPr>
        <w:t>Omicron</w:t>
      </w:r>
      <w:proofErr w:type="spellEnd"/>
      <w:r w:rsidRPr="00921C67">
        <w:rPr>
          <w:rFonts w:ascii="Times New Roman" w:hAnsi="Times New Roman" w:cs="Times New Roman"/>
        </w:rPr>
        <w:t>), Wuhan</w:t>
      </w:r>
      <w:r w:rsidR="007534A6" w:rsidRPr="00921C67">
        <w:rPr>
          <w:rFonts w:ascii="Times New Roman" w:hAnsi="Times New Roman" w:cs="Times New Roman"/>
        </w:rPr>
        <w:t>-</w:t>
      </w:r>
      <w:r w:rsidRPr="00921C67">
        <w:rPr>
          <w:rFonts w:ascii="Times New Roman" w:hAnsi="Times New Roman" w:cs="Times New Roman"/>
        </w:rPr>
        <w:t>(</w:t>
      </w:r>
      <w:proofErr w:type="spellStart"/>
      <w:r w:rsidRPr="00921C67">
        <w:rPr>
          <w:rFonts w:ascii="Times New Roman" w:hAnsi="Times New Roman" w:cs="Times New Roman"/>
        </w:rPr>
        <w:t>N</w:t>
      </w:r>
      <w:r w:rsidRPr="00921C67">
        <w:rPr>
          <w:rFonts w:ascii="Times New Roman" w:hAnsi="Times New Roman" w:cs="Times New Roman"/>
          <w:vertAlign w:val="superscript"/>
        </w:rPr>
        <w:t>Omicron</w:t>
      </w:r>
      <w:proofErr w:type="spellEnd"/>
      <w:r w:rsidRPr="00921C67">
        <w:rPr>
          <w:rFonts w:ascii="Times New Roman" w:hAnsi="Times New Roman" w:cs="Times New Roman"/>
        </w:rPr>
        <w:t xml:space="preserve">), Wuhan, and Omicron in hamster organs. On </w:t>
      </w:r>
      <w:r w:rsidR="000433C1" w:rsidRPr="00921C67">
        <w:rPr>
          <w:rFonts w:ascii="Times New Roman" w:hAnsi="Times New Roman" w:cs="Times New Roman"/>
        </w:rPr>
        <w:t>3- and 5-days post-infection (</w:t>
      </w:r>
      <w:r w:rsidRPr="00921C67">
        <w:rPr>
          <w:rFonts w:ascii="Times New Roman" w:hAnsi="Times New Roman" w:cs="Times New Roman"/>
        </w:rPr>
        <w:t>dpi</w:t>
      </w:r>
      <w:r w:rsidR="000433C1" w:rsidRPr="00921C67">
        <w:rPr>
          <w:rFonts w:ascii="Times New Roman" w:hAnsi="Times New Roman" w:cs="Times New Roman"/>
        </w:rPr>
        <w:t>)</w:t>
      </w:r>
      <w:r w:rsidRPr="00921C67">
        <w:rPr>
          <w:rFonts w:ascii="Times New Roman" w:hAnsi="Times New Roman" w:cs="Times New Roman"/>
        </w:rPr>
        <w:t>, all recombinant viruses were detected in the nasal turbinate and trachea (</w:t>
      </w:r>
      <w:bookmarkStart w:id="9" w:name="OLE_LINK7"/>
      <w:bookmarkStart w:id="10" w:name="OLE_LINK8"/>
      <w:r w:rsidRPr="00921C67">
        <w:rPr>
          <w:rFonts w:ascii="Times New Roman" w:hAnsi="Times New Roman" w:cs="Times New Roman"/>
        </w:rPr>
        <w:t xml:space="preserve">Supplementary Fig. </w:t>
      </w:r>
      <w:r w:rsidR="00490DCB" w:rsidRPr="00921C67">
        <w:rPr>
          <w:rFonts w:ascii="Times New Roman" w:hAnsi="Times New Roman" w:cs="Times New Roman"/>
        </w:rPr>
        <w:t>6</w:t>
      </w:r>
      <w:r w:rsidRPr="00921C67">
        <w:rPr>
          <w:rFonts w:ascii="Times New Roman" w:hAnsi="Times New Roman" w:cs="Times New Roman"/>
        </w:rPr>
        <w:t>b</w:t>
      </w:r>
      <w:bookmarkEnd w:id="9"/>
      <w:bookmarkEnd w:id="10"/>
      <w:r w:rsidR="00A12DF2" w:rsidRPr="00921C67">
        <w:rPr>
          <w:rFonts w:ascii="Times New Roman" w:hAnsi="Times New Roman" w:cs="Times New Roman"/>
        </w:rPr>
        <w:t xml:space="preserve"> and 6c</w:t>
      </w:r>
      <w:r w:rsidRPr="00921C67">
        <w:rPr>
          <w:rFonts w:ascii="Times New Roman" w:hAnsi="Times New Roman" w:cs="Times New Roman"/>
        </w:rPr>
        <w:t>).</w:t>
      </w:r>
      <w:r w:rsidRPr="00921C67">
        <w:rPr>
          <w:rFonts w:ascii="Times New Roman" w:hAnsi="Times New Roman" w:cs="Times New Roman" w:hint="eastAsia"/>
        </w:rPr>
        <w:t xml:space="preserve"> </w:t>
      </w:r>
      <w:r w:rsidRPr="00921C67">
        <w:rPr>
          <w:rFonts w:ascii="Times New Roman" w:hAnsi="Times New Roman" w:cs="Times New Roman"/>
        </w:rPr>
        <w:t>While</w:t>
      </w:r>
      <w:r w:rsidRPr="00921C67">
        <w:rPr>
          <w:rFonts w:ascii="Times New Roman" w:hAnsi="Times New Roman" w:cs="Times New Roman" w:hint="eastAsia"/>
        </w:rPr>
        <w:t xml:space="preserve"> </w:t>
      </w:r>
      <w:r w:rsidRPr="00921C67">
        <w:rPr>
          <w:rFonts w:ascii="Times New Roman" w:hAnsi="Times New Roman" w:cs="Times New Roman"/>
        </w:rPr>
        <w:t xml:space="preserve">the </w:t>
      </w:r>
      <w:bookmarkStart w:id="11" w:name="OLE_LINK1"/>
      <w:bookmarkStart w:id="12" w:name="OLE_LINK5"/>
      <w:r w:rsidRPr="00921C67">
        <w:rPr>
          <w:rFonts w:ascii="Times New Roman" w:hAnsi="Times New Roman" w:cs="Times New Roman"/>
        </w:rPr>
        <w:t>Wuhan, Wuhan</w:t>
      </w:r>
      <w:r w:rsidR="007534A6" w:rsidRPr="00921C67">
        <w:rPr>
          <w:rFonts w:ascii="Times New Roman" w:hAnsi="Times New Roman" w:cs="Times New Roman"/>
        </w:rPr>
        <w:t>-</w:t>
      </w:r>
      <w:r w:rsidRPr="00921C67">
        <w:rPr>
          <w:rFonts w:ascii="Times New Roman" w:hAnsi="Times New Roman" w:cs="Times New Roman"/>
        </w:rPr>
        <w:t>(</w:t>
      </w:r>
      <w:proofErr w:type="spellStart"/>
      <w:r w:rsidRPr="00921C67">
        <w:rPr>
          <w:rFonts w:ascii="Times New Roman" w:hAnsi="Times New Roman" w:cs="Times New Roman"/>
        </w:rPr>
        <w:t>E</w:t>
      </w:r>
      <w:r w:rsidRPr="00921C67">
        <w:rPr>
          <w:rFonts w:ascii="Times New Roman" w:hAnsi="Times New Roman" w:cs="Times New Roman"/>
          <w:vertAlign w:val="superscript"/>
        </w:rPr>
        <w:t>Omicron</w:t>
      </w:r>
      <w:proofErr w:type="spellEnd"/>
      <w:r w:rsidRPr="00921C67">
        <w:rPr>
          <w:rFonts w:ascii="Times New Roman" w:hAnsi="Times New Roman" w:cs="Times New Roman"/>
        </w:rPr>
        <w:t>), Wuhan</w:t>
      </w:r>
      <w:r w:rsidR="007534A6" w:rsidRPr="00921C67">
        <w:rPr>
          <w:rFonts w:ascii="Times New Roman" w:hAnsi="Times New Roman" w:cs="Times New Roman"/>
        </w:rPr>
        <w:t>-</w:t>
      </w:r>
      <w:r w:rsidRPr="00921C67">
        <w:rPr>
          <w:rFonts w:ascii="Times New Roman" w:hAnsi="Times New Roman" w:cs="Times New Roman"/>
        </w:rPr>
        <w:t>(</w:t>
      </w:r>
      <w:proofErr w:type="spellStart"/>
      <w:r w:rsidRPr="00921C67">
        <w:rPr>
          <w:rFonts w:ascii="Times New Roman" w:hAnsi="Times New Roman" w:cs="Times New Roman"/>
        </w:rPr>
        <w:t>M</w:t>
      </w:r>
      <w:r w:rsidRPr="00921C67">
        <w:rPr>
          <w:rFonts w:ascii="Times New Roman" w:hAnsi="Times New Roman" w:cs="Times New Roman"/>
          <w:vertAlign w:val="superscript"/>
        </w:rPr>
        <w:t>Omicron</w:t>
      </w:r>
      <w:proofErr w:type="spellEnd"/>
      <w:r w:rsidRPr="00921C67">
        <w:rPr>
          <w:rFonts w:ascii="Times New Roman" w:hAnsi="Times New Roman" w:cs="Times New Roman"/>
        </w:rPr>
        <w:t xml:space="preserve">), and </w:t>
      </w:r>
      <w:bookmarkEnd w:id="11"/>
      <w:bookmarkEnd w:id="12"/>
      <w:r w:rsidRPr="00921C67">
        <w:rPr>
          <w:rFonts w:ascii="Times New Roman" w:hAnsi="Times New Roman" w:cs="Times New Roman"/>
        </w:rPr>
        <w:t>Wuhan</w:t>
      </w:r>
      <w:r w:rsidR="007534A6" w:rsidRPr="00921C67">
        <w:rPr>
          <w:rFonts w:ascii="Times New Roman" w:hAnsi="Times New Roman" w:cs="Times New Roman"/>
        </w:rPr>
        <w:t>-</w:t>
      </w:r>
      <w:r w:rsidRPr="00921C67">
        <w:rPr>
          <w:rFonts w:ascii="Times New Roman" w:hAnsi="Times New Roman" w:cs="Times New Roman"/>
        </w:rPr>
        <w:t>(</w:t>
      </w:r>
      <w:proofErr w:type="spellStart"/>
      <w:r w:rsidRPr="00921C67">
        <w:rPr>
          <w:rFonts w:ascii="Times New Roman" w:hAnsi="Times New Roman" w:cs="Times New Roman"/>
        </w:rPr>
        <w:t>N</w:t>
      </w:r>
      <w:r w:rsidRPr="00921C67">
        <w:rPr>
          <w:rFonts w:ascii="Times New Roman" w:hAnsi="Times New Roman" w:cs="Times New Roman"/>
          <w:vertAlign w:val="superscript"/>
        </w:rPr>
        <w:t>Omicron</w:t>
      </w:r>
      <w:proofErr w:type="spellEnd"/>
      <w:r w:rsidRPr="00921C67">
        <w:rPr>
          <w:rFonts w:ascii="Times New Roman" w:hAnsi="Times New Roman" w:cs="Times New Roman"/>
        </w:rPr>
        <w:t xml:space="preserve">) viruses were recovered from the lungs of all infected animals on 3 </w:t>
      </w:r>
      <w:r w:rsidRPr="00921C67">
        <w:rPr>
          <w:rFonts w:ascii="Times New Roman" w:hAnsi="Times New Roman" w:cs="Times New Roman"/>
        </w:rPr>
        <w:lastRenderedPageBreak/>
        <w:t>dpi, Omicron was below the detection limit in the lungs of 2 of 4 infected hamsters on 3 dpi</w:t>
      </w:r>
      <w:r w:rsidR="00A12DF2" w:rsidRPr="00921C67">
        <w:rPr>
          <w:rFonts w:ascii="Times New Roman" w:hAnsi="Times New Roman" w:cs="Times New Roman"/>
        </w:rPr>
        <w:t xml:space="preserve"> (Supplementary Fig. 6b)</w:t>
      </w:r>
      <w:r w:rsidRPr="00921C67">
        <w:rPr>
          <w:rFonts w:ascii="Times New Roman" w:hAnsi="Times New Roman" w:cs="Times New Roman"/>
        </w:rPr>
        <w:t>. At 5 dpi, virus titers in the lungs of hamsters infected with Wuhan, Wuhan</w:t>
      </w:r>
      <w:r w:rsidR="007534A6" w:rsidRPr="00921C67">
        <w:rPr>
          <w:rFonts w:ascii="Times New Roman" w:hAnsi="Times New Roman" w:cs="Times New Roman"/>
        </w:rPr>
        <w:t>-</w:t>
      </w:r>
      <w:r w:rsidRPr="00921C67">
        <w:rPr>
          <w:rFonts w:ascii="Times New Roman" w:hAnsi="Times New Roman" w:cs="Times New Roman"/>
        </w:rPr>
        <w:t>(</w:t>
      </w:r>
      <w:proofErr w:type="spellStart"/>
      <w:r w:rsidRPr="00921C67">
        <w:rPr>
          <w:rFonts w:ascii="Times New Roman" w:hAnsi="Times New Roman" w:cs="Times New Roman"/>
        </w:rPr>
        <w:t>E</w:t>
      </w:r>
      <w:r w:rsidRPr="00921C67">
        <w:rPr>
          <w:rFonts w:ascii="Times New Roman" w:hAnsi="Times New Roman" w:cs="Times New Roman"/>
          <w:vertAlign w:val="superscript"/>
        </w:rPr>
        <w:t>Omicron</w:t>
      </w:r>
      <w:proofErr w:type="spellEnd"/>
      <w:r w:rsidRPr="00921C67">
        <w:rPr>
          <w:rFonts w:ascii="Times New Roman" w:hAnsi="Times New Roman" w:cs="Times New Roman"/>
        </w:rPr>
        <w:t>), Wuhan</w:t>
      </w:r>
      <w:r w:rsidR="007534A6" w:rsidRPr="00921C67">
        <w:rPr>
          <w:rFonts w:ascii="Times New Roman" w:hAnsi="Times New Roman" w:cs="Times New Roman"/>
        </w:rPr>
        <w:t>-</w:t>
      </w:r>
      <w:r w:rsidRPr="00921C67">
        <w:rPr>
          <w:rFonts w:ascii="Times New Roman" w:hAnsi="Times New Roman" w:cs="Times New Roman"/>
        </w:rPr>
        <w:t>(</w:t>
      </w:r>
      <w:proofErr w:type="spellStart"/>
      <w:r w:rsidRPr="00921C67">
        <w:rPr>
          <w:rFonts w:ascii="Times New Roman" w:hAnsi="Times New Roman" w:cs="Times New Roman"/>
        </w:rPr>
        <w:t>M</w:t>
      </w:r>
      <w:r w:rsidRPr="00921C67">
        <w:rPr>
          <w:rFonts w:ascii="Times New Roman" w:hAnsi="Times New Roman" w:cs="Times New Roman"/>
          <w:vertAlign w:val="superscript"/>
        </w:rPr>
        <w:t>Omicron</w:t>
      </w:r>
      <w:proofErr w:type="spellEnd"/>
      <w:r w:rsidRPr="00921C67">
        <w:rPr>
          <w:rFonts w:ascii="Times New Roman" w:hAnsi="Times New Roman" w:cs="Times New Roman"/>
        </w:rPr>
        <w:t>), or Wuhan</w:t>
      </w:r>
      <w:r w:rsidR="007534A6" w:rsidRPr="00921C67">
        <w:rPr>
          <w:rFonts w:ascii="Times New Roman" w:hAnsi="Times New Roman" w:cs="Times New Roman"/>
        </w:rPr>
        <w:t>-</w:t>
      </w:r>
      <w:r w:rsidRPr="00921C67">
        <w:rPr>
          <w:rFonts w:ascii="Times New Roman" w:hAnsi="Times New Roman" w:cs="Times New Roman"/>
        </w:rPr>
        <w:t>(</w:t>
      </w:r>
      <w:proofErr w:type="spellStart"/>
      <w:r w:rsidRPr="00921C67">
        <w:rPr>
          <w:rFonts w:ascii="Times New Roman" w:hAnsi="Times New Roman" w:cs="Times New Roman"/>
        </w:rPr>
        <w:t>N</w:t>
      </w:r>
      <w:r w:rsidRPr="00921C67">
        <w:rPr>
          <w:rFonts w:ascii="Times New Roman" w:hAnsi="Times New Roman" w:cs="Times New Roman"/>
          <w:vertAlign w:val="superscript"/>
        </w:rPr>
        <w:t>Omicron</w:t>
      </w:r>
      <w:proofErr w:type="spellEnd"/>
      <w:r w:rsidRPr="00921C67">
        <w:rPr>
          <w:rFonts w:ascii="Times New Roman" w:hAnsi="Times New Roman" w:cs="Times New Roman"/>
        </w:rPr>
        <w:t>) were higher than those in hamsters infected with Omicron (</w:t>
      </w:r>
      <w:bookmarkStart w:id="13" w:name="OLE_LINK22"/>
      <w:bookmarkStart w:id="14" w:name="OLE_LINK23"/>
      <w:r w:rsidRPr="00921C67">
        <w:rPr>
          <w:rFonts w:ascii="Times New Roman" w:hAnsi="Times New Roman" w:cs="Times New Roman"/>
        </w:rPr>
        <w:t xml:space="preserve">Supplementary Fig. </w:t>
      </w:r>
      <w:r w:rsidR="00490DCB" w:rsidRPr="00921C67">
        <w:rPr>
          <w:rFonts w:ascii="Times New Roman" w:hAnsi="Times New Roman" w:cs="Times New Roman"/>
        </w:rPr>
        <w:t>6</w:t>
      </w:r>
      <w:r w:rsidR="00A12DF2" w:rsidRPr="00921C67">
        <w:rPr>
          <w:rFonts w:ascii="Times New Roman" w:hAnsi="Times New Roman" w:cs="Times New Roman"/>
        </w:rPr>
        <w:t>c</w:t>
      </w:r>
      <w:bookmarkEnd w:id="13"/>
      <w:bookmarkEnd w:id="14"/>
      <w:r w:rsidRPr="00921C67">
        <w:rPr>
          <w:rFonts w:ascii="Times New Roman" w:hAnsi="Times New Roman" w:cs="Times New Roman"/>
        </w:rPr>
        <w:t>).</w:t>
      </w:r>
      <w:r w:rsidRPr="00921C67">
        <w:rPr>
          <w:rFonts w:ascii="Times New Roman" w:hAnsi="Times New Roman" w:cs="Times New Roman" w:hint="eastAsia"/>
        </w:rPr>
        <w:t xml:space="preserve"> </w:t>
      </w:r>
      <w:r w:rsidRPr="00921C67">
        <w:rPr>
          <w:rFonts w:ascii="Times New Roman" w:hAnsi="Times New Roman" w:cs="Times New Roman"/>
        </w:rPr>
        <w:t xml:space="preserve">These results suggest that the E, M, or N gene derived from the Wuhan strain is not the </w:t>
      </w:r>
      <w:r w:rsidRPr="00921C67">
        <w:rPr>
          <w:rFonts w:ascii="Times New Roman" w:hAnsi="Times New Roman" w:cs="Times New Roman" w:hint="eastAsia"/>
        </w:rPr>
        <w:t>single</w:t>
      </w:r>
      <w:r w:rsidRPr="00921C67">
        <w:rPr>
          <w:rFonts w:ascii="Times New Roman" w:hAnsi="Times New Roman" w:cs="Times New Roman"/>
        </w:rPr>
        <w:t xml:space="preserve"> factor promoting the optimal spread of SARS-CoV-2 in the lower respiratory tract of hamsters.</w:t>
      </w:r>
    </w:p>
    <w:p w14:paraId="68EF9FEA" w14:textId="4D16BB67" w:rsidR="009415BD" w:rsidRPr="00921C67" w:rsidRDefault="009415BD" w:rsidP="004B1817">
      <w:pPr>
        <w:spacing w:line="360" w:lineRule="auto"/>
        <w:ind w:firstLine="840"/>
        <w:jc w:val="both"/>
        <w:rPr>
          <w:rFonts w:ascii="Times New Roman" w:hAnsi="Times New Roman" w:cs="Times New Roman"/>
        </w:rPr>
      </w:pPr>
      <w:r w:rsidRPr="00921C67">
        <w:rPr>
          <w:rFonts w:ascii="Times New Roman" w:hAnsi="Times New Roman" w:cs="Times New Roman"/>
        </w:rPr>
        <w:t>Next, we generated a recombinant SARS-CoV-2 possessing the Omicron-ORF3, -ORF8, or -ORF10 gene in the genetic background of the Wuhan strain [Wuhan</w:t>
      </w:r>
      <w:r w:rsidR="007534A6" w:rsidRPr="00921C67">
        <w:rPr>
          <w:rFonts w:ascii="Times New Roman" w:hAnsi="Times New Roman" w:cs="Times New Roman"/>
        </w:rPr>
        <w:t>-</w:t>
      </w:r>
      <w:r w:rsidRPr="00921C67">
        <w:rPr>
          <w:rFonts w:ascii="Times New Roman" w:hAnsi="Times New Roman" w:cs="Times New Roman"/>
        </w:rPr>
        <w:t>(ORF3</w:t>
      </w:r>
      <w:r w:rsidRPr="00921C67">
        <w:rPr>
          <w:rFonts w:ascii="Times New Roman" w:hAnsi="Times New Roman" w:cs="Times New Roman"/>
          <w:vertAlign w:val="superscript"/>
        </w:rPr>
        <w:t>Omicron</w:t>
      </w:r>
      <w:r w:rsidRPr="00921C67">
        <w:rPr>
          <w:rFonts w:ascii="Times New Roman" w:hAnsi="Times New Roman" w:cs="Times New Roman"/>
        </w:rPr>
        <w:t>), Wuhan</w:t>
      </w:r>
      <w:r w:rsidR="007534A6" w:rsidRPr="00921C67">
        <w:rPr>
          <w:rFonts w:ascii="Times New Roman" w:hAnsi="Times New Roman" w:cs="Times New Roman"/>
        </w:rPr>
        <w:t>-</w:t>
      </w:r>
      <w:r w:rsidRPr="00921C67">
        <w:rPr>
          <w:rFonts w:ascii="Times New Roman" w:hAnsi="Times New Roman" w:cs="Times New Roman"/>
        </w:rPr>
        <w:t>(ORF8</w:t>
      </w:r>
      <w:r w:rsidRPr="00921C67">
        <w:rPr>
          <w:rFonts w:ascii="Times New Roman" w:hAnsi="Times New Roman" w:cs="Times New Roman"/>
          <w:vertAlign w:val="superscript"/>
        </w:rPr>
        <w:t>Omicron</w:t>
      </w:r>
      <w:r w:rsidRPr="00921C67">
        <w:rPr>
          <w:rFonts w:ascii="Times New Roman" w:hAnsi="Times New Roman" w:cs="Times New Roman"/>
        </w:rPr>
        <w:t>), or Wuhan</w:t>
      </w:r>
      <w:r w:rsidR="007534A6" w:rsidRPr="00921C67">
        <w:rPr>
          <w:rFonts w:ascii="Times New Roman" w:hAnsi="Times New Roman" w:cs="Times New Roman"/>
        </w:rPr>
        <w:t>-</w:t>
      </w:r>
      <w:r w:rsidRPr="00921C67">
        <w:rPr>
          <w:rFonts w:ascii="Times New Roman" w:hAnsi="Times New Roman" w:cs="Times New Roman"/>
        </w:rPr>
        <w:t>(ORF10</w:t>
      </w:r>
      <w:r w:rsidRPr="00921C67">
        <w:rPr>
          <w:rFonts w:ascii="Times New Roman" w:hAnsi="Times New Roman" w:cs="Times New Roman"/>
          <w:vertAlign w:val="superscript"/>
        </w:rPr>
        <w:t>Omicron</w:t>
      </w:r>
      <w:r w:rsidRPr="00921C67">
        <w:rPr>
          <w:rFonts w:ascii="Times New Roman" w:hAnsi="Times New Roman" w:cs="Times New Roman"/>
        </w:rPr>
        <w:t xml:space="preserve">)] (Supplementary Fig. </w:t>
      </w:r>
      <w:r w:rsidR="00490DCB" w:rsidRPr="00921C67">
        <w:rPr>
          <w:rFonts w:ascii="Times New Roman" w:hAnsi="Times New Roman" w:cs="Times New Roman"/>
        </w:rPr>
        <w:t>7</w:t>
      </w:r>
      <w:r w:rsidRPr="00921C67">
        <w:rPr>
          <w:rFonts w:ascii="Times New Roman" w:hAnsi="Times New Roman" w:cs="Times New Roman"/>
        </w:rPr>
        <w:t>a).</w:t>
      </w:r>
      <w:r w:rsidRPr="00921C67">
        <w:rPr>
          <w:rFonts w:ascii="Times New Roman" w:hAnsi="Times New Roman" w:cs="Times New Roman" w:hint="eastAsia"/>
        </w:rPr>
        <w:t xml:space="preserve"> </w:t>
      </w:r>
      <w:r w:rsidRPr="00921C67">
        <w:rPr>
          <w:rFonts w:ascii="Times New Roman" w:hAnsi="Times New Roman" w:cs="Times New Roman"/>
        </w:rPr>
        <w:t xml:space="preserve">No significant weight changes were observed in hamsters infected with any of these </w:t>
      </w:r>
      <w:r w:rsidRPr="00921C67">
        <w:rPr>
          <w:rFonts w:ascii="Times New Roman" w:hAnsi="Times New Roman" w:cs="Times New Roman" w:hint="eastAsia"/>
        </w:rPr>
        <w:t>r</w:t>
      </w:r>
      <w:r w:rsidRPr="00921C67">
        <w:rPr>
          <w:rFonts w:ascii="Times New Roman" w:hAnsi="Times New Roman" w:cs="Times New Roman"/>
        </w:rPr>
        <w:t xml:space="preserve">ecombinant viruses (Supplementary Fig. </w:t>
      </w:r>
      <w:r w:rsidR="00490DCB" w:rsidRPr="00921C67">
        <w:rPr>
          <w:rFonts w:ascii="Times New Roman" w:hAnsi="Times New Roman" w:cs="Times New Roman"/>
        </w:rPr>
        <w:t>7</w:t>
      </w:r>
      <w:r w:rsidRPr="00921C67">
        <w:rPr>
          <w:rFonts w:ascii="Times New Roman" w:hAnsi="Times New Roman" w:cs="Times New Roman"/>
        </w:rPr>
        <w:t>a)</w:t>
      </w:r>
      <w:r w:rsidRPr="00921C67">
        <w:rPr>
          <w:rFonts w:ascii="Times New Roman" w:hAnsi="Times New Roman" w:cs="Times New Roman" w:hint="eastAsia"/>
        </w:rPr>
        <w:t>.</w:t>
      </w:r>
      <w:r w:rsidRPr="00921C67">
        <w:rPr>
          <w:rFonts w:ascii="Times New Roman" w:hAnsi="Times New Roman" w:cs="Times New Roman"/>
        </w:rPr>
        <w:t xml:space="preserve"> We compared the titers of Wuhan</w:t>
      </w:r>
      <w:r w:rsidR="007534A6" w:rsidRPr="00921C67">
        <w:rPr>
          <w:rFonts w:ascii="Times New Roman" w:hAnsi="Times New Roman" w:cs="Times New Roman"/>
        </w:rPr>
        <w:t>-</w:t>
      </w:r>
      <w:r w:rsidRPr="00921C67">
        <w:rPr>
          <w:rFonts w:ascii="Times New Roman" w:hAnsi="Times New Roman" w:cs="Times New Roman"/>
        </w:rPr>
        <w:t>(ORF3</w:t>
      </w:r>
      <w:r w:rsidRPr="00921C67">
        <w:rPr>
          <w:rFonts w:ascii="Times New Roman" w:hAnsi="Times New Roman" w:cs="Times New Roman"/>
          <w:vertAlign w:val="superscript"/>
        </w:rPr>
        <w:t>Omicron</w:t>
      </w:r>
      <w:r w:rsidRPr="00921C67">
        <w:rPr>
          <w:rFonts w:ascii="Times New Roman" w:hAnsi="Times New Roman" w:cs="Times New Roman"/>
        </w:rPr>
        <w:t>), Wuhan</w:t>
      </w:r>
      <w:r w:rsidR="007534A6" w:rsidRPr="00921C67">
        <w:rPr>
          <w:rFonts w:ascii="Times New Roman" w:hAnsi="Times New Roman" w:cs="Times New Roman"/>
        </w:rPr>
        <w:t>-</w:t>
      </w:r>
      <w:r w:rsidRPr="00921C67">
        <w:rPr>
          <w:rFonts w:ascii="Times New Roman" w:hAnsi="Times New Roman" w:cs="Times New Roman"/>
        </w:rPr>
        <w:t>(ORF8</w:t>
      </w:r>
      <w:r w:rsidRPr="00921C67">
        <w:rPr>
          <w:rFonts w:ascii="Times New Roman" w:hAnsi="Times New Roman" w:cs="Times New Roman"/>
          <w:vertAlign w:val="superscript"/>
        </w:rPr>
        <w:t>Omicron</w:t>
      </w:r>
      <w:r w:rsidRPr="00921C67">
        <w:rPr>
          <w:rFonts w:ascii="Times New Roman" w:hAnsi="Times New Roman" w:cs="Times New Roman"/>
        </w:rPr>
        <w:t>), Wuhan</w:t>
      </w:r>
      <w:r w:rsidR="007534A6" w:rsidRPr="00921C67">
        <w:rPr>
          <w:rFonts w:ascii="Times New Roman" w:hAnsi="Times New Roman" w:cs="Times New Roman"/>
        </w:rPr>
        <w:t>-</w:t>
      </w:r>
      <w:r w:rsidRPr="00921C67">
        <w:rPr>
          <w:rFonts w:ascii="Times New Roman" w:hAnsi="Times New Roman" w:cs="Times New Roman"/>
        </w:rPr>
        <w:t>(ORF10</w:t>
      </w:r>
      <w:r w:rsidRPr="00921C67">
        <w:rPr>
          <w:rFonts w:ascii="Times New Roman" w:hAnsi="Times New Roman" w:cs="Times New Roman"/>
          <w:vertAlign w:val="superscript"/>
        </w:rPr>
        <w:t>Omicron</w:t>
      </w:r>
      <w:r w:rsidRPr="00921C67">
        <w:rPr>
          <w:rFonts w:ascii="Times New Roman" w:hAnsi="Times New Roman" w:cs="Times New Roman"/>
        </w:rPr>
        <w:t xml:space="preserve">), Wuhan, and Omicron in hamster organs. On 3 and 5 dpi, all recombinant viruses were detected in the nasal turbinate and traches (Supplementary Fig. </w:t>
      </w:r>
      <w:r w:rsidR="00490DCB" w:rsidRPr="00921C67">
        <w:rPr>
          <w:rFonts w:ascii="Times New Roman" w:hAnsi="Times New Roman" w:cs="Times New Roman"/>
        </w:rPr>
        <w:t>7</w:t>
      </w:r>
      <w:r w:rsidRPr="00921C67">
        <w:rPr>
          <w:rFonts w:ascii="Times New Roman" w:hAnsi="Times New Roman" w:cs="Times New Roman"/>
        </w:rPr>
        <w:t xml:space="preserve">b and </w:t>
      </w:r>
      <w:r w:rsidR="00490DCB" w:rsidRPr="00921C67">
        <w:rPr>
          <w:rFonts w:ascii="Times New Roman" w:hAnsi="Times New Roman" w:cs="Times New Roman"/>
        </w:rPr>
        <w:t>7</w:t>
      </w:r>
      <w:r w:rsidRPr="00921C67">
        <w:rPr>
          <w:rFonts w:ascii="Times New Roman" w:hAnsi="Times New Roman" w:cs="Times New Roman"/>
        </w:rPr>
        <w:t>c).</w:t>
      </w:r>
      <w:r w:rsidRPr="00921C67">
        <w:rPr>
          <w:rFonts w:ascii="Times New Roman" w:hAnsi="Times New Roman" w:cs="Times New Roman" w:hint="eastAsia"/>
        </w:rPr>
        <w:t xml:space="preserve"> </w:t>
      </w:r>
      <w:r w:rsidRPr="00921C67">
        <w:rPr>
          <w:rFonts w:ascii="Times New Roman" w:hAnsi="Times New Roman" w:cs="Times New Roman"/>
        </w:rPr>
        <w:t>While</w:t>
      </w:r>
      <w:r w:rsidRPr="00921C67">
        <w:rPr>
          <w:rFonts w:ascii="Times New Roman" w:hAnsi="Times New Roman" w:cs="Times New Roman" w:hint="eastAsia"/>
        </w:rPr>
        <w:t xml:space="preserve"> </w:t>
      </w:r>
      <w:r w:rsidRPr="00921C67">
        <w:rPr>
          <w:rFonts w:ascii="Times New Roman" w:hAnsi="Times New Roman" w:cs="Times New Roman"/>
        </w:rPr>
        <w:t>Wuhan, Wuhan</w:t>
      </w:r>
      <w:r w:rsidR="007534A6" w:rsidRPr="00921C67">
        <w:rPr>
          <w:rFonts w:ascii="Times New Roman" w:hAnsi="Times New Roman" w:cs="Times New Roman"/>
        </w:rPr>
        <w:t>-</w:t>
      </w:r>
      <w:r w:rsidRPr="00921C67">
        <w:rPr>
          <w:rFonts w:ascii="Times New Roman" w:hAnsi="Times New Roman" w:cs="Times New Roman"/>
        </w:rPr>
        <w:t>(ORF3</w:t>
      </w:r>
      <w:r w:rsidRPr="00921C67">
        <w:rPr>
          <w:rFonts w:ascii="Times New Roman" w:hAnsi="Times New Roman" w:cs="Times New Roman"/>
          <w:vertAlign w:val="superscript"/>
        </w:rPr>
        <w:t>Omicron</w:t>
      </w:r>
      <w:r w:rsidRPr="00921C67">
        <w:rPr>
          <w:rFonts w:ascii="Times New Roman" w:hAnsi="Times New Roman" w:cs="Times New Roman"/>
        </w:rPr>
        <w:t>), Wuhan</w:t>
      </w:r>
      <w:r w:rsidR="007534A6" w:rsidRPr="00921C67">
        <w:rPr>
          <w:rFonts w:ascii="Times New Roman" w:hAnsi="Times New Roman" w:cs="Times New Roman"/>
        </w:rPr>
        <w:t>-</w:t>
      </w:r>
      <w:r w:rsidRPr="00921C67">
        <w:rPr>
          <w:rFonts w:ascii="Times New Roman" w:hAnsi="Times New Roman" w:cs="Times New Roman"/>
        </w:rPr>
        <w:t>(ORF8</w:t>
      </w:r>
      <w:r w:rsidRPr="00921C67">
        <w:rPr>
          <w:rFonts w:ascii="Times New Roman" w:hAnsi="Times New Roman" w:cs="Times New Roman"/>
          <w:vertAlign w:val="superscript"/>
        </w:rPr>
        <w:t>Omicron</w:t>
      </w:r>
      <w:r w:rsidRPr="00921C67">
        <w:rPr>
          <w:rFonts w:ascii="Times New Roman" w:hAnsi="Times New Roman" w:cs="Times New Roman"/>
        </w:rPr>
        <w:t>), and Wuhan</w:t>
      </w:r>
      <w:r w:rsidR="007534A6" w:rsidRPr="00921C67">
        <w:rPr>
          <w:rFonts w:ascii="Times New Roman" w:hAnsi="Times New Roman" w:cs="Times New Roman"/>
        </w:rPr>
        <w:t>-</w:t>
      </w:r>
      <w:r w:rsidRPr="00921C67">
        <w:rPr>
          <w:rFonts w:ascii="Times New Roman" w:hAnsi="Times New Roman" w:cs="Times New Roman"/>
        </w:rPr>
        <w:t>(ORF10</w:t>
      </w:r>
      <w:r w:rsidRPr="00921C67">
        <w:rPr>
          <w:rFonts w:ascii="Times New Roman" w:hAnsi="Times New Roman" w:cs="Times New Roman"/>
          <w:vertAlign w:val="superscript"/>
        </w:rPr>
        <w:t>Omicron</w:t>
      </w:r>
      <w:r w:rsidRPr="00921C67">
        <w:rPr>
          <w:rFonts w:ascii="Times New Roman" w:hAnsi="Times New Roman" w:cs="Times New Roman"/>
        </w:rPr>
        <w:t xml:space="preserve">) were recovered from the lungs of all infected animals on 3 dpi, Omicron was below the detection limit in the lungs of all infected </w:t>
      </w:r>
      <w:proofErr w:type="gramStart"/>
      <w:r w:rsidRPr="00921C67">
        <w:rPr>
          <w:rFonts w:ascii="Times New Roman" w:hAnsi="Times New Roman" w:cs="Times New Roman"/>
        </w:rPr>
        <w:t>hamsters</w:t>
      </w:r>
      <w:proofErr w:type="gramEnd"/>
      <w:r w:rsidRPr="00921C67">
        <w:rPr>
          <w:rFonts w:ascii="Times New Roman" w:hAnsi="Times New Roman" w:cs="Times New Roman"/>
        </w:rPr>
        <w:t xml:space="preserve"> lung on 3 dpi</w:t>
      </w:r>
      <w:r w:rsidR="00A12DF2" w:rsidRPr="00921C67">
        <w:rPr>
          <w:rFonts w:ascii="Times New Roman" w:hAnsi="Times New Roman" w:cs="Times New Roman"/>
        </w:rPr>
        <w:t xml:space="preserve"> (Supplementary Fig. 7b)</w:t>
      </w:r>
      <w:r w:rsidRPr="00921C67">
        <w:rPr>
          <w:rFonts w:ascii="Times New Roman" w:hAnsi="Times New Roman" w:cs="Times New Roman"/>
        </w:rPr>
        <w:t>. At 5 dpi, virus titers in the lungs of hamsters infected with Wuhan, Wuhan</w:t>
      </w:r>
      <w:r w:rsidR="007534A6" w:rsidRPr="00921C67">
        <w:rPr>
          <w:rFonts w:ascii="Times New Roman" w:hAnsi="Times New Roman" w:cs="Times New Roman"/>
        </w:rPr>
        <w:t>-</w:t>
      </w:r>
      <w:r w:rsidRPr="00921C67">
        <w:rPr>
          <w:rFonts w:ascii="Times New Roman" w:hAnsi="Times New Roman" w:cs="Times New Roman"/>
        </w:rPr>
        <w:t>(ORF3</w:t>
      </w:r>
      <w:r w:rsidRPr="00921C67">
        <w:rPr>
          <w:rFonts w:ascii="Times New Roman" w:hAnsi="Times New Roman" w:cs="Times New Roman"/>
          <w:vertAlign w:val="superscript"/>
        </w:rPr>
        <w:t>Omicron</w:t>
      </w:r>
      <w:r w:rsidRPr="00921C67">
        <w:rPr>
          <w:rFonts w:ascii="Times New Roman" w:hAnsi="Times New Roman" w:cs="Times New Roman"/>
        </w:rPr>
        <w:t>), Wuhan</w:t>
      </w:r>
      <w:r w:rsidR="007534A6" w:rsidRPr="00921C67">
        <w:rPr>
          <w:rFonts w:ascii="Times New Roman" w:hAnsi="Times New Roman" w:cs="Times New Roman"/>
        </w:rPr>
        <w:t>-</w:t>
      </w:r>
      <w:r w:rsidRPr="00921C67">
        <w:rPr>
          <w:rFonts w:ascii="Times New Roman" w:hAnsi="Times New Roman" w:cs="Times New Roman"/>
        </w:rPr>
        <w:t>(ORF8</w:t>
      </w:r>
      <w:r w:rsidRPr="00921C67">
        <w:rPr>
          <w:rFonts w:ascii="Times New Roman" w:hAnsi="Times New Roman" w:cs="Times New Roman"/>
          <w:vertAlign w:val="superscript"/>
        </w:rPr>
        <w:t>Omicron</w:t>
      </w:r>
      <w:r w:rsidRPr="00921C67">
        <w:rPr>
          <w:rFonts w:ascii="Times New Roman" w:hAnsi="Times New Roman" w:cs="Times New Roman"/>
        </w:rPr>
        <w:t>), or Wuhan</w:t>
      </w:r>
      <w:r w:rsidR="007534A6" w:rsidRPr="00921C67">
        <w:rPr>
          <w:rFonts w:ascii="Times New Roman" w:hAnsi="Times New Roman" w:cs="Times New Roman"/>
        </w:rPr>
        <w:t>-</w:t>
      </w:r>
      <w:r w:rsidRPr="00921C67">
        <w:rPr>
          <w:rFonts w:ascii="Times New Roman" w:hAnsi="Times New Roman" w:cs="Times New Roman"/>
        </w:rPr>
        <w:t>(ORF10</w:t>
      </w:r>
      <w:r w:rsidRPr="00921C67">
        <w:rPr>
          <w:rFonts w:ascii="Times New Roman" w:hAnsi="Times New Roman" w:cs="Times New Roman"/>
          <w:vertAlign w:val="superscript"/>
        </w:rPr>
        <w:t>Omicron</w:t>
      </w:r>
      <w:r w:rsidRPr="00921C67">
        <w:rPr>
          <w:rFonts w:ascii="Times New Roman" w:hAnsi="Times New Roman" w:cs="Times New Roman"/>
        </w:rPr>
        <w:t xml:space="preserve">) were higher than those in hamsters infected Omicron (Supplementary Fig. </w:t>
      </w:r>
      <w:r w:rsidR="00490DCB" w:rsidRPr="00921C67">
        <w:rPr>
          <w:rFonts w:ascii="Times New Roman" w:hAnsi="Times New Roman" w:cs="Times New Roman"/>
        </w:rPr>
        <w:t>7</w:t>
      </w:r>
      <w:r w:rsidRPr="00921C67">
        <w:rPr>
          <w:rFonts w:ascii="Times New Roman" w:hAnsi="Times New Roman" w:cs="Times New Roman"/>
        </w:rPr>
        <w:t>c).</w:t>
      </w:r>
      <w:r w:rsidRPr="00921C67">
        <w:rPr>
          <w:rFonts w:ascii="Times New Roman" w:hAnsi="Times New Roman" w:cs="Times New Roman" w:hint="eastAsia"/>
        </w:rPr>
        <w:t xml:space="preserve"> </w:t>
      </w:r>
      <w:r w:rsidRPr="00921C67">
        <w:rPr>
          <w:rFonts w:ascii="Times New Roman" w:hAnsi="Times New Roman" w:cs="Times New Roman"/>
        </w:rPr>
        <w:t xml:space="preserve">These results suggest that the ORF3, ORF8, or ORF10 gene derived from the Wuhan strain is not the </w:t>
      </w:r>
      <w:r w:rsidRPr="00921C67">
        <w:rPr>
          <w:rFonts w:ascii="Times New Roman" w:hAnsi="Times New Roman" w:cs="Times New Roman" w:hint="eastAsia"/>
        </w:rPr>
        <w:t>single</w:t>
      </w:r>
      <w:r w:rsidRPr="00921C67">
        <w:rPr>
          <w:rFonts w:ascii="Times New Roman" w:hAnsi="Times New Roman" w:cs="Times New Roman"/>
        </w:rPr>
        <w:t xml:space="preserve"> factor promoting the optimal spread of SARS-CoV-2 in the lower respiratory tract of hamsters.</w:t>
      </w:r>
    </w:p>
    <w:p w14:paraId="4BD6CBE5" w14:textId="0D0B3E2B" w:rsidR="00783DE0" w:rsidRPr="00921C67" w:rsidRDefault="009415BD" w:rsidP="004B1817">
      <w:pPr>
        <w:spacing w:line="360" w:lineRule="auto"/>
        <w:ind w:firstLine="840"/>
        <w:jc w:val="both"/>
        <w:rPr>
          <w:rFonts w:ascii="Times New Roman" w:hAnsi="Times New Roman" w:cs="Times New Roman"/>
        </w:rPr>
      </w:pPr>
      <w:r w:rsidRPr="00921C67">
        <w:rPr>
          <w:rFonts w:ascii="Times New Roman" w:hAnsi="Times New Roman" w:cs="Times New Roman"/>
        </w:rPr>
        <w:t xml:space="preserve">Together, our results suggest that several genes that are predicted to be adapted to humans are involved in the limited replication of SARS-CoV-2 in the lower respiratory tract of hamsters. </w:t>
      </w:r>
      <w:r w:rsidR="00783DE0" w:rsidRPr="00921C67">
        <w:rPr>
          <w:rFonts w:ascii="Times New Roman" w:hAnsi="Times New Roman" w:cs="Times New Roman"/>
        </w:rPr>
        <w:br w:type="page"/>
      </w:r>
    </w:p>
    <w:p w14:paraId="035CB8D0" w14:textId="3905F8F0" w:rsidR="009415BD" w:rsidRPr="00921C67" w:rsidRDefault="00783DE0" w:rsidP="004B1817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921C67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figure</w:t>
      </w:r>
      <w:r w:rsidR="00A011A9" w:rsidRPr="00921C67">
        <w:rPr>
          <w:rFonts w:ascii="Times New Roman" w:hAnsi="Times New Roman" w:cs="Times New Roman"/>
          <w:b/>
          <w:bCs/>
          <w:sz w:val="28"/>
          <w:szCs w:val="28"/>
        </w:rPr>
        <w:t xml:space="preserve"> legend</w:t>
      </w:r>
      <w:r w:rsidR="0073376E" w:rsidRPr="00921C67">
        <w:rPr>
          <w:rFonts w:ascii="Times New Roman" w:hAnsi="Times New Roman" w:cs="Times New Roman"/>
          <w:b/>
          <w:bCs/>
          <w:sz w:val="28"/>
          <w:szCs w:val="28"/>
        </w:rPr>
        <w:t>s</w:t>
      </w:r>
    </w:p>
    <w:p w14:paraId="2C4BA762" w14:textId="77777777" w:rsidR="00783DE0" w:rsidRPr="00921C67" w:rsidRDefault="00783DE0" w:rsidP="004B1817">
      <w:pPr>
        <w:spacing w:line="360" w:lineRule="auto"/>
        <w:jc w:val="both"/>
        <w:rPr>
          <w:rFonts w:ascii="Times New Roman" w:hAnsi="Times New Roman" w:cs="Times New Roman"/>
        </w:rPr>
      </w:pPr>
    </w:p>
    <w:p w14:paraId="63F6BD13" w14:textId="6D84E296" w:rsidR="009E2CDA" w:rsidRPr="00921C67" w:rsidRDefault="00E36DAD" w:rsidP="001E154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921C67">
        <w:rPr>
          <w:rFonts w:ascii="Times New Roman" w:hAnsi="Times New Roman" w:cs="Times New Roman"/>
          <w:b/>
          <w:bCs/>
        </w:rPr>
        <w:t xml:space="preserve">Supplementary Fig. 1: Comparison of different infection </w:t>
      </w:r>
      <w:r w:rsidR="00E8660D" w:rsidRPr="00921C67">
        <w:rPr>
          <w:rFonts w:ascii="Times New Roman" w:hAnsi="Times New Roman" w:cs="Times New Roman"/>
          <w:b/>
          <w:bCs/>
        </w:rPr>
        <w:t xml:space="preserve">volume </w:t>
      </w:r>
      <w:r w:rsidRPr="00921C67">
        <w:rPr>
          <w:rFonts w:ascii="Times New Roman" w:hAnsi="Times New Roman" w:cs="Times New Roman"/>
          <w:b/>
          <w:bCs/>
        </w:rPr>
        <w:t xml:space="preserve">systems in a hamster model using the Wuhan strain. </w:t>
      </w:r>
    </w:p>
    <w:p w14:paraId="3EC6F3C3" w14:textId="53D526DE" w:rsidR="00E36DAD" w:rsidRPr="00921C67" w:rsidRDefault="00E36DAD" w:rsidP="001E154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921C67">
        <w:rPr>
          <w:rFonts w:ascii="Times New Roman" w:hAnsi="Times New Roman" w:cs="Times New Roman"/>
        </w:rPr>
        <w:t>Wild-type Syrian hamsters were intranasally inoculated with 10</w:t>
      </w:r>
      <w:r w:rsidRPr="00921C67">
        <w:rPr>
          <w:rFonts w:ascii="Times New Roman" w:hAnsi="Times New Roman" w:cs="Times New Roman"/>
          <w:vertAlign w:val="superscript"/>
        </w:rPr>
        <w:t>3</w:t>
      </w:r>
      <w:r w:rsidRPr="00921C67">
        <w:rPr>
          <w:rFonts w:ascii="Times New Roman" w:hAnsi="Times New Roman" w:cs="Times New Roman"/>
        </w:rPr>
        <w:t xml:space="preserve"> PFU of Wuhan strain virus in 100, 30, 10, or 3 </w:t>
      </w:r>
      <w:proofErr w:type="spellStart"/>
      <w:r w:rsidRPr="00921C67">
        <w:rPr>
          <w:rFonts w:ascii="Times New Roman" w:hAnsi="Times New Roman" w:cs="Times New Roman"/>
        </w:rPr>
        <w:t>μl</w:t>
      </w:r>
      <w:proofErr w:type="spellEnd"/>
      <w:r w:rsidRPr="00921C67">
        <w:rPr>
          <w:rFonts w:ascii="Times New Roman" w:hAnsi="Times New Roman" w:cs="Times New Roman"/>
        </w:rPr>
        <w:t>. (</w:t>
      </w:r>
      <w:r w:rsidRPr="00921C67">
        <w:rPr>
          <w:rFonts w:ascii="Times New Roman" w:hAnsi="Times New Roman" w:cs="Times New Roman"/>
          <w:b/>
          <w:bCs/>
        </w:rPr>
        <w:t>a</w:t>
      </w:r>
      <w:r w:rsidRPr="00921C67">
        <w:rPr>
          <w:rFonts w:ascii="Times New Roman" w:hAnsi="Times New Roman" w:cs="Times New Roman"/>
        </w:rPr>
        <w:t>) Body weights of virus-infected (n=3) animals were monitored daily for up to 6 days. Data are presented as the mean percentages of the starting weight (±SD). (</w:t>
      </w:r>
      <w:r w:rsidRPr="00921C67">
        <w:rPr>
          <w:rFonts w:ascii="Times New Roman" w:hAnsi="Times New Roman" w:cs="Times New Roman"/>
          <w:b/>
          <w:bCs/>
        </w:rPr>
        <w:t>b</w:t>
      </w:r>
      <w:r w:rsidRPr="00921C67">
        <w:rPr>
          <w:rFonts w:ascii="Times New Roman" w:hAnsi="Times New Roman" w:cs="Times New Roman"/>
        </w:rPr>
        <w:t xml:space="preserve">) Virus titers in the organs of hamsters infected with each virus. Three hamsters per group were euthanized 3- and 6-days post-infection for virus titration. Virus titers in the lungs </w:t>
      </w:r>
      <w:r w:rsidR="00AE7420" w:rsidRPr="00921C67">
        <w:rPr>
          <w:rFonts w:ascii="Times New Roman" w:hAnsi="Times New Roman" w:cs="Times New Roman"/>
        </w:rPr>
        <w:t xml:space="preserve">and nasal turbinate </w:t>
      </w:r>
      <w:r w:rsidRPr="00921C67">
        <w:rPr>
          <w:rFonts w:ascii="Times New Roman" w:hAnsi="Times New Roman" w:cs="Times New Roman"/>
        </w:rPr>
        <w:t>were determined by performing plaque assays in VeroE6/TMPRSS2 cells.</w:t>
      </w:r>
    </w:p>
    <w:p w14:paraId="69D214B5" w14:textId="77777777" w:rsidR="00E36DAD" w:rsidRPr="00921C67" w:rsidRDefault="00E36DAD" w:rsidP="001E154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0EB7F67" w14:textId="1DF586AF" w:rsidR="001E1540" w:rsidRPr="00921C67" w:rsidRDefault="004D45EF" w:rsidP="001E154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921C67">
        <w:rPr>
          <w:rFonts w:ascii="Times New Roman" w:hAnsi="Times New Roman" w:cs="Times New Roman"/>
          <w:b/>
          <w:bCs/>
        </w:rPr>
        <w:t xml:space="preserve">Supplementary Fig. </w:t>
      </w:r>
      <w:r w:rsidR="00490DCB" w:rsidRPr="00921C67">
        <w:rPr>
          <w:rFonts w:ascii="Times New Roman" w:hAnsi="Times New Roman" w:cs="Times New Roman"/>
          <w:b/>
          <w:bCs/>
        </w:rPr>
        <w:t>2</w:t>
      </w:r>
      <w:r w:rsidRPr="00921C67">
        <w:rPr>
          <w:rFonts w:ascii="Times New Roman" w:hAnsi="Times New Roman" w:cs="Times New Roman"/>
          <w:b/>
          <w:bCs/>
        </w:rPr>
        <w:t xml:space="preserve">: </w:t>
      </w:r>
      <w:r w:rsidR="001E1540" w:rsidRPr="00921C67">
        <w:rPr>
          <w:rFonts w:ascii="Times New Roman" w:hAnsi="Times New Roman" w:cs="Times New Roman"/>
          <w:b/>
          <w:bCs/>
        </w:rPr>
        <w:t>Distribution of tissue-</w:t>
      </w:r>
      <w:r w:rsidR="00EC3C71" w:rsidRPr="00921C67">
        <w:rPr>
          <w:rFonts w:ascii="Times New Roman" w:hAnsi="Times New Roman" w:cs="Times New Roman"/>
          <w:b/>
          <w:bCs/>
        </w:rPr>
        <w:t>marking</w:t>
      </w:r>
      <w:r w:rsidR="001E1540" w:rsidRPr="00921C67">
        <w:rPr>
          <w:rFonts w:ascii="Times New Roman" w:hAnsi="Times New Roman" w:cs="Times New Roman"/>
          <w:b/>
          <w:bCs/>
        </w:rPr>
        <w:t xml:space="preserve"> dye within the upper and lower respiratory tracts of hamsters. </w:t>
      </w:r>
    </w:p>
    <w:p w14:paraId="78487B75" w14:textId="58B3FBB1" w:rsidR="004D45EF" w:rsidRPr="00921C67" w:rsidRDefault="001E1540" w:rsidP="001E1540">
      <w:pPr>
        <w:spacing w:line="360" w:lineRule="auto"/>
        <w:jc w:val="both"/>
        <w:rPr>
          <w:rFonts w:ascii="Times New Roman" w:hAnsi="Times New Roman" w:cs="Times New Roman"/>
        </w:rPr>
      </w:pPr>
      <w:r w:rsidRPr="00921C67">
        <w:rPr>
          <w:rFonts w:ascii="Times New Roman" w:hAnsi="Times New Roman" w:cs="Times New Roman"/>
        </w:rPr>
        <w:t>Tissue-</w:t>
      </w:r>
      <w:r w:rsidR="00EC3C71" w:rsidRPr="00921C67">
        <w:rPr>
          <w:rFonts w:ascii="Times New Roman" w:hAnsi="Times New Roman" w:cs="Times New Roman"/>
        </w:rPr>
        <w:t>marking</w:t>
      </w:r>
      <w:r w:rsidRPr="00921C67">
        <w:rPr>
          <w:rFonts w:ascii="Times New Roman" w:hAnsi="Times New Roman" w:cs="Times New Roman"/>
        </w:rPr>
        <w:t xml:space="preserve"> dye was administered intranasally to two hamsters per group in a 30-μl or 3-μl volume. Thirty minutes later, the hamsters were euthanized, and gross examination of the respiratory tract was conducted. The examined tissues included the nasal passage, trachea (tr), esophagus (e), and </w:t>
      </w:r>
      <w:r w:rsidR="00EC3C71" w:rsidRPr="00921C67">
        <w:rPr>
          <w:rFonts w:ascii="Times New Roman" w:hAnsi="Times New Roman" w:cs="Times New Roman"/>
        </w:rPr>
        <w:t>l</w:t>
      </w:r>
      <w:r w:rsidRPr="00921C67">
        <w:rPr>
          <w:rFonts w:ascii="Times New Roman" w:hAnsi="Times New Roman" w:cs="Times New Roman"/>
        </w:rPr>
        <w:t>ung.</w:t>
      </w:r>
      <w:r w:rsidR="00CC0604" w:rsidRPr="00921C67">
        <w:rPr>
          <w:rFonts w:ascii="Times New Roman" w:hAnsi="Times New Roman" w:cs="Times New Roman"/>
        </w:rPr>
        <w:t xml:space="preserve"> White arrows indicate tissue-marking dye observed in the nasal passage</w:t>
      </w:r>
      <w:r w:rsidR="0024321E" w:rsidRPr="00921C67">
        <w:rPr>
          <w:rFonts w:ascii="Times New Roman" w:hAnsi="Times New Roman" w:cs="Times New Roman"/>
        </w:rPr>
        <w:t xml:space="preserve"> and esophagus</w:t>
      </w:r>
      <w:r w:rsidR="00CC0604" w:rsidRPr="00921C67">
        <w:rPr>
          <w:rFonts w:ascii="Times New Roman" w:hAnsi="Times New Roman" w:cs="Times New Roman"/>
        </w:rPr>
        <w:t>.</w:t>
      </w:r>
    </w:p>
    <w:p w14:paraId="4311AD36" w14:textId="77777777" w:rsidR="004D45EF" w:rsidRPr="00921C67" w:rsidRDefault="004D45EF" w:rsidP="004B1817">
      <w:pPr>
        <w:spacing w:line="360" w:lineRule="auto"/>
        <w:jc w:val="both"/>
        <w:rPr>
          <w:rFonts w:ascii="Times New Roman" w:hAnsi="Times New Roman" w:cs="Times New Roman"/>
        </w:rPr>
      </w:pPr>
    </w:p>
    <w:p w14:paraId="3476F8A5" w14:textId="6F3CBA84" w:rsidR="00783DE0" w:rsidRPr="00921C67" w:rsidRDefault="00783DE0" w:rsidP="004B1817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921C67">
        <w:rPr>
          <w:rFonts w:ascii="Times New Roman" w:hAnsi="Times New Roman" w:cs="Times New Roman"/>
          <w:b/>
          <w:bCs/>
        </w:rPr>
        <w:t xml:space="preserve">Supplementary Fig. </w:t>
      </w:r>
      <w:r w:rsidR="00490DCB" w:rsidRPr="00921C67">
        <w:rPr>
          <w:rFonts w:ascii="Times New Roman" w:hAnsi="Times New Roman" w:cs="Times New Roman"/>
          <w:b/>
          <w:bCs/>
        </w:rPr>
        <w:t>3</w:t>
      </w:r>
      <w:r w:rsidRPr="00921C67">
        <w:rPr>
          <w:rFonts w:ascii="Times New Roman" w:hAnsi="Times New Roman" w:cs="Times New Roman"/>
          <w:b/>
          <w:bCs/>
        </w:rPr>
        <w:t>: Body weights and Virus titers in the organs of hamsters infected with chimeric or parent viruses.</w:t>
      </w:r>
    </w:p>
    <w:p w14:paraId="626C0E26" w14:textId="0B836B9A" w:rsidR="001045CC" w:rsidRPr="00921C67" w:rsidRDefault="00783DE0" w:rsidP="004B1817">
      <w:pPr>
        <w:spacing w:line="360" w:lineRule="auto"/>
        <w:jc w:val="both"/>
        <w:rPr>
          <w:rFonts w:ascii="Times New Roman" w:hAnsi="Times New Roman" w:cs="Times New Roman"/>
        </w:rPr>
      </w:pPr>
      <w:r w:rsidRPr="00921C67">
        <w:rPr>
          <w:rFonts w:ascii="Times New Roman" w:hAnsi="Times New Roman" w:cs="Times New Roman"/>
          <w:b/>
          <w:bCs/>
        </w:rPr>
        <w:t>(a-c)</w:t>
      </w:r>
      <w:r w:rsidRPr="00921C67">
        <w:rPr>
          <w:rFonts w:ascii="Times New Roman" w:hAnsi="Times New Roman" w:cs="Times New Roman"/>
        </w:rPr>
        <w:t>, Body weights of chimeric virus- and parent virus-infected (n=8) hamsters were monitored daily for 5 days. Note, three animals were euthanized in each group 3-days post-infection</w:t>
      </w:r>
      <w:r w:rsidR="000433C1" w:rsidRPr="00921C67">
        <w:rPr>
          <w:rFonts w:ascii="Times New Roman" w:hAnsi="Times New Roman" w:cs="Times New Roman"/>
        </w:rPr>
        <w:t>.</w:t>
      </w:r>
      <w:r w:rsidRPr="00921C67">
        <w:rPr>
          <w:rFonts w:ascii="Times New Roman" w:hAnsi="Times New Roman" w:cs="Times New Roman"/>
        </w:rPr>
        <w:t xml:space="preserve"> Data are presented as the mean percentages of the starting weight (±SD). (</w:t>
      </w:r>
      <w:r w:rsidRPr="00921C67">
        <w:rPr>
          <w:rFonts w:ascii="Times New Roman" w:hAnsi="Times New Roman" w:cs="Times New Roman"/>
          <w:b/>
          <w:bCs/>
        </w:rPr>
        <w:t>d-f)</w:t>
      </w:r>
      <w:r w:rsidRPr="00921C67">
        <w:rPr>
          <w:rFonts w:ascii="Times New Roman" w:hAnsi="Times New Roman" w:cs="Times New Roman"/>
        </w:rPr>
        <w:t xml:space="preserve">, Virus titers in the organs of hamsters infected with each chimeric virus and the parent strains. For virus titration, four hamsters per group were euthanized 5-days post-infection. Virus titers in the nasal turbinate, trachea, and lung were </w:t>
      </w:r>
      <w:r w:rsidRPr="00921C67">
        <w:rPr>
          <w:rFonts w:ascii="Times New Roman" w:hAnsi="Times New Roman" w:cs="Times New Roman"/>
        </w:rPr>
        <w:lastRenderedPageBreak/>
        <w:t>determined by means of plaque assays in VeroE6/TMPRSS2 cells. Vertical bars show the average virus titers. Detection limits are indicated by dotted lines.</w:t>
      </w:r>
      <w:r w:rsidR="005C306E" w:rsidRPr="00921C67">
        <w:rPr>
          <w:rFonts w:ascii="Times New Roman" w:hAnsi="Times New Roman" w:cs="Times New Roman"/>
        </w:rPr>
        <w:t xml:space="preserve"> Mean values were compared by </w:t>
      </w:r>
      <w:r w:rsidR="00EC3C71" w:rsidRPr="00921C67">
        <w:rPr>
          <w:rFonts w:ascii="Times New Roman" w:hAnsi="Times New Roman" w:cs="Times New Roman"/>
        </w:rPr>
        <w:t xml:space="preserve">an </w:t>
      </w:r>
      <w:r w:rsidR="005C306E" w:rsidRPr="00921C67">
        <w:rPr>
          <w:rFonts w:ascii="Times New Roman" w:hAnsi="Times New Roman" w:cs="Times New Roman"/>
        </w:rPr>
        <w:t>analysis of variance (ANOVA), followed by Tukey’s test (</w:t>
      </w:r>
      <w:bookmarkStart w:id="15" w:name="OLE_LINK71"/>
      <w:r w:rsidR="005C306E" w:rsidRPr="00921C67">
        <w:rPr>
          <w:rFonts w:ascii="Times New Roman" w:hAnsi="Times New Roman" w:cs="Times New Roman"/>
        </w:rPr>
        <w:t>*</w:t>
      </w:r>
      <w:r w:rsidR="005C306E" w:rsidRPr="00921C67">
        <w:rPr>
          <w:rFonts w:ascii="Times New Roman" w:hAnsi="Times New Roman" w:cs="Times New Roman"/>
          <w:i/>
          <w:iCs/>
        </w:rPr>
        <w:t>p</w:t>
      </w:r>
      <w:r w:rsidR="005C306E" w:rsidRPr="00921C67">
        <w:rPr>
          <w:rFonts w:ascii="Times New Roman" w:hAnsi="Times New Roman" w:cs="Times New Roman"/>
        </w:rPr>
        <w:t xml:space="preserve"> &lt;0.05</w:t>
      </w:r>
      <w:bookmarkStart w:id="16" w:name="OLE_LINK72"/>
      <w:bookmarkEnd w:id="15"/>
      <w:r w:rsidR="005C306E" w:rsidRPr="00921C67">
        <w:rPr>
          <w:rFonts w:ascii="Times New Roman" w:hAnsi="Times New Roman" w:cs="Times New Roman"/>
        </w:rPr>
        <w:t>, **</w:t>
      </w:r>
      <w:r w:rsidR="005C306E" w:rsidRPr="00921C67">
        <w:rPr>
          <w:rFonts w:ascii="Times New Roman" w:hAnsi="Times New Roman" w:cs="Times New Roman"/>
          <w:i/>
          <w:iCs/>
        </w:rPr>
        <w:t>p</w:t>
      </w:r>
      <w:r w:rsidR="005C306E" w:rsidRPr="00921C67">
        <w:rPr>
          <w:rFonts w:ascii="Times New Roman" w:hAnsi="Times New Roman" w:cs="Times New Roman"/>
        </w:rPr>
        <w:t xml:space="preserve"> &lt;0.01</w:t>
      </w:r>
      <w:bookmarkEnd w:id="16"/>
      <w:r w:rsidR="005C306E" w:rsidRPr="00921C67">
        <w:rPr>
          <w:rFonts w:ascii="Times New Roman" w:hAnsi="Times New Roman" w:cs="Times New Roman"/>
        </w:rPr>
        <w:t>).</w:t>
      </w:r>
    </w:p>
    <w:p w14:paraId="184D7FBA" w14:textId="77777777" w:rsidR="00783DE0" w:rsidRPr="00921C67" w:rsidRDefault="00783DE0" w:rsidP="004B1817">
      <w:pPr>
        <w:spacing w:line="360" w:lineRule="auto"/>
        <w:jc w:val="both"/>
        <w:rPr>
          <w:rFonts w:ascii="Times New Roman" w:hAnsi="Times New Roman" w:cs="Times New Roman"/>
        </w:rPr>
      </w:pPr>
    </w:p>
    <w:p w14:paraId="5714B8CC" w14:textId="07CC5D15" w:rsidR="00783DE0" w:rsidRPr="00921C67" w:rsidRDefault="00783DE0" w:rsidP="004B1817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921C67">
        <w:rPr>
          <w:rFonts w:ascii="Times New Roman" w:hAnsi="Times New Roman" w:cs="Times New Roman"/>
          <w:b/>
          <w:bCs/>
        </w:rPr>
        <w:t xml:space="preserve">Supplementary Fig. </w:t>
      </w:r>
      <w:r w:rsidR="00490DCB" w:rsidRPr="00921C67">
        <w:rPr>
          <w:rFonts w:ascii="Times New Roman" w:hAnsi="Times New Roman" w:cs="Times New Roman"/>
          <w:b/>
          <w:bCs/>
        </w:rPr>
        <w:t>4</w:t>
      </w:r>
      <w:r w:rsidRPr="00921C67">
        <w:rPr>
          <w:rFonts w:ascii="Times New Roman" w:hAnsi="Times New Roman" w:cs="Times New Roman"/>
          <w:b/>
          <w:bCs/>
        </w:rPr>
        <w:t xml:space="preserve">: A maximum likelihood (ML) tree of 575 SARS-CoV-2 genomes. </w:t>
      </w:r>
    </w:p>
    <w:p w14:paraId="0E6CF72D" w14:textId="51023F14" w:rsidR="00783DE0" w:rsidRPr="00921C67" w:rsidRDefault="00783DE0" w:rsidP="004B1817">
      <w:pPr>
        <w:spacing w:line="360" w:lineRule="auto"/>
        <w:jc w:val="both"/>
        <w:rPr>
          <w:rFonts w:ascii="Times New Roman" w:hAnsi="Times New Roman" w:cs="Times New Roman"/>
        </w:rPr>
      </w:pPr>
      <w:r w:rsidRPr="00921C67">
        <w:rPr>
          <w:rFonts w:ascii="Times New Roman" w:hAnsi="Times New Roman" w:cs="Times New Roman"/>
        </w:rPr>
        <w:t>Each branch color corresponds to its PANGO lineage shown in the right. The scale of the branch length is shown in the bottom. A red dot in an internal node indicates over 80% bootstrap support, while a blue dot indicates 50% to 80% bootstrap support.</w:t>
      </w:r>
    </w:p>
    <w:p w14:paraId="079CD557" w14:textId="77777777" w:rsidR="00783DE0" w:rsidRPr="00921C67" w:rsidRDefault="00783DE0" w:rsidP="004B1817">
      <w:pPr>
        <w:spacing w:line="360" w:lineRule="auto"/>
        <w:jc w:val="both"/>
        <w:rPr>
          <w:rFonts w:ascii="Times New Roman" w:hAnsi="Times New Roman" w:cs="Times New Roman"/>
        </w:rPr>
      </w:pPr>
    </w:p>
    <w:p w14:paraId="13593C53" w14:textId="461B9D4F" w:rsidR="00783DE0" w:rsidRPr="00921C67" w:rsidRDefault="00783DE0" w:rsidP="004B1817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921C67">
        <w:rPr>
          <w:rFonts w:ascii="Times New Roman" w:hAnsi="Times New Roman" w:cs="Times New Roman"/>
          <w:b/>
          <w:bCs/>
        </w:rPr>
        <w:t xml:space="preserve">Supplementary </w:t>
      </w:r>
      <w:r w:rsidR="001E1540" w:rsidRPr="00921C67">
        <w:rPr>
          <w:rFonts w:ascii="Times New Roman" w:hAnsi="Times New Roman" w:cs="Times New Roman"/>
          <w:b/>
          <w:bCs/>
        </w:rPr>
        <w:t xml:space="preserve">Fig. </w:t>
      </w:r>
      <w:r w:rsidR="00490DCB" w:rsidRPr="00921C67">
        <w:rPr>
          <w:rFonts w:ascii="Times New Roman" w:hAnsi="Times New Roman" w:cs="Times New Roman"/>
          <w:b/>
          <w:bCs/>
        </w:rPr>
        <w:t>5</w:t>
      </w:r>
      <w:r w:rsidRPr="00921C67">
        <w:rPr>
          <w:rFonts w:ascii="Times New Roman" w:hAnsi="Times New Roman" w:cs="Times New Roman"/>
          <w:b/>
          <w:bCs/>
        </w:rPr>
        <w:t xml:space="preserve">: Omicron-unique amino acids in downstream of ORF3 substitutions are not found in other coronaviruses belonging to the subgenus </w:t>
      </w:r>
      <w:proofErr w:type="spellStart"/>
      <w:r w:rsidRPr="00921C67">
        <w:rPr>
          <w:rFonts w:ascii="Times New Roman" w:hAnsi="Times New Roman" w:cs="Times New Roman"/>
          <w:b/>
          <w:bCs/>
        </w:rPr>
        <w:t>Sarbecovirus</w:t>
      </w:r>
      <w:proofErr w:type="spellEnd"/>
      <w:r w:rsidRPr="00921C67">
        <w:rPr>
          <w:rFonts w:ascii="Times New Roman" w:hAnsi="Times New Roman" w:cs="Times New Roman"/>
          <w:b/>
          <w:bCs/>
        </w:rPr>
        <w:t>.</w:t>
      </w:r>
    </w:p>
    <w:p w14:paraId="7673DF6C" w14:textId="10CFE376" w:rsidR="00783DE0" w:rsidRPr="00921C67" w:rsidRDefault="00783DE0" w:rsidP="004B1817">
      <w:pPr>
        <w:spacing w:line="360" w:lineRule="auto"/>
        <w:jc w:val="both"/>
        <w:rPr>
          <w:rFonts w:ascii="Times New Roman" w:hAnsi="Times New Roman" w:cs="Times New Roman"/>
        </w:rPr>
      </w:pPr>
      <w:r w:rsidRPr="00921C67">
        <w:rPr>
          <w:rFonts w:ascii="Times New Roman" w:hAnsi="Times New Roman" w:cs="Times New Roman"/>
        </w:rPr>
        <w:t xml:space="preserve">Among 60 representative coronaviruses belonging to the subgenus </w:t>
      </w:r>
      <w:proofErr w:type="spellStart"/>
      <w:r w:rsidRPr="00921C67">
        <w:rPr>
          <w:rFonts w:ascii="Times New Roman" w:hAnsi="Times New Roman" w:cs="Times New Roman"/>
        </w:rPr>
        <w:t>Sarbecovirus</w:t>
      </w:r>
      <w:proofErr w:type="spellEnd"/>
      <w:r w:rsidRPr="00921C67">
        <w:rPr>
          <w:rFonts w:ascii="Times New Roman" w:hAnsi="Times New Roman" w:cs="Times New Roman"/>
        </w:rPr>
        <w:t xml:space="preserve">, we searched for viruses with E-T9I, M-Q19E, M-A63T or N-31-33del. A phylogenetic tree was constructed with </w:t>
      </w:r>
      <w:proofErr w:type="spellStart"/>
      <w:r w:rsidRPr="00921C67">
        <w:rPr>
          <w:rFonts w:ascii="Times New Roman" w:hAnsi="Times New Roman" w:cs="Times New Roman"/>
        </w:rPr>
        <w:t>RAxML</w:t>
      </w:r>
      <w:proofErr w:type="spellEnd"/>
      <w:r w:rsidRPr="00921C67">
        <w:rPr>
          <w:rFonts w:ascii="Times New Roman" w:hAnsi="Times New Roman" w:cs="Times New Roman"/>
        </w:rPr>
        <w:t>-NG using the whole genome sequence with 100 bootstrap replicates. Red lines indicate the presence of Wuhan-type amino acids, blue lines indicate omicron-type amino acid substitutions, blank indicates omicron-type amino acid deletions, and the other colors indicate other amino acids.</w:t>
      </w:r>
    </w:p>
    <w:p w14:paraId="13F7603F" w14:textId="77777777" w:rsidR="00783DE0" w:rsidRPr="00921C67" w:rsidRDefault="00783DE0" w:rsidP="004B1817">
      <w:pPr>
        <w:spacing w:line="360" w:lineRule="auto"/>
        <w:jc w:val="both"/>
        <w:rPr>
          <w:rFonts w:ascii="Times New Roman" w:hAnsi="Times New Roman" w:cs="Times New Roman"/>
        </w:rPr>
      </w:pPr>
    </w:p>
    <w:p w14:paraId="6161F80B" w14:textId="2C6EBFC2" w:rsidR="00783DE0" w:rsidRPr="00921C67" w:rsidRDefault="00783DE0" w:rsidP="004B1817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921C67">
        <w:rPr>
          <w:rFonts w:ascii="Times New Roman" w:hAnsi="Times New Roman" w:cs="Times New Roman"/>
          <w:b/>
          <w:bCs/>
        </w:rPr>
        <w:t xml:space="preserve">Supplementary Fig. </w:t>
      </w:r>
      <w:r w:rsidR="00490DCB" w:rsidRPr="00921C67">
        <w:rPr>
          <w:rFonts w:ascii="Times New Roman" w:hAnsi="Times New Roman" w:cs="Times New Roman"/>
          <w:b/>
          <w:bCs/>
        </w:rPr>
        <w:t>6</w:t>
      </w:r>
      <w:r w:rsidRPr="00921C67">
        <w:rPr>
          <w:rFonts w:ascii="Times New Roman" w:hAnsi="Times New Roman" w:cs="Times New Roman"/>
          <w:b/>
          <w:bCs/>
        </w:rPr>
        <w:t xml:space="preserve">: Body weights and virus titers in the organs of hamsters infected with recombinant Wuhan virus with its E, M or N gene derived from the Omicron strain. </w:t>
      </w:r>
    </w:p>
    <w:p w14:paraId="5ED00750" w14:textId="4A77745A" w:rsidR="00783DE0" w:rsidRPr="00921C67" w:rsidRDefault="00783DE0" w:rsidP="004B1817">
      <w:pPr>
        <w:spacing w:line="360" w:lineRule="auto"/>
        <w:jc w:val="both"/>
        <w:rPr>
          <w:rFonts w:ascii="Times New Roman" w:hAnsi="Times New Roman" w:cs="Times New Roman"/>
        </w:rPr>
      </w:pPr>
      <w:r w:rsidRPr="00921C67">
        <w:rPr>
          <w:rFonts w:ascii="Times New Roman" w:hAnsi="Times New Roman" w:cs="Times New Roman"/>
        </w:rPr>
        <w:t>(</w:t>
      </w:r>
      <w:r w:rsidRPr="00921C67">
        <w:rPr>
          <w:rFonts w:ascii="Times New Roman" w:hAnsi="Times New Roman" w:cs="Times New Roman"/>
          <w:b/>
          <w:bCs/>
        </w:rPr>
        <w:t>a</w:t>
      </w:r>
      <w:r w:rsidRPr="00921C67">
        <w:rPr>
          <w:rFonts w:ascii="Times New Roman" w:hAnsi="Times New Roman" w:cs="Times New Roman"/>
        </w:rPr>
        <w:t>) Body weights of hamsters infected with chimeric or parent virus (each n=8</w:t>
      </w:r>
      <w:proofErr w:type="gramStart"/>
      <w:r w:rsidRPr="00921C67">
        <w:rPr>
          <w:rFonts w:ascii="Times New Roman" w:hAnsi="Times New Roman" w:cs="Times New Roman"/>
        </w:rPr>
        <w:t>), and</w:t>
      </w:r>
      <w:proofErr w:type="gramEnd"/>
      <w:r w:rsidRPr="00921C67">
        <w:rPr>
          <w:rFonts w:ascii="Times New Roman" w:hAnsi="Times New Roman" w:cs="Times New Roman"/>
        </w:rPr>
        <w:t xml:space="preserve"> monitored daily for 5 days. Note, four animals were euthanized in each group 3-days post-infection Data are presented as the mean percentages of the starting weight (±SD). (</w:t>
      </w:r>
      <w:r w:rsidRPr="00921C67">
        <w:rPr>
          <w:rFonts w:ascii="Times New Roman" w:hAnsi="Times New Roman" w:cs="Times New Roman"/>
          <w:b/>
          <w:bCs/>
        </w:rPr>
        <w:t>b-c</w:t>
      </w:r>
      <w:r w:rsidRPr="00921C67">
        <w:rPr>
          <w:rFonts w:ascii="Times New Roman" w:hAnsi="Times New Roman" w:cs="Times New Roman"/>
        </w:rPr>
        <w:t>) For virus titration, four hamsters per group were euthanized 3-days (</w:t>
      </w:r>
      <w:r w:rsidRPr="00921C67">
        <w:rPr>
          <w:rFonts w:ascii="Times New Roman" w:hAnsi="Times New Roman" w:cs="Times New Roman"/>
          <w:b/>
          <w:bCs/>
        </w:rPr>
        <w:t>b</w:t>
      </w:r>
      <w:r w:rsidRPr="00921C67">
        <w:rPr>
          <w:rFonts w:ascii="Times New Roman" w:hAnsi="Times New Roman" w:cs="Times New Roman"/>
        </w:rPr>
        <w:t>) and 5-days (</w:t>
      </w:r>
      <w:r w:rsidRPr="00921C67">
        <w:rPr>
          <w:rFonts w:ascii="Times New Roman" w:hAnsi="Times New Roman" w:cs="Times New Roman"/>
          <w:b/>
          <w:bCs/>
        </w:rPr>
        <w:t>c</w:t>
      </w:r>
      <w:r w:rsidRPr="00921C67">
        <w:rPr>
          <w:rFonts w:ascii="Times New Roman" w:hAnsi="Times New Roman" w:cs="Times New Roman"/>
        </w:rPr>
        <w:t xml:space="preserve">) post-infection. Virus titers in the nasal turbinate, trachea, and lung were determined by means of plaque assays in VeroE6/TMPRSS2 cells. Detection limits are indicated by dotted lines. Results obtained from </w:t>
      </w:r>
      <w:proofErr w:type="gramStart"/>
      <w:r w:rsidRPr="00921C67">
        <w:rPr>
          <w:rFonts w:ascii="Times New Roman" w:hAnsi="Times New Roman" w:cs="Times New Roman"/>
        </w:rPr>
        <w:t>each individual</w:t>
      </w:r>
      <w:proofErr w:type="gramEnd"/>
      <w:r w:rsidRPr="00921C67">
        <w:rPr>
          <w:rFonts w:ascii="Times New Roman" w:hAnsi="Times New Roman" w:cs="Times New Roman"/>
        </w:rPr>
        <w:t xml:space="preserve"> are shown in the same column.</w:t>
      </w:r>
      <w:r w:rsidR="005C306E" w:rsidRPr="00921C67">
        <w:rPr>
          <w:rFonts w:ascii="Times New Roman" w:hAnsi="Times New Roman" w:cs="Times New Roman"/>
        </w:rPr>
        <w:t xml:space="preserve"> Mean </w:t>
      </w:r>
      <w:r w:rsidR="005C306E" w:rsidRPr="00921C67">
        <w:rPr>
          <w:rFonts w:ascii="Times New Roman" w:hAnsi="Times New Roman" w:cs="Times New Roman"/>
        </w:rPr>
        <w:lastRenderedPageBreak/>
        <w:t xml:space="preserve">values were compared by </w:t>
      </w:r>
      <w:r w:rsidR="00EC3C71" w:rsidRPr="00921C67">
        <w:rPr>
          <w:rFonts w:ascii="Times New Roman" w:hAnsi="Times New Roman" w:cs="Times New Roman"/>
        </w:rPr>
        <w:t xml:space="preserve">an </w:t>
      </w:r>
      <w:r w:rsidR="005C306E" w:rsidRPr="00921C67">
        <w:rPr>
          <w:rFonts w:ascii="Times New Roman" w:hAnsi="Times New Roman" w:cs="Times New Roman"/>
        </w:rPr>
        <w:t>analysis of variance (ANOVA), followed by Tukey’s test (*</w:t>
      </w:r>
      <w:r w:rsidR="005C306E" w:rsidRPr="00921C67">
        <w:rPr>
          <w:rFonts w:ascii="Times New Roman" w:hAnsi="Times New Roman" w:cs="Times New Roman"/>
          <w:i/>
          <w:iCs/>
        </w:rPr>
        <w:t>p</w:t>
      </w:r>
      <w:r w:rsidR="005C306E" w:rsidRPr="00921C67">
        <w:rPr>
          <w:rFonts w:ascii="Times New Roman" w:hAnsi="Times New Roman" w:cs="Times New Roman"/>
        </w:rPr>
        <w:t xml:space="preserve"> &lt;0.05, **</w:t>
      </w:r>
      <w:r w:rsidR="005C306E" w:rsidRPr="00921C67">
        <w:rPr>
          <w:rFonts w:ascii="Times New Roman" w:hAnsi="Times New Roman" w:cs="Times New Roman"/>
          <w:i/>
          <w:iCs/>
        </w:rPr>
        <w:t>p</w:t>
      </w:r>
      <w:r w:rsidR="005C306E" w:rsidRPr="00921C67">
        <w:rPr>
          <w:rFonts w:ascii="Times New Roman" w:hAnsi="Times New Roman" w:cs="Times New Roman"/>
        </w:rPr>
        <w:t xml:space="preserve"> &lt;0.01).</w:t>
      </w:r>
    </w:p>
    <w:p w14:paraId="4EDB7DB3" w14:textId="77777777" w:rsidR="00783DE0" w:rsidRPr="00921C67" w:rsidRDefault="00783DE0" w:rsidP="004B1817">
      <w:pPr>
        <w:spacing w:line="360" w:lineRule="auto"/>
        <w:jc w:val="both"/>
        <w:rPr>
          <w:rFonts w:ascii="Times New Roman" w:hAnsi="Times New Roman" w:cs="Times New Roman"/>
        </w:rPr>
      </w:pPr>
    </w:p>
    <w:p w14:paraId="79D104A0" w14:textId="2FBF4A12" w:rsidR="00783DE0" w:rsidRPr="00921C67" w:rsidRDefault="00783DE0" w:rsidP="004B1817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921C67">
        <w:rPr>
          <w:rFonts w:ascii="Times New Roman" w:hAnsi="Times New Roman" w:cs="Times New Roman"/>
          <w:b/>
          <w:bCs/>
        </w:rPr>
        <w:t xml:space="preserve">Supplementary Fig. </w:t>
      </w:r>
      <w:r w:rsidR="00490DCB" w:rsidRPr="00921C67">
        <w:rPr>
          <w:rFonts w:ascii="Times New Roman" w:hAnsi="Times New Roman" w:cs="Times New Roman"/>
          <w:b/>
          <w:bCs/>
        </w:rPr>
        <w:t>7</w:t>
      </w:r>
      <w:r w:rsidRPr="00921C67">
        <w:rPr>
          <w:rFonts w:ascii="Times New Roman" w:hAnsi="Times New Roman" w:cs="Times New Roman"/>
          <w:b/>
          <w:bCs/>
        </w:rPr>
        <w:t xml:space="preserve">: Body weights and virus titers in the organs of hamsters infected with recombinant Wuhan virus with its ORF3, ORF8, or ORF10 gene derived from the Omicron strain. </w:t>
      </w:r>
    </w:p>
    <w:p w14:paraId="5ADED310" w14:textId="4777A099" w:rsidR="005025CB" w:rsidRPr="005025CB" w:rsidRDefault="00783DE0" w:rsidP="004B1817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921C67">
        <w:rPr>
          <w:rFonts w:ascii="Times New Roman" w:hAnsi="Times New Roman" w:cs="Times New Roman"/>
        </w:rPr>
        <w:t>(</w:t>
      </w:r>
      <w:r w:rsidRPr="00921C67">
        <w:rPr>
          <w:rFonts w:ascii="Times New Roman" w:hAnsi="Times New Roman" w:cs="Times New Roman"/>
          <w:b/>
          <w:bCs/>
        </w:rPr>
        <w:t>a</w:t>
      </w:r>
      <w:r w:rsidRPr="00921C67">
        <w:rPr>
          <w:rFonts w:ascii="Times New Roman" w:hAnsi="Times New Roman" w:cs="Times New Roman"/>
        </w:rPr>
        <w:t>) Body weights of hamsters infected with chimeric or parent virus (each n=8</w:t>
      </w:r>
      <w:proofErr w:type="gramStart"/>
      <w:r w:rsidRPr="00921C67">
        <w:rPr>
          <w:rFonts w:ascii="Times New Roman" w:hAnsi="Times New Roman" w:cs="Times New Roman"/>
        </w:rPr>
        <w:t>), and</w:t>
      </w:r>
      <w:proofErr w:type="gramEnd"/>
      <w:r w:rsidRPr="00921C67">
        <w:rPr>
          <w:rFonts w:ascii="Times New Roman" w:hAnsi="Times New Roman" w:cs="Times New Roman"/>
        </w:rPr>
        <w:t xml:space="preserve"> monitored daily for 5 days. Note, four animals were euthanized in each group 3-days post-infection Data are presented as the mean percentages of the starting weight (±SD). (</w:t>
      </w:r>
      <w:r w:rsidRPr="00921C67">
        <w:rPr>
          <w:rFonts w:ascii="Times New Roman" w:hAnsi="Times New Roman" w:cs="Times New Roman"/>
          <w:b/>
          <w:bCs/>
        </w:rPr>
        <w:t>b</w:t>
      </w:r>
      <w:r w:rsidRPr="00921C67">
        <w:rPr>
          <w:rFonts w:ascii="Times New Roman" w:hAnsi="Times New Roman" w:cs="Times New Roman"/>
        </w:rPr>
        <w:t>) For virus titration, four hamsters per group were euthanized 3-days (</w:t>
      </w:r>
      <w:r w:rsidRPr="00921C67">
        <w:rPr>
          <w:rFonts w:ascii="Times New Roman" w:hAnsi="Times New Roman" w:cs="Times New Roman"/>
          <w:b/>
          <w:bCs/>
        </w:rPr>
        <w:t>b</w:t>
      </w:r>
      <w:r w:rsidRPr="00921C67">
        <w:rPr>
          <w:rFonts w:ascii="Times New Roman" w:hAnsi="Times New Roman" w:cs="Times New Roman"/>
        </w:rPr>
        <w:t>) and 5-days (</w:t>
      </w:r>
      <w:r w:rsidRPr="00921C67">
        <w:rPr>
          <w:rFonts w:ascii="Times New Roman" w:hAnsi="Times New Roman" w:cs="Times New Roman"/>
          <w:b/>
          <w:bCs/>
        </w:rPr>
        <w:t>c</w:t>
      </w:r>
      <w:r w:rsidRPr="00921C67">
        <w:rPr>
          <w:rFonts w:ascii="Times New Roman" w:hAnsi="Times New Roman" w:cs="Times New Roman"/>
        </w:rPr>
        <w:t xml:space="preserve">) post-infection. Virus titers in the nasal turbinate, trachea, and lung were determined by means of plaque assays in VeroE6/TMPRSS2 cells. Detection limits are indicated by dotted lines. Results obtained from </w:t>
      </w:r>
      <w:proofErr w:type="gramStart"/>
      <w:r w:rsidRPr="00921C67">
        <w:rPr>
          <w:rFonts w:ascii="Times New Roman" w:hAnsi="Times New Roman" w:cs="Times New Roman"/>
        </w:rPr>
        <w:t>each individual</w:t>
      </w:r>
      <w:proofErr w:type="gramEnd"/>
      <w:r w:rsidRPr="00921C67">
        <w:rPr>
          <w:rFonts w:ascii="Times New Roman" w:hAnsi="Times New Roman" w:cs="Times New Roman"/>
        </w:rPr>
        <w:t xml:space="preserve"> are shown in the same column.</w:t>
      </w:r>
      <w:r w:rsidR="005C306E" w:rsidRPr="00921C67">
        <w:rPr>
          <w:rFonts w:ascii="Times New Roman" w:hAnsi="Times New Roman" w:cs="Times New Roman"/>
        </w:rPr>
        <w:t xml:space="preserve"> Mean values were compared by </w:t>
      </w:r>
      <w:r w:rsidR="00EC3C71" w:rsidRPr="00921C67">
        <w:rPr>
          <w:rFonts w:ascii="Times New Roman" w:hAnsi="Times New Roman" w:cs="Times New Roman"/>
        </w:rPr>
        <w:t xml:space="preserve">an </w:t>
      </w:r>
      <w:r w:rsidR="005C306E" w:rsidRPr="00921C67">
        <w:rPr>
          <w:rFonts w:ascii="Times New Roman" w:hAnsi="Times New Roman" w:cs="Times New Roman"/>
        </w:rPr>
        <w:t>analysis of variance (ANOVA), followed by Tukey’s test (*</w:t>
      </w:r>
      <w:r w:rsidR="005C306E" w:rsidRPr="00921C67">
        <w:rPr>
          <w:rFonts w:ascii="Times New Roman" w:hAnsi="Times New Roman" w:cs="Times New Roman"/>
          <w:i/>
          <w:iCs/>
        </w:rPr>
        <w:t>p</w:t>
      </w:r>
      <w:r w:rsidR="005C306E" w:rsidRPr="00921C67">
        <w:rPr>
          <w:rFonts w:ascii="Times New Roman" w:hAnsi="Times New Roman" w:cs="Times New Roman"/>
        </w:rPr>
        <w:t xml:space="preserve"> &lt;0.05, **</w:t>
      </w:r>
      <w:r w:rsidR="005C306E" w:rsidRPr="00921C67">
        <w:rPr>
          <w:rFonts w:ascii="Times New Roman" w:hAnsi="Times New Roman" w:cs="Times New Roman"/>
          <w:i/>
          <w:iCs/>
        </w:rPr>
        <w:t>p</w:t>
      </w:r>
      <w:r w:rsidR="005C306E" w:rsidRPr="00921C67">
        <w:rPr>
          <w:rFonts w:ascii="Times New Roman" w:hAnsi="Times New Roman" w:cs="Times New Roman"/>
        </w:rPr>
        <w:t xml:space="preserve"> &lt;0.01).</w:t>
      </w:r>
    </w:p>
    <w:sectPr w:rsidR="005025CB" w:rsidRPr="005025CB" w:rsidSect="009D7C26">
      <w:footerReference w:type="default" r:id="rId8"/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3FE10F" w14:textId="77777777" w:rsidR="009D7C26" w:rsidRDefault="009D7C26" w:rsidP="000B0243">
      <w:r>
        <w:separator/>
      </w:r>
    </w:p>
  </w:endnote>
  <w:endnote w:type="continuationSeparator" w:id="0">
    <w:p w14:paraId="47AB6543" w14:textId="77777777" w:rsidR="009D7C26" w:rsidRDefault="009D7C26" w:rsidP="000B02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83CCEC" w14:textId="77777777" w:rsidR="003E6FEE" w:rsidRDefault="003E6FEE">
    <w:pPr>
      <w:pStyle w:val="ab"/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2</w:t>
    </w:r>
    <w:r>
      <w:rPr>
        <w:caps/>
        <w:noProof/>
        <w:color w:val="4472C4" w:themeColor="accent1"/>
      </w:rPr>
      <w:fldChar w:fldCharType="end"/>
    </w:r>
  </w:p>
  <w:p w14:paraId="323584F6" w14:textId="77777777" w:rsidR="003E6FEE" w:rsidRDefault="003E6FEE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EE407E" w14:textId="77777777" w:rsidR="009D7C26" w:rsidRDefault="009D7C26" w:rsidP="000B0243">
      <w:r>
        <w:separator/>
      </w:r>
    </w:p>
  </w:footnote>
  <w:footnote w:type="continuationSeparator" w:id="0">
    <w:p w14:paraId="70B8CD06" w14:textId="77777777" w:rsidR="009D7C26" w:rsidRDefault="009D7C26" w:rsidP="000B02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015B2"/>
    <w:multiLevelType w:val="hybridMultilevel"/>
    <w:tmpl w:val="63AC1DA6"/>
    <w:lvl w:ilvl="0" w:tplc="C33C6DA2">
      <w:start w:val="9"/>
      <w:numFmt w:val="bullet"/>
      <w:lvlText w:val="-"/>
      <w:lvlJc w:val="left"/>
      <w:pPr>
        <w:ind w:left="720" w:hanging="360"/>
      </w:pPr>
      <w:rPr>
        <w:rFonts w:ascii="Times New Roman" w:eastAsia="ＭＳ 明朝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E60EB8"/>
    <w:multiLevelType w:val="hybridMultilevel"/>
    <w:tmpl w:val="D4FA3896"/>
    <w:lvl w:ilvl="0" w:tplc="2D36BA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AA25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4B238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9082C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84844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0E292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18B0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166C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0E04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982271852">
    <w:abstractNumId w:val="1"/>
  </w:num>
  <w:num w:numId="2" w16cid:durableId="19233659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trackRevisions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5BD"/>
    <w:rsid w:val="00001C5C"/>
    <w:rsid w:val="000025B1"/>
    <w:rsid w:val="00002F2F"/>
    <w:rsid w:val="000165BA"/>
    <w:rsid w:val="00017C59"/>
    <w:rsid w:val="000216CC"/>
    <w:rsid w:val="0002378F"/>
    <w:rsid w:val="000249ED"/>
    <w:rsid w:val="00026163"/>
    <w:rsid w:val="00026928"/>
    <w:rsid w:val="000312A0"/>
    <w:rsid w:val="00032B07"/>
    <w:rsid w:val="00034A9C"/>
    <w:rsid w:val="00034EDC"/>
    <w:rsid w:val="00040802"/>
    <w:rsid w:val="00040CF3"/>
    <w:rsid w:val="0004147E"/>
    <w:rsid w:val="0004262A"/>
    <w:rsid w:val="000433C1"/>
    <w:rsid w:val="00043767"/>
    <w:rsid w:val="00043C66"/>
    <w:rsid w:val="00045158"/>
    <w:rsid w:val="00050F91"/>
    <w:rsid w:val="00054056"/>
    <w:rsid w:val="000550AD"/>
    <w:rsid w:val="00056CE5"/>
    <w:rsid w:val="00061471"/>
    <w:rsid w:val="00061B97"/>
    <w:rsid w:val="00062AD9"/>
    <w:rsid w:val="00062D79"/>
    <w:rsid w:val="0006338D"/>
    <w:rsid w:val="00070ADA"/>
    <w:rsid w:val="00071BE0"/>
    <w:rsid w:val="00071C93"/>
    <w:rsid w:val="00074655"/>
    <w:rsid w:val="000760E7"/>
    <w:rsid w:val="00077ED2"/>
    <w:rsid w:val="00080130"/>
    <w:rsid w:val="00080E28"/>
    <w:rsid w:val="00081830"/>
    <w:rsid w:val="00082BB7"/>
    <w:rsid w:val="0008389B"/>
    <w:rsid w:val="000839B0"/>
    <w:rsid w:val="00086D90"/>
    <w:rsid w:val="00086E28"/>
    <w:rsid w:val="0008720E"/>
    <w:rsid w:val="000877E0"/>
    <w:rsid w:val="00090B1B"/>
    <w:rsid w:val="00092275"/>
    <w:rsid w:val="00094F33"/>
    <w:rsid w:val="00096B7A"/>
    <w:rsid w:val="00097909"/>
    <w:rsid w:val="000A6271"/>
    <w:rsid w:val="000A6C46"/>
    <w:rsid w:val="000A78F1"/>
    <w:rsid w:val="000A7E1D"/>
    <w:rsid w:val="000B0243"/>
    <w:rsid w:val="000B0635"/>
    <w:rsid w:val="000B1856"/>
    <w:rsid w:val="000B24FA"/>
    <w:rsid w:val="000B745C"/>
    <w:rsid w:val="000C1EC3"/>
    <w:rsid w:val="000C2A36"/>
    <w:rsid w:val="000C40B8"/>
    <w:rsid w:val="000C547F"/>
    <w:rsid w:val="000D182D"/>
    <w:rsid w:val="000D3168"/>
    <w:rsid w:val="000D51FC"/>
    <w:rsid w:val="000D5F76"/>
    <w:rsid w:val="000E1813"/>
    <w:rsid w:val="000E1A9F"/>
    <w:rsid w:val="000E339F"/>
    <w:rsid w:val="000E4D2F"/>
    <w:rsid w:val="000E5A6F"/>
    <w:rsid w:val="000F03BE"/>
    <w:rsid w:val="000F36D1"/>
    <w:rsid w:val="000F3D8B"/>
    <w:rsid w:val="000F465D"/>
    <w:rsid w:val="000F47F3"/>
    <w:rsid w:val="000F4EA1"/>
    <w:rsid w:val="00101095"/>
    <w:rsid w:val="0010201A"/>
    <w:rsid w:val="00104099"/>
    <w:rsid w:val="001045CC"/>
    <w:rsid w:val="00107425"/>
    <w:rsid w:val="0010751A"/>
    <w:rsid w:val="00107F4C"/>
    <w:rsid w:val="001132D5"/>
    <w:rsid w:val="001135E0"/>
    <w:rsid w:val="001156B5"/>
    <w:rsid w:val="00116665"/>
    <w:rsid w:val="00117850"/>
    <w:rsid w:val="0012176C"/>
    <w:rsid w:val="00121B25"/>
    <w:rsid w:val="00121D3D"/>
    <w:rsid w:val="00125AD3"/>
    <w:rsid w:val="001313F5"/>
    <w:rsid w:val="00132B93"/>
    <w:rsid w:val="00134EC4"/>
    <w:rsid w:val="0013764C"/>
    <w:rsid w:val="001378D9"/>
    <w:rsid w:val="00137FFC"/>
    <w:rsid w:val="00142270"/>
    <w:rsid w:val="00142836"/>
    <w:rsid w:val="00144205"/>
    <w:rsid w:val="001467C0"/>
    <w:rsid w:val="00147D84"/>
    <w:rsid w:val="00151EDA"/>
    <w:rsid w:val="00152DF7"/>
    <w:rsid w:val="00154063"/>
    <w:rsid w:val="001559A5"/>
    <w:rsid w:val="00156044"/>
    <w:rsid w:val="0016139C"/>
    <w:rsid w:val="0016322C"/>
    <w:rsid w:val="00163557"/>
    <w:rsid w:val="00163D44"/>
    <w:rsid w:val="00164927"/>
    <w:rsid w:val="00164FCB"/>
    <w:rsid w:val="00165060"/>
    <w:rsid w:val="00165A46"/>
    <w:rsid w:val="00165B85"/>
    <w:rsid w:val="00166BB1"/>
    <w:rsid w:val="00170C83"/>
    <w:rsid w:val="0017347E"/>
    <w:rsid w:val="00175A5F"/>
    <w:rsid w:val="0017689B"/>
    <w:rsid w:val="00181906"/>
    <w:rsid w:val="00181F49"/>
    <w:rsid w:val="0018303A"/>
    <w:rsid w:val="00186547"/>
    <w:rsid w:val="00187BAF"/>
    <w:rsid w:val="00191671"/>
    <w:rsid w:val="00191E00"/>
    <w:rsid w:val="00192660"/>
    <w:rsid w:val="001944A7"/>
    <w:rsid w:val="001948F2"/>
    <w:rsid w:val="0019572F"/>
    <w:rsid w:val="001978EA"/>
    <w:rsid w:val="001A30BD"/>
    <w:rsid w:val="001A37C1"/>
    <w:rsid w:val="001A4365"/>
    <w:rsid w:val="001A4576"/>
    <w:rsid w:val="001A5DA5"/>
    <w:rsid w:val="001A5E08"/>
    <w:rsid w:val="001A69A1"/>
    <w:rsid w:val="001B20D8"/>
    <w:rsid w:val="001B36B6"/>
    <w:rsid w:val="001B4010"/>
    <w:rsid w:val="001B43D7"/>
    <w:rsid w:val="001B4E8A"/>
    <w:rsid w:val="001B5631"/>
    <w:rsid w:val="001B5B8E"/>
    <w:rsid w:val="001B5CD9"/>
    <w:rsid w:val="001B61E7"/>
    <w:rsid w:val="001B7F4E"/>
    <w:rsid w:val="001C1BAE"/>
    <w:rsid w:val="001C2748"/>
    <w:rsid w:val="001C3F20"/>
    <w:rsid w:val="001C4FFF"/>
    <w:rsid w:val="001C655D"/>
    <w:rsid w:val="001C6853"/>
    <w:rsid w:val="001D2FCA"/>
    <w:rsid w:val="001D3207"/>
    <w:rsid w:val="001D70B5"/>
    <w:rsid w:val="001E0A5E"/>
    <w:rsid w:val="001E1540"/>
    <w:rsid w:val="001E1EB7"/>
    <w:rsid w:val="001E1F56"/>
    <w:rsid w:val="001E6102"/>
    <w:rsid w:val="001E7C81"/>
    <w:rsid w:val="001F0B5C"/>
    <w:rsid w:val="001F22E5"/>
    <w:rsid w:val="001F5E62"/>
    <w:rsid w:val="001F6170"/>
    <w:rsid w:val="001F6668"/>
    <w:rsid w:val="002042A1"/>
    <w:rsid w:val="00205A63"/>
    <w:rsid w:val="00210B8B"/>
    <w:rsid w:val="00213B6B"/>
    <w:rsid w:val="002148CE"/>
    <w:rsid w:val="00214B3B"/>
    <w:rsid w:val="00215949"/>
    <w:rsid w:val="002166CA"/>
    <w:rsid w:val="00216900"/>
    <w:rsid w:val="0021693E"/>
    <w:rsid w:val="00220633"/>
    <w:rsid w:val="00220DC3"/>
    <w:rsid w:val="0022278D"/>
    <w:rsid w:val="002243A5"/>
    <w:rsid w:val="00225418"/>
    <w:rsid w:val="00226736"/>
    <w:rsid w:val="0022700F"/>
    <w:rsid w:val="00227AC2"/>
    <w:rsid w:val="00232219"/>
    <w:rsid w:val="002334A6"/>
    <w:rsid w:val="00234457"/>
    <w:rsid w:val="00235685"/>
    <w:rsid w:val="00240E47"/>
    <w:rsid w:val="002424C8"/>
    <w:rsid w:val="0024321E"/>
    <w:rsid w:val="00244ED6"/>
    <w:rsid w:val="00245138"/>
    <w:rsid w:val="00245EED"/>
    <w:rsid w:val="00247E88"/>
    <w:rsid w:val="00250661"/>
    <w:rsid w:val="002552D8"/>
    <w:rsid w:val="00256DB3"/>
    <w:rsid w:val="002603F1"/>
    <w:rsid w:val="00261518"/>
    <w:rsid w:val="002624BF"/>
    <w:rsid w:val="00264559"/>
    <w:rsid w:val="00266504"/>
    <w:rsid w:val="00270ABD"/>
    <w:rsid w:val="002715D9"/>
    <w:rsid w:val="00271D47"/>
    <w:rsid w:val="00272A3C"/>
    <w:rsid w:val="002747DE"/>
    <w:rsid w:val="00276163"/>
    <w:rsid w:val="00280E87"/>
    <w:rsid w:val="0028237F"/>
    <w:rsid w:val="00290014"/>
    <w:rsid w:val="00290EEB"/>
    <w:rsid w:val="002921CE"/>
    <w:rsid w:val="00296FB6"/>
    <w:rsid w:val="00297CB6"/>
    <w:rsid w:val="002A0EF2"/>
    <w:rsid w:val="002A1649"/>
    <w:rsid w:val="002A4F70"/>
    <w:rsid w:val="002A6503"/>
    <w:rsid w:val="002B12C1"/>
    <w:rsid w:val="002B153E"/>
    <w:rsid w:val="002B1ECB"/>
    <w:rsid w:val="002B1F41"/>
    <w:rsid w:val="002C0BAB"/>
    <w:rsid w:val="002C1C7F"/>
    <w:rsid w:val="002C23D4"/>
    <w:rsid w:val="002C298B"/>
    <w:rsid w:val="002C3E7B"/>
    <w:rsid w:val="002C5208"/>
    <w:rsid w:val="002C541A"/>
    <w:rsid w:val="002C6FC4"/>
    <w:rsid w:val="002C7655"/>
    <w:rsid w:val="002D058A"/>
    <w:rsid w:val="002D0ECC"/>
    <w:rsid w:val="002D583E"/>
    <w:rsid w:val="002D7CDA"/>
    <w:rsid w:val="002E14B2"/>
    <w:rsid w:val="002E1DEB"/>
    <w:rsid w:val="002E29BD"/>
    <w:rsid w:val="002E550E"/>
    <w:rsid w:val="002E6344"/>
    <w:rsid w:val="002F0C61"/>
    <w:rsid w:val="002F4673"/>
    <w:rsid w:val="00301C46"/>
    <w:rsid w:val="0030335A"/>
    <w:rsid w:val="00303732"/>
    <w:rsid w:val="00303BAD"/>
    <w:rsid w:val="00304C5D"/>
    <w:rsid w:val="00306149"/>
    <w:rsid w:val="00310C6F"/>
    <w:rsid w:val="00311E99"/>
    <w:rsid w:val="003142C7"/>
    <w:rsid w:val="00316776"/>
    <w:rsid w:val="003171A8"/>
    <w:rsid w:val="00317DF8"/>
    <w:rsid w:val="003213D7"/>
    <w:rsid w:val="003214F1"/>
    <w:rsid w:val="003216E6"/>
    <w:rsid w:val="00321BAF"/>
    <w:rsid w:val="003228D2"/>
    <w:rsid w:val="003234F3"/>
    <w:rsid w:val="00333F8E"/>
    <w:rsid w:val="003354E6"/>
    <w:rsid w:val="003378FC"/>
    <w:rsid w:val="00337DCC"/>
    <w:rsid w:val="00341D63"/>
    <w:rsid w:val="00342511"/>
    <w:rsid w:val="003456BF"/>
    <w:rsid w:val="00352D44"/>
    <w:rsid w:val="00352FCF"/>
    <w:rsid w:val="00353B95"/>
    <w:rsid w:val="0035621A"/>
    <w:rsid w:val="00357F55"/>
    <w:rsid w:val="003617AE"/>
    <w:rsid w:val="00362582"/>
    <w:rsid w:val="00362DAF"/>
    <w:rsid w:val="003640D7"/>
    <w:rsid w:val="0036439F"/>
    <w:rsid w:val="00364A63"/>
    <w:rsid w:val="00366465"/>
    <w:rsid w:val="003731D0"/>
    <w:rsid w:val="003814D1"/>
    <w:rsid w:val="0038214E"/>
    <w:rsid w:val="00384A6F"/>
    <w:rsid w:val="0038560F"/>
    <w:rsid w:val="00387CC1"/>
    <w:rsid w:val="00390FED"/>
    <w:rsid w:val="00391895"/>
    <w:rsid w:val="00391BB3"/>
    <w:rsid w:val="00392DB2"/>
    <w:rsid w:val="00393180"/>
    <w:rsid w:val="00393EB2"/>
    <w:rsid w:val="00394EA1"/>
    <w:rsid w:val="003962D0"/>
    <w:rsid w:val="00396844"/>
    <w:rsid w:val="003A0790"/>
    <w:rsid w:val="003A07CB"/>
    <w:rsid w:val="003A0931"/>
    <w:rsid w:val="003A5162"/>
    <w:rsid w:val="003A78A8"/>
    <w:rsid w:val="003B063E"/>
    <w:rsid w:val="003B14E5"/>
    <w:rsid w:val="003B1A39"/>
    <w:rsid w:val="003B1B0A"/>
    <w:rsid w:val="003B29BB"/>
    <w:rsid w:val="003B354F"/>
    <w:rsid w:val="003B3EEB"/>
    <w:rsid w:val="003B5E30"/>
    <w:rsid w:val="003B7359"/>
    <w:rsid w:val="003B7C4D"/>
    <w:rsid w:val="003C0238"/>
    <w:rsid w:val="003C0675"/>
    <w:rsid w:val="003C2321"/>
    <w:rsid w:val="003C2719"/>
    <w:rsid w:val="003C4895"/>
    <w:rsid w:val="003C5215"/>
    <w:rsid w:val="003D0220"/>
    <w:rsid w:val="003D2B12"/>
    <w:rsid w:val="003D3651"/>
    <w:rsid w:val="003D44CF"/>
    <w:rsid w:val="003D5F3D"/>
    <w:rsid w:val="003D71E6"/>
    <w:rsid w:val="003E2B18"/>
    <w:rsid w:val="003E347F"/>
    <w:rsid w:val="003E5D2C"/>
    <w:rsid w:val="003E6208"/>
    <w:rsid w:val="003E6FEE"/>
    <w:rsid w:val="003E705D"/>
    <w:rsid w:val="003E7AE9"/>
    <w:rsid w:val="003F0DC8"/>
    <w:rsid w:val="003F3924"/>
    <w:rsid w:val="00400ED7"/>
    <w:rsid w:val="004042FE"/>
    <w:rsid w:val="0040495C"/>
    <w:rsid w:val="004059E5"/>
    <w:rsid w:val="00406028"/>
    <w:rsid w:val="004060B3"/>
    <w:rsid w:val="00412464"/>
    <w:rsid w:val="004137BB"/>
    <w:rsid w:val="00420B39"/>
    <w:rsid w:val="00421E62"/>
    <w:rsid w:val="004243E7"/>
    <w:rsid w:val="00424C3C"/>
    <w:rsid w:val="00432B2B"/>
    <w:rsid w:val="0043549F"/>
    <w:rsid w:val="00436BF1"/>
    <w:rsid w:val="00436DA2"/>
    <w:rsid w:val="0044075A"/>
    <w:rsid w:val="00440C95"/>
    <w:rsid w:val="004536B5"/>
    <w:rsid w:val="00454146"/>
    <w:rsid w:val="004563C3"/>
    <w:rsid w:val="00461A0A"/>
    <w:rsid w:val="004623EC"/>
    <w:rsid w:val="004656DB"/>
    <w:rsid w:val="004678ED"/>
    <w:rsid w:val="00467FD8"/>
    <w:rsid w:val="00472171"/>
    <w:rsid w:val="00474861"/>
    <w:rsid w:val="004749F3"/>
    <w:rsid w:val="0047626A"/>
    <w:rsid w:val="00477EFE"/>
    <w:rsid w:val="00483E43"/>
    <w:rsid w:val="004901F8"/>
    <w:rsid w:val="004907D7"/>
    <w:rsid w:val="00490DCB"/>
    <w:rsid w:val="00491408"/>
    <w:rsid w:val="004914EF"/>
    <w:rsid w:val="00491AED"/>
    <w:rsid w:val="00491EA1"/>
    <w:rsid w:val="00492C19"/>
    <w:rsid w:val="00494EA1"/>
    <w:rsid w:val="00495142"/>
    <w:rsid w:val="004959B8"/>
    <w:rsid w:val="004976CA"/>
    <w:rsid w:val="00497927"/>
    <w:rsid w:val="004A395B"/>
    <w:rsid w:val="004A712A"/>
    <w:rsid w:val="004B08DE"/>
    <w:rsid w:val="004B1207"/>
    <w:rsid w:val="004B1817"/>
    <w:rsid w:val="004B2ADF"/>
    <w:rsid w:val="004C038B"/>
    <w:rsid w:val="004C39D6"/>
    <w:rsid w:val="004C42AA"/>
    <w:rsid w:val="004C5C7B"/>
    <w:rsid w:val="004C5F61"/>
    <w:rsid w:val="004C718E"/>
    <w:rsid w:val="004C7CC7"/>
    <w:rsid w:val="004C7CF8"/>
    <w:rsid w:val="004D0FCD"/>
    <w:rsid w:val="004D14D4"/>
    <w:rsid w:val="004D3DCC"/>
    <w:rsid w:val="004D415C"/>
    <w:rsid w:val="004D45EF"/>
    <w:rsid w:val="004D7B1C"/>
    <w:rsid w:val="004E1F9A"/>
    <w:rsid w:val="004E3088"/>
    <w:rsid w:val="004E326C"/>
    <w:rsid w:val="004E3BD4"/>
    <w:rsid w:val="004E4558"/>
    <w:rsid w:val="004E6A79"/>
    <w:rsid w:val="004E7118"/>
    <w:rsid w:val="004F0C4C"/>
    <w:rsid w:val="004F0CA4"/>
    <w:rsid w:val="004F14D5"/>
    <w:rsid w:val="004F2137"/>
    <w:rsid w:val="004F4349"/>
    <w:rsid w:val="004F58CE"/>
    <w:rsid w:val="00501444"/>
    <w:rsid w:val="005025CB"/>
    <w:rsid w:val="0051148C"/>
    <w:rsid w:val="00511534"/>
    <w:rsid w:val="00511758"/>
    <w:rsid w:val="005148BA"/>
    <w:rsid w:val="00515E1A"/>
    <w:rsid w:val="00516C8F"/>
    <w:rsid w:val="005214EC"/>
    <w:rsid w:val="0052206F"/>
    <w:rsid w:val="00522C68"/>
    <w:rsid w:val="00522ECA"/>
    <w:rsid w:val="00523B56"/>
    <w:rsid w:val="00523CB1"/>
    <w:rsid w:val="00530A99"/>
    <w:rsid w:val="00530B31"/>
    <w:rsid w:val="00532080"/>
    <w:rsid w:val="00532123"/>
    <w:rsid w:val="00533D62"/>
    <w:rsid w:val="00534068"/>
    <w:rsid w:val="00540870"/>
    <w:rsid w:val="0054289C"/>
    <w:rsid w:val="0054790B"/>
    <w:rsid w:val="00547A19"/>
    <w:rsid w:val="005500B7"/>
    <w:rsid w:val="005506C1"/>
    <w:rsid w:val="005513D3"/>
    <w:rsid w:val="00551605"/>
    <w:rsid w:val="005528DB"/>
    <w:rsid w:val="00553C04"/>
    <w:rsid w:val="00554790"/>
    <w:rsid w:val="00560FC2"/>
    <w:rsid w:val="005623A8"/>
    <w:rsid w:val="005627DC"/>
    <w:rsid w:val="0056284F"/>
    <w:rsid w:val="0056305F"/>
    <w:rsid w:val="005639B6"/>
    <w:rsid w:val="00564B65"/>
    <w:rsid w:val="00564D20"/>
    <w:rsid w:val="00565921"/>
    <w:rsid w:val="00566AFE"/>
    <w:rsid w:val="005707A7"/>
    <w:rsid w:val="00570D81"/>
    <w:rsid w:val="005723EA"/>
    <w:rsid w:val="00572AB5"/>
    <w:rsid w:val="00572DD9"/>
    <w:rsid w:val="005751DF"/>
    <w:rsid w:val="0057717F"/>
    <w:rsid w:val="005815CE"/>
    <w:rsid w:val="0058224D"/>
    <w:rsid w:val="005829DD"/>
    <w:rsid w:val="00583B42"/>
    <w:rsid w:val="00584073"/>
    <w:rsid w:val="00584214"/>
    <w:rsid w:val="00584992"/>
    <w:rsid w:val="00585B16"/>
    <w:rsid w:val="00591609"/>
    <w:rsid w:val="00591B04"/>
    <w:rsid w:val="00592BF7"/>
    <w:rsid w:val="00594175"/>
    <w:rsid w:val="00597C1D"/>
    <w:rsid w:val="005A0FF3"/>
    <w:rsid w:val="005A1B56"/>
    <w:rsid w:val="005A23F0"/>
    <w:rsid w:val="005A4530"/>
    <w:rsid w:val="005A4B36"/>
    <w:rsid w:val="005B1333"/>
    <w:rsid w:val="005B1CBD"/>
    <w:rsid w:val="005B249A"/>
    <w:rsid w:val="005B4267"/>
    <w:rsid w:val="005B654A"/>
    <w:rsid w:val="005C0864"/>
    <w:rsid w:val="005C0B64"/>
    <w:rsid w:val="005C2CDA"/>
    <w:rsid w:val="005C306E"/>
    <w:rsid w:val="005C4535"/>
    <w:rsid w:val="005C52EC"/>
    <w:rsid w:val="005C59B3"/>
    <w:rsid w:val="005C6903"/>
    <w:rsid w:val="005C7DA5"/>
    <w:rsid w:val="005D073E"/>
    <w:rsid w:val="005D4D01"/>
    <w:rsid w:val="005D6536"/>
    <w:rsid w:val="005D752C"/>
    <w:rsid w:val="005E01C3"/>
    <w:rsid w:val="005E17EB"/>
    <w:rsid w:val="005E1DE8"/>
    <w:rsid w:val="005E2B4E"/>
    <w:rsid w:val="005E3B62"/>
    <w:rsid w:val="005E5F03"/>
    <w:rsid w:val="005E768A"/>
    <w:rsid w:val="005F24B2"/>
    <w:rsid w:val="005F39DB"/>
    <w:rsid w:val="005F5DDE"/>
    <w:rsid w:val="00601723"/>
    <w:rsid w:val="00601A86"/>
    <w:rsid w:val="006061E8"/>
    <w:rsid w:val="006115BD"/>
    <w:rsid w:val="0061510A"/>
    <w:rsid w:val="00617D5E"/>
    <w:rsid w:val="00620F67"/>
    <w:rsid w:val="00620F98"/>
    <w:rsid w:val="00622486"/>
    <w:rsid w:val="00622B05"/>
    <w:rsid w:val="00622C28"/>
    <w:rsid w:val="006239F3"/>
    <w:rsid w:val="00624D3B"/>
    <w:rsid w:val="0062657C"/>
    <w:rsid w:val="00626BE6"/>
    <w:rsid w:val="0063050E"/>
    <w:rsid w:val="00632542"/>
    <w:rsid w:val="0063377F"/>
    <w:rsid w:val="00633DBC"/>
    <w:rsid w:val="00634821"/>
    <w:rsid w:val="006354AA"/>
    <w:rsid w:val="00635B2F"/>
    <w:rsid w:val="0064152B"/>
    <w:rsid w:val="006419A5"/>
    <w:rsid w:val="006430FA"/>
    <w:rsid w:val="00643A08"/>
    <w:rsid w:val="00643F8E"/>
    <w:rsid w:val="00647690"/>
    <w:rsid w:val="006539A0"/>
    <w:rsid w:val="00653D3B"/>
    <w:rsid w:val="00656274"/>
    <w:rsid w:val="006605F1"/>
    <w:rsid w:val="00661370"/>
    <w:rsid w:val="00661C31"/>
    <w:rsid w:val="00661F18"/>
    <w:rsid w:val="00661F7E"/>
    <w:rsid w:val="006645D3"/>
    <w:rsid w:val="00666240"/>
    <w:rsid w:val="00667B22"/>
    <w:rsid w:val="00671020"/>
    <w:rsid w:val="0067149F"/>
    <w:rsid w:val="006722EA"/>
    <w:rsid w:val="00672343"/>
    <w:rsid w:val="00673B20"/>
    <w:rsid w:val="006765A4"/>
    <w:rsid w:val="00677178"/>
    <w:rsid w:val="006773CE"/>
    <w:rsid w:val="00677C56"/>
    <w:rsid w:val="006808A9"/>
    <w:rsid w:val="00681920"/>
    <w:rsid w:val="00681AC0"/>
    <w:rsid w:val="00682A88"/>
    <w:rsid w:val="00683357"/>
    <w:rsid w:val="00687468"/>
    <w:rsid w:val="00687939"/>
    <w:rsid w:val="0069264E"/>
    <w:rsid w:val="00693296"/>
    <w:rsid w:val="006936B5"/>
    <w:rsid w:val="00693790"/>
    <w:rsid w:val="00694C91"/>
    <w:rsid w:val="00695D71"/>
    <w:rsid w:val="00695DCF"/>
    <w:rsid w:val="00697753"/>
    <w:rsid w:val="006B087C"/>
    <w:rsid w:val="006B0AB8"/>
    <w:rsid w:val="006B6581"/>
    <w:rsid w:val="006B69C2"/>
    <w:rsid w:val="006B6D52"/>
    <w:rsid w:val="006B7FE5"/>
    <w:rsid w:val="006C1A71"/>
    <w:rsid w:val="006C38AF"/>
    <w:rsid w:val="006C4C43"/>
    <w:rsid w:val="006C6973"/>
    <w:rsid w:val="006C6F0F"/>
    <w:rsid w:val="006C7C08"/>
    <w:rsid w:val="006D0B8F"/>
    <w:rsid w:val="006D2021"/>
    <w:rsid w:val="006D3E8C"/>
    <w:rsid w:val="006D475E"/>
    <w:rsid w:val="006D5BE1"/>
    <w:rsid w:val="006D6F38"/>
    <w:rsid w:val="006E0D81"/>
    <w:rsid w:val="006E27C2"/>
    <w:rsid w:val="006E2A31"/>
    <w:rsid w:val="006E45C3"/>
    <w:rsid w:val="006E511F"/>
    <w:rsid w:val="006E71E7"/>
    <w:rsid w:val="006F7C4F"/>
    <w:rsid w:val="00702F6F"/>
    <w:rsid w:val="0070401E"/>
    <w:rsid w:val="00704077"/>
    <w:rsid w:val="0070429C"/>
    <w:rsid w:val="00706D33"/>
    <w:rsid w:val="00707EFA"/>
    <w:rsid w:val="00710EEF"/>
    <w:rsid w:val="007123D9"/>
    <w:rsid w:val="0071275E"/>
    <w:rsid w:val="007134B5"/>
    <w:rsid w:val="00720B50"/>
    <w:rsid w:val="00722C90"/>
    <w:rsid w:val="00724D49"/>
    <w:rsid w:val="00724E94"/>
    <w:rsid w:val="00726CBE"/>
    <w:rsid w:val="00731010"/>
    <w:rsid w:val="007332BA"/>
    <w:rsid w:val="0073376E"/>
    <w:rsid w:val="00734EDB"/>
    <w:rsid w:val="00735C24"/>
    <w:rsid w:val="00736064"/>
    <w:rsid w:val="00737463"/>
    <w:rsid w:val="00737F55"/>
    <w:rsid w:val="00745EC2"/>
    <w:rsid w:val="00745FD1"/>
    <w:rsid w:val="00747262"/>
    <w:rsid w:val="00747C87"/>
    <w:rsid w:val="0075056A"/>
    <w:rsid w:val="00750755"/>
    <w:rsid w:val="00751C53"/>
    <w:rsid w:val="007534A6"/>
    <w:rsid w:val="00753DC0"/>
    <w:rsid w:val="0075582C"/>
    <w:rsid w:val="007569B4"/>
    <w:rsid w:val="00760109"/>
    <w:rsid w:val="007617D1"/>
    <w:rsid w:val="00762054"/>
    <w:rsid w:val="00763FCD"/>
    <w:rsid w:val="0076525A"/>
    <w:rsid w:val="00765FCD"/>
    <w:rsid w:val="007662D5"/>
    <w:rsid w:val="00767B12"/>
    <w:rsid w:val="00767BF8"/>
    <w:rsid w:val="007702E1"/>
    <w:rsid w:val="007706DC"/>
    <w:rsid w:val="007713F0"/>
    <w:rsid w:val="00771810"/>
    <w:rsid w:val="0077694D"/>
    <w:rsid w:val="007804B8"/>
    <w:rsid w:val="00780A21"/>
    <w:rsid w:val="00783DE0"/>
    <w:rsid w:val="00785FE7"/>
    <w:rsid w:val="00786502"/>
    <w:rsid w:val="0078675D"/>
    <w:rsid w:val="00791368"/>
    <w:rsid w:val="007917B3"/>
    <w:rsid w:val="007926F5"/>
    <w:rsid w:val="00793D17"/>
    <w:rsid w:val="007943BD"/>
    <w:rsid w:val="00795956"/>
    <w:rsid w:val="00795EE7"/>
    <w:rsid w:val="00796D30"/>
    <w:rsid w:val="00796DB7"/>
    <w:rsid w:val="007A26AD"/>
    <w:rsid w:val="007A411D"/>
    <w:rsid w:val="007A44C2"/>
    <w:rsid w:val="007A5E02"/>
    <w:rsid w:val="007A74F8"/>
    <w:rsid w:val="007B117D"/>
    <w:rsid w:val="007B1C44"/>
    <w:rsid w:val="007B48FB"/>
    <w:rsid w:val="007B4FE9"/>
    <w:rsid w:val="007B5240"/>
    <w:rsid w:val="007B5668"/>
    <w:rsid w:val="007B62EC"/>
    <w:rsid w:val="007B640E"/>
    <w:rsid w:val="007B734B"/>
    <w:rsid w:val="007C0110"/>
    <w:rsid w:val="007C2010"/>
    <w:rsid w:val="007C4760"/>
    <w:rsid w:val="007C569C"/>
    <w:rsid w:val="007C789C"/>
    <w:rsid w:val="007D13C5"/>
    <w:rsid w:val="007D314E"/>
    <w:rsid w:val="007D31CE"/>
    <w:rsid w:val="007D3D9B"/>
    <w:rsid w:val="007D519C"/>
    <w:rsid w:val="007D5812"/>
    <w:rsid w:val="007D7087"/>
    <w:rsid w:val="007E3EF6"/>
    <w:rsid w:val="007E5546"/>
    <w:rsid w:val="007E7295"/>
    <w:rsid w:val="007F07CD"/>
    <w:rsid w:val="007F1EAE"/>
    <w:rsid w:val="007F5294"/>
    <w:rsid w:val="007F5BF8"/>
    <w:rsid w:val="007F65B6"/>
    <w:rsid w:val="007F6656"/>
    <w:rsid w:val="007F675E"/>
    <w:rsid w:val="007F6EC4"/>
    <w:rsid w:val="007F7D79"/>
    <w:rsid w:val="0080136E"/>
    <w:rsid w:val="0080154D"/>
    <w:rsid w:val="008044A1"/>
    <w:rsid w:val="00811401"/>
    <w:rsid w:val="00812CF1"/>
    <w:rsid w:val="00812D93"/>
    <w:rsid w:val="00814AF0"/>
    <w:rsid w:val="0081653A"/>
    <w:rsid w:val="00817A22"/>
    <w:rsid w:val="00821D01"/>
    <w:rsid w:val="0082442A"/>
    <w:rsid w:val="00824CBE"/>
    <w:rsid w:val="008257E3"/>
    <w:rsid w:val="00825BD2"/>
    <w:rsid w:val="008303AB"/>
    <w:rsid w:val="00830C58"/>
    <w:rsid w:val="0083253C"/>
    <w:rsid w:val="00844791"/>
    <w:rsid w:val="00844BEE"/>
    <w:rsid w:val="00846661"/>
    <w:rsid w:val="00846ACC"/>
    <w:rsid w:val="00846DA3"/>
    <w:rsid w:val="00847739"/>
    <w:rsid w:val="00850E68"/>
    <w:rsid w:val="0085395D"/>
    <w:rsid w:val="0085531B"/>
    <w:rsid w:val="00856A32"/>
    <w:rsid w:val="00857DA0"/>
    <w:rsid w:val="0086209A"/>
    <w:rsid w:val="00862A95"/>
    <w:rsid w:val="00864E1A"/>
    <w:rsid w:val="00865741"/>
    <w:rsid w:val="00865BC5"/>
    <w:rsid w:val="0086789C"/>
    <w:rsid w:val="008708E6"/>
    <w:rsid w:val="0087118C"/>
    <w:rsid w:val="008739DF"/>
    <w:rsid w:val="00874244"/>
    <w:rsid w:val="00874555"/>
    <w:rsid w:val="00875B02"/>
    <w:rsid w:val="00875FA4"/>
    <w:rsid w:val="0087739F"/>
    <w:rsid w:val="00882657"/>
    <w:rsid w:val="008827A0"/>
    <w:rsid w:val="008829BD"/>
    <w:rsid w:val="00882C22"/>
    <w:rsid w:val="00883A72"/>
    <w:rsid w:val="008843D7"/>
    <w:rsid w:val="00884BF6"/>
    <w:rsid w:val="00892CD4"/>
    <w:rsid w:val="00894961"/>
    <w:rsid w:val="00896A61"/>
    <w:rsid w:val="00897106"/>
    <w:rsid w:val="008A0260"/>
    <w:rsid w:val="008A2089"/>
    <w:rsid w:val="008A3324"/>
    <w:rsid w:val="008A502D"/>
    <w:rsid w:val="008A5AAA"/>
    <w:rsid w:val="008A5EAE"/>
    <w:rsid w:val="008A616D"/>
    <w:rsid w:val="008A7E76"/>
    <w:rsid w:val="008B0E1C"/>
    <w:rsid w:val="008B4FEC"/>
    <w:rsid w:val="008B5A25"/>
    <w:rsid w:val="008B5E6F"/>
    <w:rsid w:val="008B6D28"/>
    <w:rsid w:val="008B77B9"/>
    <w:rsid w:val="008C0F9D"/>
    <w:rsid w:val="008C24AB"/>
    <w:rsid w:val="008C404E"/>
    <w:rsid w:val="008C4765"/>
    <w:rsid w:val="008C689C"/>
    <w:rsid w:val="008D1E77"/>
    <w:rsid w:val="008D31AA"/>
    <w:rsid w:val="008D461E"/>
    <w:rsid w:val="008D75E0"/>
    <w:rsid w:val="008E4D84"/>
    <w:rsid w:val="008E5DC0"/>
    <w:rsid w:val="008E5E7F"/>
    <w:rsid w:val="008F05E2"/>
    <w:rsid w:val="008F497A"/>
    <w:rsid w:val="008F70E1"/>
    <w:rsid w:val="008F754C"/>
    <w:rsid w:val="00900FDB"/>
    <w:rsid w:val="009018BD"/>
    <w:rsid w:val="00902D73"/>
    <w:rsid w:val="009031E6"/>
    <w:rsid w:val="00903217"/>
    <w:rsid w:val="009034E1"/>
    <w:rsid w:val="00905979"/>
    <w:rsid w:val="009065C1"/>
    <w:rsid w:val="00915523"/>
    <w:rsid w:val="00915833"/>
    <w:rsid w:val="0091706D"/>
    <w:rsid w:val="009179C3"/>
    <w:rsid w:val="009202B3"/>
    <w:rsid w:val="00920317"/>
    <w:rsid w:val="0092062C"/>
    <w:rsid w:val="00921C67"/>
    <w:rsid w:val="00922023"/>
    <w:rsid w:val="00923437"/>
    <w:rsid w:val="00924168"/>
    <w:rsid w:val="00924D0D"/>
    <w:rsid w:val="00924DFA"/>
    <w:rsid w:val="00924E7F"/>
    <w:rsid w:val="0092585B"/>
    <w:rsid w:val="00927881"/>
    <w:rsid w:val="00930E89"/>
    <w:rsid w:val="0093115E"/>
    <w:rsid w:val="009314FA"/>
    <w:rsid w:val="0093223C"/>
    <w:rsid w:val="00934109"/>
    <w:rsid w:val="00935E7D"/>
    <w:rsid w:val="009375ED"/>
    <w:rsid w:val="00941016"/>
    <w:rsid w:val="009413FE"/>
    <w:rsid w:val="009415BD"/>
    <w:rsid w:val="0094426D"/>
    <w:rsid w:val="009444AB"/>
    <w:rsid w:val="009462C6"/>
    <w:rsid w:val="00946BF3"/>
    <w:rsid w:val="009522D7"/>
    <w:rsid w:val="00953694"/>
    <w:rsid w:val="00954E48"/>
    <w:rsid w:val="00955AC8"/>
    <w:rsid w:val="009573E2"/>
    <w:rsid w:val="00957CE6"/>
    <w:rsid w:val="00957E2C"/>
    <w:rsid w:val="00961A09"/>
    <w:rsid w:val="009620FD"/>
    <w:rsid w:val="00962BD6"/>
    <w:rsid w:val="00963FAE"/>
    <w:rsid w:val="009661A7"/>
    <w:rsid w:val="0096667B"/>
    <w:rsid w:val="009672D4"/>
    <w:rsid w:val="0097161E"/>
    <w:rsid w:val="009725A6"/>
    <w:rsid w:val="009725EF"/>
    <w:rsid w:val="00974873"/>
    <w:rsid w:val="00975B54"/>
    <w:rsid w:val="00975BE8"/>
    <w:rsid w:val="00980FAD"/>
    <w:rsid w:val="00981F08"/>
    <w:rsid w:val="00983B81"/>
    <w:rsid w:val="00984966"/>
    <w:rsid w:val="00985BE8"/>
    <w:rsid w:val="0098614E"/>
    <w:rsid w:val="0098650A"/>
    <w:rsid w:val="00986A5A"/>
    <w:rsid w:val="00990BA7"/>
    <w:rsid w:val="0099204E"/>
    <w:rsid w:val="0099216A"/>
    <w:rsid w:val="00992D95"/>
    <w:rsid w:val="00994026"/>
    <w:rsid w:val="009A01F1"/>
    <w:rsid w:val="009A0C61"/>
    <w:rsid w:val="009A17B9"/>
    <w:rsid w:val="009A3D6E"/>
    <w:rsid w:val="009A4DBE"/>
    <w:rsid w:val="009A6015"/>
    <w:rsid w:val="009B00E6"/>
    <w:rsid w:val="009B1030"/>
    <w:rsid w:val="009B126E"/>
    <w:rsid w:val="009B1360"/>
    <w:rsid w:val="009B1DA0"/>
    <w:rsid w:val="009B30EF"/>
    <w:rsid w:val="009B4744"/>
    <w:rsid w:val="009B5266"/>
    <w:rsid w:val="009B64AD"/>
    <w:rsid w:val="009B6D83"/>
    <w:rsid w:val="009B788B"/>
    <w:rsid w:val="009C01B8"/>
    <w:rsid w:val="009C0A3F"/>
    <w:rsid w:val="009C2D6F"/>
    <w:rsid w:val="009C3306"/>
    <w:rsid w:val="009C43E3"/>
    <w:rsid w:val="009C4991"/>
    <w:rsid w:val="009C50CF"/>
    <w:rsid w:val="009C791D"/>
    <w:rsid w:val="009D1240"/>
    <w:rsid w:val="009D45E3"/>
    <w:rsid w:val="009D4B6C"/>
    <w:rsid w:val="009D586A"/>
    <w:rsid w:val="009D719D"/>
    <w:rsid w:val="009D7C26"/>
    <w:rsid w:val="009D7D22"/>
    <w:rsid w:val="009E28A4"/>
    <w:rsid w:val="009E2CDA"/>
    <w:rsid w:val="009E4904"/>
    <w:rsid w:val="009E6873"/>
    <w:rsid w:val="009E78C9"/>
    <w:rsid w:val="009E7FC8"/>
    <w:rsid w:val="009F144D"/>
    <w:rsid w:val="009F29C4"/>
    <w:rsid w:val="009F3898"/>
    <w:rsid w:val="009F3949"/>
    <w:rsid w:val="009F6D1E"/>
    <w:rsid w:val="009F7123"/>
    <w:rsid w:val="009F7A80"/>
    <w:rsid w:val="00A0081C"/>
    <w:rsid w:val="00A011A9"/>
    <w:rsid w:val="00A01F6D"/>
    <w:rsid w:val="00A02114"/>
    <w:rsid w:val="00A02601"/>
    <w:rsid w:val="00A0390F"/>
    <w:rsid w:val="00A0584B"/>
    <w:rsid w:val="00A0680C"/>
    <w:rsid w:val="00A06D7F"/>
    <w:rsid w:val="00A07A93"/>
    <w:rsid w:val="00A1063C"/>
    <w:rsid w:val="00A12DF2"/>
    <w:rsid w:val="00A13BED"/>
    <w:rsid w:val="00A15823"/>
    <w:rsid w:val="00A17271"/>
    <w:rsid w:val="00A17BDF"/>
    <w:rsid w:val="00A20E96"/>
    <w:rsid w:val="00A26CAD"/>
    <w:rsid w:val="00A27561"/>
    <w:rsid w:val="00A27745"/>
    <w:rsid w:val="00A27C46"/>
    <w:rsid w:val="00A31554"/>
    <w:rsid w:val="00A3312D"/>
    <w:rsid w:val="00A348A3"/>
    <w:rsid w:val="00A351D4"/>
    <w:rsid w:val="00A35B43"/>
    <w:rsid w:val="00A35D1F"/>
    <w:rsid w:val="00A37046"/>
    <w:rsid w:val="00A3731E"/>
    <w:rsid w:val="00A37F27"/>
    <w:rsid w:val="00A4196D"/>
    <w:rsid w:val="00A43F5C"/>
    <w:rsid w:val="00A4432D"/>
    <w:rsid w:val="00A4597B"/>
    <w:rsid w:val="00A45CD2"/>
    <w:rsid w:val="00A4677C"/>
    <w:rsid w:val="00A472C0"/>
    <w:rsid w:val="00A47CE8"/>
    <w:rsid w:val="00A514C4"/>
    <w:rsid w:val="00A519BD"/>
    <w:rsid w:val="00A576B3"/>
    <w:rsid w:val="00A61A6C"/>
    <w:rsid w:val="00A61F91"/>
    <w:rsid w:val="00A61FFA"/>
    <w:rsid w:val="00A620A7"/>
    <w:rsid w:val="00A6263A"/>
    <w:rsid w:val="00A626B6"/>
    <w:rsid w:val="00A62895"/>
    <w:rsid w:val="00A63CFB"/>
    <w:rsid w:val="00A644E6"/>
    <w:rsid w:val="00A64655"/>
    <w:rsid w:val="00A657E2"/>
    <w:rsid w:val="00A669BF"/>
    <w:rsid w:val="00A66C19"/>
    <w:rsid w:val="00A66C9A"/>
    <w:rsid w:val="00A67AA6"/>
    <w:rsid w:val="00A71C7D"/>
    <w:rsid w:val="00A75E7B"/>
    <w:rsid w:val="00A778DD"/>
    <w:rsid w:val="00A8014B"/>
    <w:rsid w:val="00A8015D"/>
    <w:rsid w:val="00A80DBF"/>
    <w:rsid w:val="00A81A1A"/>
    <w:rsid w:val="00A82759"/>
    <w:rsid w:val="00A842A2"/>
    <w:rsid w:val="00A8553E"/>
    <w:rsid w:val="00A87320"/>
    <w:rsid w:val="00A87A1D"/>
    <w:rsid w:val="00A9028E"/>
    <w:rsid w:val="00A90A15"/>
    <w:rsid w:val="00A92A37"/>
    <w:rsid w:val="00A933EC"/>
    <w:rsid w:val="00A93B4A"/>
    <w:rsid w:val="00A95793"/>
    <w:rsid w:val="00A96C9E"/>
    <w:rsid w:val="00AA053B"/>
    <w:rsid w:val="00AA2798"/>
    <w:rsid w:val="00AA3C7A"/>
    <w:rsid w:val="00AA3D7A"/>
    <w:rsid w:val="00AA421F"/>
    <w:rsid w:val="00AA5B2B"/>
    <w:rsid w:val="00AA7D5C"/>
    <w:rsid w:val="00AB1800"/>
    <w:rsid w:val="00AB2412"/>
    <w:rsid w:val="00AB2A27"/>
    <w:rsid w:val="00AB79A9"/>
    <w:rsid w:val="00AC0134"/>
    <w:rsid w:val="00AC0848"/>
    <w:rsid w:val="00AC16A5"/>
    <w:rsid w:val="00AC1850"/>
    <w:rsid w:val="00AC2D25"/>
    <w:rsid w:val="00AC355E"/>
    <w:rsid w:val="00AC4384"/>
    <w:rsid w:val="00AC5475"/>
    <w:rsid w:val="00AD1B56"/>
    <w:rsid w:val="00AD31FD"/>
    <w:rsid w:val="00AD3BAB"/>
    <w:rsid w:val="00AD6180"/>
    <w:rsid w:val="00AD6F60"/>
    <w:rsid w:val="00AE1453"/>
    <w:rsid w:val="00AE6C3D"/>
    <w:rsid w:val="00AE7420"/>
    <w:rsid w:val="00AE7E8F"/>
    <w:rsid w:val="00AF11BC"/>
    <w:rsid w:val="00AF1E8D"/>
    <w:rsid w:val="00AF48F0"/>
    <w:rsid w:val="00AF52A4"/>
    <w:rsid w:val="00AF582F"/>
    <w:rsid w:val="00AF5AE6"/>
    <w:rsid w:val="00B0030D"/>
    <w:rsid w:val="00B00AF9"/>
    <w:rsid w:val="00B02485"/>
    <w:rsid w:val="00B024A0"/>
    <w:rsid w:val="00B06DA7"/>
    <w:rsid w:val="00B11183"/>
    <w:rsid w:val="00B12449"/>
    <w:rsid w:val="00B130B2"/>
    <w:rsid w:val="00B15374"/>
    <w:rsid w:val="00B17648"/>
    <w:rsid w:val="00B17EB6"/>
    <w:rsid w:val="00B2104A"/>
    <w:rsid w:val="00B225E5"/>
    <w:rsid w:val="00B233A1"/>
    <w:rsid w:val="00B26265"/>
    <w:rsid w:val="00B307A7"/>
    <w:rsid w:val="00B31BB6"/>
    <w:rsid w:val="00B335AB"/>
    <w:rsid w:val="00B36EF2"/>
    <w:rsid w:val="00B415B6"/>
    <w:rsid w:val="00B4263C"/>
    <w:rsid w:val="00B46987"/>
    <w:rsid w:val="00B46BD3"/>
    <w:rsid w:val="00B46F5A"/>
    <w:rsid w:val="00B505C7"/>
    <w:rsid w:val="00B52BC3"/>
    <w:rsid w:val="00B52ED8"/>
    <w:rsid w:val="00B52F20"/>
    <w:rsid w:val="00B53044"/>
    <w:rsid w:val="00B54845"/>
    <w:rsid w:val="00B56CB3"/>
    <w:rsid w:val="00B57B51"/>
    <w:rsid w:val="00B62B65"/>
    <w:rsid w:val="00B63E34"/>
    <w:rsid w:val="00B66657"/>
    <w:rsid w:val="00B70F2B"/>
    <w:rsid w:val="00B71FB9"/>
    <w:rsid w:val="00B73079"/>
    <w:rsid w:val="00B738F8"/>
    <w:rsid w:val="00B75C89"/>
    <w:rsid w:val="00B763CC"/>
    <w:rsid w:val="00B80934"/>
    <w:rsid w:val="00B82805"/>
    <w:rsid w:val="00B8483B"/>
    <w:rsid w:val="00B85FE8"/>
    <w:rsid w:val="00B86C3E"/>
    <w:rsid w:val="00BA0576"/>
    <w:rsid w:val="00BA128C"/>
    <w:rsid w:val="00BA3D86"/>
    <w:rsid w:val="00BA4874"/>
    <w:rsid w:val="00BA4CDA"/>
    <w:rsid w:val="00BA67FF"/>
    <w:rsid w:val="00BB03CF"/>
    <w:rsid w:val="00BB061B"/>
    <w:rsid w:val="00BB15BA"/>
    <w:rsid w:val="00BB33AE"/>
    <w:rsid w:val="00BB6725"/>
    <w:rsid w:val="00BB74D6"/>
    <w:rsid w:val="00BC36D7"/>
    <w:rsid w:val="00BC4EC0"/>
    <w:rsid w:val="00BC52C7"/>
    <w:rsid w:val="00BC790D"/>
    <w:rsid w:val="00BD12D6"/>
    <w:rsid w:val="00BD1608"/>
    <w:rsid w:val="00BD45FE"/>
    <w:rsid w:val="00BD56A1"/>
    <w:rsid w:val="00BD5749"/>
    <w:rsid w:val="00BD728F"/>
    <w:rsid w:val="00BE11F1"/>
    <w:rsid w:val="00BE2AAE"/>
    <w:rsid w:val="00BE36C5"/>
    <w:rsid w:val="00BE6E2B"/>
    <w:rsid w:val="00BE764C"/>
    <w:rsid w:val="00BF03F4"/>
    <w:rsid w:val="00BF1D93"/>
    <w:rsid w:val="00BF4911"/>
    <w:rsid w:val="00BF6C77"/>
    <w:rsid w:val="00C00493"/>
    <w:rsid w:val="00C0219C"/>
    <w:rsid w:val="00C02A89"/>
    <w:rsid w:val="00C02F87"/>
    <w:rsid w:val="00C0499A"/>
    <w:rsid w:val="00C07C33"/>
    <w:rsid w:val="00C10F59"/>
    <w:rsid w:val="00C117A7"/>
    <w:rsid w:val="00C14D0A"/>
    <w:rsid w:val="00C167ED"/>
    <w:rsid w:val="00C17B6A"/>
    <w:rsid w:val="00C21194"/>
    <w:rsid w:val="00C21971"/>
    <w:rsid w:val="00C2328A"/>
    <w:rsid w:val="00C242AE"/>
    <w:rsid w:val="00C24BC7"/>
    <w:rsid w:val="00C25B37"/>
    <w:rsid w:val="00C26EB8"/>
    <w:rsid w:val="00C30D21"/>
    <w:rsid w:val="00C33012"/>
    <w:rsid w:val="00C34A59"/>
    <w:rsid w:val="00C35A5C"/>
    <w:rsid w:val="00C36F99"/>
    <w:rsid w:val="00C407EE"/>
    <w:rsid w:val="00C42E85"/>
    <w:rsid w:val="00C4396A"/>
    <w:rsid w:val="00C44C89"/>
    <w:rsid w:val="00C46273"/>
    <w:rsid w:val="00C4763A"/>
    <w:rsid w:val="00C51149"/>
    <w:rsid w:val="00C5207A"/>
    <w:rsid w:val="00C526DE"/>
    <w:rsid w:val="00C52D6C"/>
    <w:rsid w:val="00C547C6"/>
    <w:rsid w:val="00C55965"/>
    <w:rsid w:val="00C56E81"/>
    <w:rsid w:val="00C57F3A"/>
    <w:rsid w:val="00C606C9"/>
    <w:rsid w:val="00C6178F"/>
    <w:rsid w:val="00C61A8B"/>
    <w:rsid w:val="00C63DC5"/>
    <w:rsid w:val="00C65110"/>
    <w:rsid w:val="00C65C77"/>
    <w:rsid w:val="00C66517"/>
    <w:rsid w:val="00C668AA"/>
    <w:rsid w:val="00C708F1"/>
    <w:rsid w:val="00C728B7"/>
    <w:rsid w:val="00C75A84"/>
    <w:rsid w:val="00C75C84"/>
    <w:rsid w:val="00C779A6"/>
    <w:rsid w:val="00C80EF6"/>
    <w:rsid w:val="00C850B5"/>
    <w:rsid w:val="00C85BDA"/>
    <w:rsid w:val="00C85FFA"/>
    <w:rsid w:val="00C863AD"/>
    <w:rsid w:val="00C87F5B"/>
    <w:rsid w:val="00C909FB"/>
    <w:rsid w:val="00C90F00"/>
    <w:rsid w:val="00C91FDC"/>
    <w:rsid w:val="00C95899"/>
    <w:rsid w:val="00C96E56"/>
    <w:rsid w:val="00CA0AB6"/>
    <w:rsid w:val="00CA154F"/>
    <w:rsid w:val="00CA1B0F"/>
    <w:rsid w:val="00CA1D87"/>
    <w:rsid w:val="00CA5138"/>
    <w:rsid w:val="00CA7E48"/>
    <w:rsid w:val="00CB03DB"/>
    <w:rsid w:val="00CB0404"/>
    <w:rsid w:val="00CB193F"/>
    <w:rsid w:val="00CB38DF"/>
    <w:rsid w:val="00CB4249"/>
    <w:rsid w:val="00CB453C"/>
    <w:rsid w:val="00CB5DB1"/>
    <w:rsid w:val="00CB73F5"/>
    <w:rsid w:val="00CB79F8"/>
    <w:rsid w:val="00CC0604"/>
    <w:rsid w:val="00CC0679"/>
    <w:rsid w:val="00CC1740"/>
    <w:rsid w:val="00CC289D"/>
    <w:rsid w:val="00CC2E51"/>
    <w:rsid w:val="00CC388A"/>
    <w:rsid w:val="00CC43E3"/>
    <w:rsid w:val="00CC4CE9"/>
    <w:rsid w:val="00CC792B"/>
    <w:rsid w:val="00CC7CFE"/>
    <w:rsid w:val="00CD08A5"/>
    <w:rsid w:val="00CD281D"/>
    <w:rsid w:val="00CD28EB"/>
    <w:rsid w:val="00CD2A06"/>
    <w:rsid w:val="00CD3DD5"/>
    <w:rsid w:val="00CD4377"/>
    <w:rsid w:val="00CD4E01"/>
    <w:rsid w:val="00CD5364"/>
    <w:rsid w:val="00CE1587"/>
    <w:rsid w:val="00CE23E9"/>
    <w:rsid w:val="00CE353D"/>
    <w:rsid w:val="00CE3B6C"/>
    <w:rsid w:val="00CE45A9"/>
    <w:rsid w:val="00CE4F29"/>
    <w:rsid w:val="00CE618F"/>
    <w:rsid w:val="00CF0773"/>
    <w:rsid w:val="00CF329E"/>
    <w:rsid w:val="00CF4513"/>
    <w:rsid w:val="00CF4B28"/>
    <w:rsid w:val="00CF5AAF"/>
    <w:rsid w:val="00CF5B22"/>
    <w:rsid w:val="00D02473"/>
    <w:rsid w:val="00D03D42"/>
    <w:rsid w:val="00D0526F"/>
    <w:rsid w:val="00D07D6F"/>
    <w:rsid w:val="00D1023B"/>
    <w:rsid w:val="00D10D99"/>
    <w:rsid w:val="00D11964"/>
    <w:rsid w:val="00D12A48"/>
    <w:rsid w:val="00D130EC"/>
    <w:rsid w:val="00D14BE8"/>
    <w:rsid w:val="00D151DE"/>
    <w:rsid w:val="00D1547C"/>
    <w:rsid w:val="00D20885"/>
    <w:rsid w:val="00D227FB"/>
    <w:rsid w:val="00D22BAC"/>
    <w:rsid w:val="00D24B32"/>
    <w:rsid w:val="00D24C82"/>
    <w:rsid w:val="00D263C7"/>
    <w:rsid w:val="00D27BD1"/>
    <w:rsid w:val="00D31979"/>
    <w:rsid w:val="00D31BB2"/>
    <w:rsid w:val="00D31F33"/>
    <w:rsid w:val="00D32D60"/>
    <w:rsid w:val="00D33558"/>
    <w:rsid w:val="00D33A23"/>
    <w:rsid w:val="00D3465B"/>
    <w:rsid w:val="00D3549B"/>
    <w:rsid w:val="00D357CE"/>
    <w:rsid w:val="00D37CC0"/>
    <w:rsid w:val="00D40DA4"/>
    <w:rsid w:val="00D41D95"/>
    <w:rsid w:val="00D42139"/>
    <w:rsid w:val="00D42672"/>
    <w:rsid w:val="00D4366C"/>
    <w:rsid w:val="00D4584E"/>
    <w:rsid w:val="00D45CC9"/>
    <w:rsid w:val="00D460F3"/>
    <w:rsid w:val="00D47021"/>
    <w:rsid w:val="00D47C85"/>
    <w:rsid w:val="00D50EEE"/>
    <w:rsid w:val="00D53227"/>
    <w:rsid w:val="00D5324C"/>
    <w:rsid w:val="00D53780"/>
    <w:rsid w:val="00D53D0E"/>
    <w:rsid w:val="00D55539"/>
    <w:rsid w:val="00D55650"/>
    <w:rsid w:val="00D56AB3"/>
    <w:rsid w:val="00D57378"/>
    <w:rsid w:val="00D57EC5"/>
    <w:rsid w:val="00D61520"/>
    <w:rsid w:val="00D6488F"/>
    <w:rsid w:val="00D667E8"/>
    <w:rsid w:val="00D6787A"/>
    <w:rsid w:val="00D71201"/>
    <w:rsid w:val="00D71FD4"/>
    <w:rsid w:val="00D72F3F"/>
    <w:rsid w:val="00D73331"/>
    <w:rsid w:val="00D736C7"/>
    <w:rsid w:val="00D80023"/>
    <w:rsid w:val="00D805B3"/>
    <w:rsid w:val="00D8091B"/>
    <w:rsid w:val="00D82390"/>
    <w:rsid w:val="00D82CB0"/>
    <w:rsid w:val="00D85938"/>
    <w:rsid w:val="00D86808"/>
    <w:rsid w:val="00D90164"/>
    <w:rsid w:val="00D91F71"/>
    <w:rsid w:val="00D92AEC"/>
    <w:rsid w:val="00D96137"/>
    <w:rsid w:val="00DA0728"/>
    <w:rsid w:val="00DA1609"/>
    <w:rsid w:val="00DA362D"/>
    <w:rsid w:val="00DA4F19"/>
    <w:rsid w:val="00DA54E7"/>
    <w:rsid w:val="00DA7774"/>
    <w:rsid w:val="00DA7BA1"/>
    <w:rsid w:val="00DA7CDB"/>
    <w:rsid w:val="00DB1374"/>
    <w:rsid w:val="00DB3189"/>
    <w:rsid w:val="00DB71B6"/>
    <w:rsid w:val="00DC2F9F"/>
    <w:rsid w:val="00DC3FAC"/>
    <w:rsid w:val="00DC48C5"/>
    <w:rsid w:val="00DC69DD"/>
    <w:rsid w:val="00DD052C"/>
    <w:rsid w:val="00DD1B6A"/>
    <w:rsid w:val="00DD2EDA"/>
    <w:rsid w:val="00DD4DA0"/>
    <w:rsid w:val="00DD549E"/>
    <w:rsid w:val="00DD5EB4"/>
    <w:rsid w:val="00DD6423"/>
    <w:rsid w:val="00DD7D29"/>
    <w:rsid w:val="00DE0934"/>
    <w:rsid w:val="00DE1963"/>
    <w:rsid w:val="00DE4511"/>
    <w:rsid w:val="00DE598B"/>
    <w:rsid w:val="00DE759C"/>
    <w:rsid w:val="00DF41D1"/>
    <w:rsid w:val="00DF565E"/>
    <w:rsid w:val="00DF6750"/>
    <w:rsid w:val="00E00B6F"/>
    <w:rsid w:val="00E00DC2"/>
    <w:rsid w:val="00E03EE2"/>
    <w:rsid w:val="00E05616"/>
    <w:rsid w:val="00E05B95"/>
    <w:rsid w:val="00E06025"/>
    <w:rsid w:val="00E1166D"/>
    <w:rsid w:val="00E11E26"/>
    <w:rsid w:val="00E1226B"/>
    <w:rsid w:val="00E1272A"/>
    <w:rsid w:val="00E14332"/>
    <w:rsid w:val="00E15609"/>
    <w:rsid w:val="00E156C6"/>
    <w:rsid w:val="00E172CB"/>
    <w:rsid w:val="00E24803"/>
    <w:rsid w:val="00E313C7"/>
    <w:rsid w:val="00E31F4F"/>
    <w:rsid w:val="00E3211B"/>
    <w:rsid w:val="00E353B5"/>
    <w:rsid w:val="00E35C8C"/>
    <w:rsid w:val="00E36A47"/>
    <w:rsid w:val="00E36DAD"/>
    <w:rsid w:val="00E41C76"/>
    <w:rsid w:val="00E42154"/>
    <w:rsid w:val="00E444E4"/>
    <w:rsid w:val="00E44AAA"/>
    <w:rsid w:val="00E44B11"/>
    <w:rsid w:val="00E4637A"/>
    <w:rsid w:val="00E4694C"/>
    <w:rsid w:val="00E46D2A"/>
    <w:rsid w:val="00E47543"/>
    <w:rsid w:val="00E50325"/>
    <w:rsid w:val="00E51A6F"/>
    <w:rsid w:val="00E536A1"/>
    <w:rsid w:val="00E6026F"/>
    <w:rsid w:val="00E60A4A"/>
    <w:rsid w:val="00E6118C"/>
    <w:rsid w:val="00E618FE"/>
    <w:rsid w:val="00E61B1E"/>
    <w:rsid w:val="00E623CC"/>
    <w:rsid w:val="00E66CC3"/>
    <w:rsid w:val="00E70D6F"/>
    <w:rsid w:val="00E71688"/>
    <w:rsid w:val="00E72141"/>
    <w:rsid w:val="00E73DEB"/>
    <w:rsid w:val="00E74347"/>
    <w:rsid w:val="00E75D3A"/>
    <w:rsid w:val="00E830B8"/>
    <w:rsid w:val="00E83425"/>
    <w:rsid w:val="00E85218"/>
    <w:rsid w:val="00E8538C"/>
    <w:rsid w:val="00E86578"/>
    <w:rsid w:val="00E8660D"/>
    <w:rsid w:val="00E8755A"/>
    <w:rsid w:val="00E907AA"/>
    <w:rsid w:val="00E911C5"/>
    <w:rsid w:val="00E91914"/>
    <w:rsid w:val="00E94D5B"/>
    <w:rsid w:val="00E94DBB"/>
    <w:rsid w:val="00EA0873"/>
    <w:rsid w:val="00EA1D75"/>
    <w:rsid w:val="00EA22EC"/>
    <w:rsid w:val="00EA235C"/>
    <w:rsid w:val="00EA4F90"/>
    <w:rsid w:val="00EB022C"/>
    <w:rsid w:val="00EB1F97"/>
    <w:rsid w:val="00EB34DD"/>
    <w:rsid w:val="00EB5D46"/>
    <w:rsid w:val="00EB68BA"/>
    <w:rsid w:val="00EB6C04"/>
    <w:rsid w:val="00EB6F56"/>
    <w:rsid w:val="00EB70F7"/>
    <w:rsid w:val="00EB7D5E"/>
    <w:rsid w:val="00EC03DB"/>
    <w:rsid w:val="00EC15C1"/>
    <w:rsid w:val="00EC1638"/>
    <w:rsid w:val="00EC22CE"/>
    <w:rsid w:val="00EC3AD0"/>
    <w:rsid w:val="00EC3C71"/>
    <w:rsid w:val="00EC47A8"/>
    <w:rsid w:val="00EC54FA"/>
    <w:rsid w:val="00ED0809"/>
    <w:rsid w:val="00ED30BA"/>
    <w:rsid w:val="00ED5C8C"/>
    <w:rsid w:val="00ED5D1B"/>
    <w:rsid w:val="00ED69BF"/>
    <w:rsid w:val="00ED7D70"/>
    <w:rsid w:val="00EE23F6"/>
    <w:rsid w:val="00EE2840"/>
    <w:rsid w:val="00EE7FF9"/>
    <w:rsid w:val="00EF0CBE"/>
    <w:rsid w:val="00EF3DA2"/>
    <w:rsid w:val="00EF4F77"/>
    <w:rsid w:val="00EF614F"/>
    <w:rsid w:val="00EF67FD"/>
    <w:rsid w:val="00F04429"/>
    <w:rsid w:val="00F05844"/>
    <w:rsid w:val="00F06103"/>
    <w:rsid w:val="00F06467"/>
    <w:rsid w:val="00F07CCB"/>
    <w:rsid w:val="00F1031A"/>
    <w:rsid w:val="00F13A7A"/>
    <w:rsid w:val="00F147FC"/>
    <w:rsid w:val="00F1753F"/>
    <w:rsid w:val="00F17EAD"/>
    <w:rsid w:val="00F20373"/>
    <w:rsid w:val="00F20EE2"/>
    <w:rsid w:val="00F20F11"/>
    <w:rsid w:val="00F20FE1"/>
    <w:rsid w:val="00F223C4"/>
    <w:rsid w:val="00F2277F"/>
    <w:rsid w:val="00F22ADA"/>
    <w:rsid w:val="00F24FA0"/>
    <w:rsid w:val="00F2682A"/>
    <w:rsid w:val="00F30164"/>
    <w:rsid w:val="00F313A7"/>
    <w:rsid w:val="00F32E01"/>
    <w:rsid w:val="00F349B8"/>
    <w:rsid w:val="00F34ED7"/>
    <w:rsid w:val="00F360B8"/>
    <w:rsid w:val="00F36AFB"/>
    <w:rsid w:val="00F37B44"/>
    <w:rsid w:val="00F37BBA"/>
    <w:rsid w:val="00F40996"/>
    <w:rsid w:val="00F40A55"/>
    <w:rsid w:val="00F40D4A"/>
    <w:rsid w:val="00F414F3"/>
    <w:rsid w:val="00F4486E"/>
    <w:rsid w:val="00F45FB3"/>
    <w:rsid w:val="00F461A7"/>
    <w:rsid w:val="00F46494"/>
    <w:rsid w:val="00F4655B"/>
    <w:rsid w:val="00F46E84"/>
    <w:rsid w:val="00F478A6"/>
    <w:rsid w:val="00F513F9"/>
    <w:rsid w:val="00F51BFA"/>
    <w:rsid w:val="00F526F2"/>
    <w:rsid w:val="00F531B0"/>
    <w:rsid w:val="00F534BA"/>
    <w:rsid w:val="00F538CC"/>
    <w:rsid w:val="00F540DB"/>
    <w:rsid w:val="00F54F82"/>
    <w:rsid w:val="00F57B91"/>
    <w:rsid w:val="00F57C14"/>
    <w:rsid w:val="00F628FE"/>
    <w:rsid w:val="00F6560C"/>
    <w:rsid w:val="00F67CB6"/>
    <w:rsid w:val="00F72595"/>
    <w:rsid w:val="00F75D3A"/>
    <w:rsid w:val="00F76071"/>
    <w:rsid w:val="00F76DAE"/>
    <w:rsid w:val="00F80FC7"/>
    <w:rsid w:val="00F83DFE"/>
    <w:rsid w:val="00F83FBD"/>
    <w:rsid w:val="00F8424F"/>
    <w:rsid w:val="00F8450D"/>
    <w:rsid w:val="00F846FD"/>
    <w:rsid w:val="00F92B4C"/>
    <w:rsid w:val="00F940D6"/>
    <w:rsid w:val="00F94957"/>
    <w:rsid w:val="00F97341"/>
    <w:rsid w:val="00FA13E9"/>
    <w:rsid w:val="00FA3100"/>
    <w:rsid w:val="00FA3AE7"/>
    <w:rsid w:val="00FA4371"/>
    <w:rsid w:val="00FA5977"/>
    <w:rsid w:val="00FB259D"/>
    <w:rsid w:val="00FB5417"/>
    <w:rsid w:val="00FB5E38"/>
    <w:rsid w:val="00FB6F90"/>
    <w:rsid w:val="00FC2F1B"/>
    <w:rsid w:val="00FC30DD"/>
    <w:rsid w:val="00FC30E1"/>
    <w:rsid w:val="00FC4673"/>
    <w:rsid w:val="00FC5427"/>
    <w:rsid w:val="00FC61E4"/>
    <w:rsid w:val="00FC73B6"/>
    <w:rsid w:val="00FC7FEB"/>
    <w:rsid w:val="00FD08FF"/>
    <w:rsid w:val="00FD3D3A"/>
    <w:rsid w:val="00FD46E1"/>
    <w:rsid w:val="00FD5A19"/>
    <w:rsid w:val="00FD62C3"/>
    <w:rsid w:val="00FD6D9A"/>
    <w:rsid w:val="00FE0583"/>
    <w:rsid w:val="00FE067C"/>
    <w:rsid w:val="00FE1C65"/>
    <w:rsid w:val="00FE356D"/>
    <w:rsid w:val="00FE6046"/>
    <w:rsid w:val="00FF0576"/>
    <w:rsid w:val="00FF0705"/>
    <w:rsid w:val="00FF0C1E"/>
    <w:rsid w:val="00FF1A6C"/>
    <w:rsid w:val="00FF446F"/>
    <w:rsid w:val="00FF6215"/>
    <w:rsid w:val="00FF6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4545EB6"/>
  <w15:chartTrackingRefBased/>
  <w15:docId w15:val="{20D889AC-F4C1-8246-BCC5-8BDFC1B9F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15BD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415BD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6C4C43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6C4C43"/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  <w:style w:type="paragraph" w:styleId="a8">
    <w:name w:val="List Paragraph"/>
    <w:basedOn w:val="a"/>
    <w:uiPriority w:val="34"/>
    <w:qFormat/>
    <w:rsid w:val="00783DE0"/>
    <w:pPr>
      <w:ind w:leftChars="400" w:left="840"/>
    </w:pPr>
  </w:style>
  <w:style w:type="paragraph" w:styleId="a9">
    <w:name w:val="header"/>
    <w:basedOn w:val="a"/>
    <w:link w:val="aa"/>
    <w:uiPriority w:val="99"/>
    <w:unhideWhenUsed/>
    <w:rsid w:val="000B0243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0B0243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b">
    <w:name w:val="footer"/>
    <w:basedOn w:val="a"/>
    <w:link w:val="ac"/>
    <w:uiPriority w:val="99"/>
    <w:unhideWhenUsed/>
    <w:rsid w:val="000B0243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0B0243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d">
    <w:name w:val="Revision"/>
    <w:hidden/>
    <w:uiPriority w:val="99"/>
    <w:semiHidden/>
    <w:rsid w:val="00FF6215"/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1FF25D2-3BD3-3E4C-AA53-5A8A1DE906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823</Words>
  <Characters>10394</Characters>
  <Application>Microsoft Office Word</Application>
  <DocSecurity>0</DocSecurity>
  <Lines>86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髙田　光輔</dc:creator>
  <cp:keywords/>
  <dc:description/>
  <cp:lastModifiedBy>光輔 髙田</cp:lastModifiedBy>
  <cp:revision>2</cp:revision>
  <dcterms:created xsi:type="dcterms:W3CDTF">2024-03-07T23:14:00Z</dcterms:created>
  <dcterms:modified xsi:type="dcterms:W3CDTF">2024-03-07T23:14:00Z</dcterms:modified>
</cp:coreProperties>
</file>